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D5A814" w14:textId="77777777" w:rsidR="00BD6DE0" w:rsidRPr="00BC72D6" w:rsidRDefault="00BD6DE0" w:rsidP="00BD6DE0">
      <w:pPr>
        <w:pStyle w:val="TableCaption"/>
        <w:ind w:left="1440" w:hanging="1440"/>
        <w:rPr>
          <w:rFonts w:ascii="Times New Roman" w:hAnsi="Times New Roman" w:cs="Times New Roman"/>
          <w:i w:val="0"/>
          <w:szCs w:val="20"/>
        </w:rPr>
      </w:pPr>
      <w:bookmarkStart w:id="0" w:name="_GoBack"/>
      <w:bookmarkEnd w:id="0"/>
      <w:r w:rsidRPr="00BC72D6">
        <w:rPr>
          <w:rFonts w:ascii="Times New Roman" w:hAnsi="Times New Roman" w:cs="Times New Roman"/>
          <w:i w:val="0"/>
          <w:szCs w:val="20"/>
        </w:rPr>
        <w:t>Table S1</w:t>
      </w:r>
      <w:r>
        <w:rPr>
          <w:rFonts w:ascii="Times New Roman" w:hAnsi="Times New Roman" w:cs="Times New Roman"/>
          <w:i w:val="0"/>
          <w:szCs w:val="20"/>
        </w:rPr>
        <w:tab/>
      </w:r>
      <w:r w:rsidRPr="00BC72D6">
        <w:rPr>
          <w:rFonts w:ascii="Times New Roman" w:hAnsi="Times New Roman" w:cs="Times New Roman"/>
          <w:i w:val="0"/>
          <w:szCs w:val="20"/>
        </w:rPr>
        <w:t xml:space="preserve">Summary descriptive data </w:t>
      </w:r>
      <w:r>
        <w:rPr>
          <w:rFonts w:ascii="Times New Roman" w:hAnsi="Times New Roman" w:cs="Times New Roman"/>
          <w:i w:val="0"/>
          <w:szCs w:val="20"/>
        </w:rPr>
        <w:t xml:space="preserve">for CRP, total white blood cells, monocytes, lymphocytes and neutrophils </w:t>
      </w:r>
      <w:r w:rsidRPr="00BC72D6">
        <w:rPr>
          <w:rFonts w:ascii="Times New Roman" w:hAnsi="Times New Roman" w:cs="Times New Roman"/>
          <w:i w:val="0"/>
          <w:szCs w:val="20"/>
        </w:rPr>
        <w:t>by month, mean [95% CI]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1419"/>
        <w:gridCol w:w="913"/>
        <w:gridCol w:w="967"/>
        <w:gridCol w:w="967"/>
        <w:gridCol w:w="966"/>
        <w:gridCol w:w="966"/>
        <w:gridCol w:w="966"/>
        <w:gridCol w:w="966"/>
        <w:gridCol w:w="966"/>
        <w:gridCol w:w="966"/>
        <w:gridCol w:w="966"/>
        <w:gridCol w:w="966"/>
        <w:gridCol w:w="966"/>
      </w:tblGrid>
      <w:tr w:rsidR="00BD6DE0" w:rsidRPr="00BC72D6" w14:paraId="42E59EE1" w14:textId="77777777" w:rsidTr="00F909FD">
        <w:trPr>
          <w:cantSplit/>
          <w:tblHeader/>
          <w:jc w:val="center"/>
        </w:trPr>
        <w:tc>
          <w:tcPr>
            <w:tcW w:w="1418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DBBDD" w14:textId="77777777" w:rsidR="00BD6DE0" w:rsidRPr="00BC72D6" w:rsidRDefault="00BD6DE0" w:rsidP="00F909FD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72D6">
              <w:rPr>
                <w:rFonts w:ascii="Times New Roman" w:hAnsi="Times New Roman" w:cs="Times New Roman"/>
                <w:b/>
                <w:sz w:val="16"/>
                <w:szCs w:val="16"/>
              </w:rPr>
              <w:t>Month</w:t>
            </w:r>
          </w:p>
        </w:tc>
        <w:tc>
          <w:tcPr>
            <w:tcW w:w="730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CFAC1" w14:textId="28239BB9" w:rsidR="00BD6DE0" w:rsidRPr="00BC72D6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CA66A" w14:textId="6BCBF409" w:rsidR="00BD6DE0" w:rsidRPr="00BC72D6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February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9045B" w14:textId="51E06791" w:rsidR="00BD6DE0" w:rsidRPr="00BC72D6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March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8D45B" w14:textId="6800CFD2" w:rsidR="00BD6DE0" w:rsidRPr="00BC72D6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pril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74A80" w14:textId="42D55D41" w:rsidR="00BD6DE0" w:rsidRPr="00BC72D6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May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1F29E" w14:textId="2C4E68F3" w:rsidR="00BD6DE0" w:rsidRPr="00BC72D6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June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55104" w14:textId="0F24BB0F" w:rsidR="00BD6DE0" w:rsidRPr="00BC72D6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July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1FA70" w14:textId="2E8CD17A" w:rsidR="00BD6DE0" w:rsidRPr="00BC72D6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ugust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1A1C8" w14:textId="05CCEF43" w:rsidR="00BD6DE0" w:rsidRPr="00BC72D6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September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862AD" w14:textId="7C398638" w:rsidR="00BD6DE0" w:rsidRPr="00BC72D6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October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E6BC7" w14:textId="16B83A90" w:rsidR="00BD6DE0" w:rsidRPr="00BC72D6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97E78" w14:textId="2CD149DC" w:rsidR="00BD6DE0" w:rsidRPr="00BC72D6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December</w:t>
            </w:r>
          </w:p>
        </w:tc>
      </w:tr>
      <w:tr w:rsidR="00BD6DE0" w:rsidRPr="00BC72D6" w14:paraId="5CD3F00C" w14:textId="77777777" w:rsidTr="00F909FD">
        <w:trPr>
          <w:cantSplit/>
          <w:tblHeader/>
          <w:jc w:val="center"/>
        </w:trPr>
        <w:tc>
          <w:tcPr>
            <w:tcW w:w="141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CFD0B" w14:textId="77777777" w:rsidR="00BD6DE0" w:rsidRPr="00F909FD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490FF" w14:textId="2ADC1007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22269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B662B" w14:textId="388D0C11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25802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B7029" w14:textId="54BE5170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31298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ACE81" w14:textId="39108146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27114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0FD23" w14:textId="77BBD654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32005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BEC21" w14:textId="67D5A0C0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32123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E5B3E" w14:textId="545FAA53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26833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F4EA4" w14:textId="2C9E6001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23415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89962" w14:textId="78A3604D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22680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11A18" w14:textId="0DB9E3CF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26926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2EE3A" w14:textId="655E443F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25904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9E2EF" w14:textId="75DEC992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17550</w:t>
            </w:r>
          </w:p>
        </w:tc>
      </w:tr>
      <w:tr w:rsidR="00BD6DE0" w:rsidRPr="00BC72D6" w14:paraId="777E2495" w14:textId="77777777" w:rsidTr="00F909FD">
        <w:trPr>
          <w:cantSplit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CD4B3" w14:textId="77777777" w:rsidR="00BD6DE0" w:rsidRDefault="00BD6DE0" w:rsidP="00F909FD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</w:rPr>
              <w:t>CRP</w:t>
            </w:r>
          </w:p>
          <w:p w14:paraId="0668B6CA" w14:textId="77777777" w:rsidR="00BD6DE0" w:rsidRPr="00BC72D6" w:rsidRDefault="00BD6DE0" w:rsidP="00F909F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mg/</w:t>
            </w:r>
            <w:proofErr w:type="spellStart"/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l</w:t>
            </w: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itre</w:t>
            </w:r>
            <w:proofErr w:type="spellEnd"/>
          </w:p>
        </w:tc>
        <w:tc>
          <w:tcPr>
            <w:tcW w:w="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91C1A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.34 [2.28;2.3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7FE8A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.28 [2.23;2.3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CDFF4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.26 [2.22;2.3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87C2A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.27 [2.22;2.3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04016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.23 [2.19;2.2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743E4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.13 [2.09;2.1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448A3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.15 [2.11;2.1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361A4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.12 [2.08;2.1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5B4E9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.10 [2.06;2.1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A0A6F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.26 [2.22;2.3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F4295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.26 [2.21;2.3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A0427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.39 [2.33;2.45]</w:t>
            </w:r>
          </w:p>
        </w:tc>
      </w:tr>
      <w:tr w:rsidR="00BD6DE0" w:rsidRPr="00BC72D6" w14:paraId="1C612A8C" w14:textId="77777777" w:rsidTr="00F909FD">
        <w:trPr>
          <w:cantSplit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E4EDB" w14:textId="77777777" w:rsidR="00BD6DE0" w:rsidRDefault="00BD6DE0" w:rsidP="00F909FD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</w:rPr>
              <w:t>WBC</w:t>
            </w:r>
            <w:r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</w:rPr>
              <w:t xml:space="preserve"> </w:t>
            </w:r>
          </w:p>
          <w:p w14:paraId="0034029A" w14:textId="77777777" w:rsidR="00BD6DE0" w:rsidRPr="00BC72D6" w:rsidRDefault="00BD6DE0" w:rsidP="00F909F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(10^9/</w:t>
            </w:r>
            <w:proofErr w:type="spellStart"/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litre</w:t>
            </w:r>
            <w:proofErr w:type="spellEnd"/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475A8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.79 [6.77;6.8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29236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.77 [6.75;6.7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0043A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.83 [6.81;6.8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EDA0C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.77 [6.75;6.7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FC1F2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.71 [6.69;6.7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0349D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.69 [6.67;6.7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F1A64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.63 [6.61;6.6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44061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.63 [6.61;6.6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678BF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.65 [6.63;6.6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2F102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.70 [6.68;6.7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4A75A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.78 [6.75;6.8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5086E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.73 [6.70;6.75]</w:t>
            </w:r>
          </w:p>
        </w:tc>
      </w:tr>
      <w:tr w:rsidR="00BD6DE0" w:rsidRPr="00BC72D6" w14:paraId="74932502" w14:textId="77777777" w:rsidTr="00F909FD">
        <w:trPr>
          <w:cantSplit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9F461" w14:textId="77777777" w:rsidR="00BD6DE0" w:rsidRPr="00BC72D6" w:rsidRDefault="00BD6DE0" w:rsidP="00F909F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</w:rPr>
              <w:t xml:space="preserve">Neutrophils </w:t>
            </w: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(10^9/</w:t>
            </w:r>
            <w:proofErr w:type="spellStart"/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litre</w:t>
            </w:r>
            <w:proofErr w:type="spellEnd"/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11DEE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.20 [4.19;4.2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6147F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.16 [4.14;4.1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D083B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.16 [4.15;4.1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18CD5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.12 [4.10;4.1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4B991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.07 [4.06;4.0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FE8FD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.05 [4.03;4.0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9E84F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.02 [4.01;4.0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1F397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.04 [4.02;4.0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AE057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.07 [4.05;4.0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D4671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.12 [4.10;4.1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438E9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.17 [4.16;4.1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83701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.15 [4.13;4.17]</w:t>
            </w:r>
          </w:p>
        </w:tc>
      </w:tr>
      <w:tr w:rsidR="00BD6DE0" w:rsidRPr="00BC72D6" w14:paraId="482F4E81" w14:textId="77777777" w:rsidTr="00F909FD">
        <w:trPr>
          <w:cantSplit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FC379" w14:textId="77777777" w:rsidR="00BD6DE0" w:rsidRPr="00BC72D6" w:rsidRDefault="00BD6DE0" w:rsidP="00F909F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</w:rPr>
              <w:t xml:space="preserve">Monocytes </w:t>
            </w: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(10^9/</w:t>
            </w:r>
            <w:proofErr w:type="spellStart"/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litre</w:t>
            </w:r>
            <w:proofErr w:type="spellEnd"/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ADBA4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45 [0.45;0.4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8DE86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45 [0.45;0.4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D7A25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47 [0.47;0.4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3B184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47 [0.46;0.4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DC0CA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46 [0.46;0.4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9C2D4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47 [0.47;0.4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3F065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46 [0.46;0.4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A3812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45 [0.45;0.4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5DB2A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46 [0.46;0.4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59ED1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46 [0.46;0.4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A997B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46 [0.46;0.4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EF08E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46 [0.46;0.46]</w:t>
            </w:r>
          </w:p>
        </w:tc>
      </w:tr>
      <w:tr w:rsidR="00BD6DE0" w:rsidRPr="00BC72D6" w14:paraId="6B0356A0" w14:textId="77777777" w:rsidTr="00F909FD">
        <w:trPr>
          <w:cantSplit/>
          <w:jc w:val="center"/>
        </w:trPr>
        <w:tc>
          <w:tcPr>
            <w:tcW w:w="141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37950" w14:textId="77777777" w:rsidR="00BD6DE0" w:rsidRPr="00BC72D6" w:rsidRDefault="00BD6DE0" w:rsidP="00F909F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</w:rPr>
              <w:t xml:space="preserve">Lymphocytes </w:t>
            </w: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(10^9/</w:t>
            </w:r>
            <w:proofErr w:type="spellStart"/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litre</w:t>
            </w:r>
            <w:proofErr w:type="spellEnd"/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73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1D2B9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91 [1.91;1.92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DC2D2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95 [1.94;1.95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7D44C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98 [1.98;1.99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83190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97 [1.96;1.97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245DF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96 [1.95;1.96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F2680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95 [1.94;1.96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4AF9B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92 [1.92;1.93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17C24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92 [1.91;1.93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438B6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91 [1.90;1.92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06A77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90 [1.90;1.91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15AF5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92 [1.92;1.93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B2911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91 [1.90;1.91]</w:t>
            </w:r>
          </w:p>
        </w:tc>
      </w:tr>
    </w:tbl>
    <w:p w14:paraId="7A1F3614" w14:textId="77777777" w:rsidR="00BD6DE0" w:rsidRDefault="00BD6DE0" w:rsidP="00BD6DE0">
      <w:pPr>
        <w:rPr>
          <w:rFonts w:ascii="Times New Roman" w:hAnsi="Times New Roman" w:cs="Times New Roman"/>
          <w:sz w:val="20"/>
          <w:szCs w:val="20"/>
        </w:rPr>
      </w:pPr>
    </w:p>
    <w:p w14:paraId="1A6A8425" w14:textId="77777777" w:rsidR="00BD6DE0" w:rsidRPr="00BC72D6" w:rsidRDefault="00BD6DE0" w:rsidP="00BD6DE0">
      <w:pPr>
        <w:pStyle w:val="TableCaption"/>
        <w:ind w:left="1440" w:hanging="1440"/>
        <w:rPr>
          <w:rFonts w:ascii="Times New Roman" w:hAnsi="Times New Roman" w:cs="Times New Roman"/>
          <w:i w:val="0"/>
          <w:szCs w:val="20"/>
        </w:rPr>
      </w:pPr>
      <w:r w:rsidRPr="00BC72D6">
        <w:rPr>
          <w:rFonts w:ascii="Times New Roman" w:hAnsi="Times New Roman" w:cs="Times New Roman"/>
          <w:i w:val="0"/>
          <w:szCs w:val="20"/>
        </w:rPr>
        <w:t>Table S2</w:t>
      </w:r>
      <w:r w:rsidRPr="00BC72D6">
        <w:rPr>
          <w:rFonts w:ascii="Times New Roman" w:hAnsi="Times New Roman" w:cs="Times New Roman"/>
          <w:i w:val="0"/>
          <w:szCs w:val="20"/>
        </w:rPr>
        <w:tab/>
        <w:t xml:space="preserve">Summary descriptive data </w:t>
      </w:r>
      <w:r>
        <w:rPr>
          <w:rFonts w:ascii="Times New Roman" w:hAnsi="Times New Roman" w:cs="Times New Roman"/>
          <w:i w:val="0"/>
          <w:szCs w:val="20"/>
        </w:rPr>
        <w:t xml:space="preserve">for CRP, total white blood cells, monocytes, lymphocytes and neutrophils </w:t>
      </w:r>
      <w:r w:rsidRPr="00BC72D6">
        <w:rPr>
          <w:rFonts w:ascii="Times New Roman" w:hAnsi="Times New Roman" w:cs="Times New Roman"/>
          <w:i w:val="0"/>
          <w:szCs w:val="20"/>
        </w:rPr>
        <w:t>by time of day, mean [95% CI]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1440"/>
        <w:gridCol w:w="1048"/>
        <w:gridCol w:w="1048"/>
        <w:gridCol w:w="1048"/>
        <w:gridCol w:w="1047"/>
        <w:gridCol w:w="1047"/>
        <w:gridCol w:w="1047"/>
        <w:gridCol w:w="1047"/>
        <w:gridCol w:w="1047"/>
        <w:gridCol w:w="1047"/>
        <w:gridCol w:w="1047"/>
        <w:gridCol w:w="1047"/>
      </w:tblGrid>
      <w:tr w:rsidR="00BD6DE0" w:rsidRPr="00BC72D6" w14:paraId="32AD48E5" w14:textId="77777777" w:rsidTr="00F909FD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C420F" w14:textId="77777777" w:rsidR="00BD6DE0" w:rsidRPr="00BC72D6" w:rsidRDefault="00BD6DE0" w:rsidP="00F909FD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72D6">
              <w:rPr>
                <w:rFonts w:ascii="Times New Roman" w:hAnsi="Times New Roman" w:cs="Times New Roman"/>
                <w:b/>
                <w:sz w:val="16"/>
                <w:szCs w:val="16"/>
              </w:rPr>
              <w:t>Time of Day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ED8EC" w14:textId="1FC3BDEE" w:rsidR="00BD6DE0" w:rsidRPr="00BC72D6" w:rsidRDefault="0033058E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="00BD6DE0" w:rsidRPr="00BC72D6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4944D" w14:textId="22A8D5C1" w:rsidR="00BD6DE0" w:rsidRPr="00BC72D6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10</w:t>
            </w:r>
            <w:r w:rsidR="0033058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A1B27" w14:textId="707B1231" w:rsidR="00BD6DE0" w:rsidRPr="00BC72D6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11</w:t>
            </w:r>
            <w:r w:rsidR="0033058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05E18" w14:textId="122F8952" w:rsidR="00BD6DE0" w:rsidRPr="00BC72D6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12</w:t>
            </w:r>
            <w:r w:rsidR="0033058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677AB" w14:textId="3E6A254D" w:rsidR="00BD6DE0" w:rsidRPr="00BC72D6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13</w:t>
            </w:r>
            <w:r w:rsidR="0033058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99065" w14:textId="07EF88F1" w:rsidR="00BD6DE0" w:rsidRPr="00BC72D6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14</w:t>
            </w:r>
            <w:r w:rsidR="0033058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55226" w14:textId="4518B56A" w:rsidR="00BD6DE0" w:rsidRPr="00BC72D6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15</w:t>
            </w:r>
            <w:r w:rsidR="0033058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D6561" w14:textId="40687D4A" w:rsidR="00BD6DE0" w:rsidRPr="00BC72D6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16</w:t>
            </w:r>
            <w:r w:rsidR="0033058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71175" w14:textId="7AEA7313" w:rsidR="00BD6DE0" w:rsidRPr="00BC72D6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17</w:t>
            </w:r>
            <w:r w:rsidR="0033058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57976" w14:textId="2C4C884A" w:rsidR="00BD6DE0" w:rsidRPr="00BC72D6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18</w:t>
            </w:r>
            <w:r w:rsidR="0033058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19A67" w14:textId="3E5BC103" w:rsidR="00BD6DE0" w:rsidRPr="00BC72D6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19</w:t>
            </w:r>
            <w:r w:rsidR="0033058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.00</w:t>
            </w:r>
          </w:p>
        </w:tc>
      </w:tr>
      <w:tr w:rsidR="00BD6DE0" w:rsidRPr="00BC72D6" w14:paraId="619B15A0" w14:textId="77777777" w:rsidTr="00F909FD">
        <w:trPr>
          <w:cantSplit/>
          <w:tblHeader/>
          <w:jc w:val="center"/>
        </w:trPr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24D1D" w14:textId="77777777" w:rsidR="00BD6DE0" w:rsidRPr="00BC72D6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515CB" w14:textId="3F765393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</w:t>
            </w: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=19378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1F8CA" w14:textId="7A645DAD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</w:t>
            </w: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=27460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25AE4" w14:textId="447F51FC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</w:t>
            </w: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=32984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599E6" w14:textId="4A8AF34B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</w:t>
            </w: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=30054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DC175" w14:textId="71B8628B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</w:t>
            </w: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=30373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3621E" w14:textId="1CE19A47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</w:t>
            </w: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=32891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82294" w14:textId="417A6717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</w:t>
            </w: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=31529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36BCC" w14:textId="03482220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</w:t>
            </w: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=32752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B3778" w14:textId="5E74DDD5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</w:t>
            </w: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=30363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BBF92" w14:textId="0FFFEE92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</w:t>
            </w: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=30263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14119" w14:textId="2C4A5EC3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</w:t>
            </w: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=13013</w:t>
            </w:r>
          </w:p>
        </w:tc>
      </w:tr>
      <w:tr w:rsidR="00BD6DE0" w:rsidRPr="00BC72D6" w14:paraId="59A62AC9" w14:textId="77777777" w:rsidTr="00F909FD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98826" w14:textId="77777777" w:rsidR="00BD6DE0" w:rsidRDefault="00BD6DE0" w:rsidP="00F909FD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</w:rPr>
              <w:t>CRP</w:t>
            </w:r>
          </w:p>
          <w:p w14:paraId="3E08D84C" w14:textId="77777777" w:rsidR="00BD6DE0" w:rsidRPr="00BC72D6" w:rsidRDefault="00BD6DE0" w:rsidP="00F909FD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mg/</w:t>
            </w:r>
            <w:proofErr w:type="spellStart"/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l</w:t>
            </w: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itr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EA1D0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.12 [2.07;2.1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2B055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.17 [2.13;2.2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38BD0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.26 [2.22;2.3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789CC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.26 [2.22;2.3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E2BC8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.31 [2.27;2.3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254E0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.27 [2.23;2.3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ED835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.26 [2.22;2.3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96A5B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.25 [2.20;2.2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214A0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.20 [2.16;2.2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E29CD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.17 [2.13;2.2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6519F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.14 [2.08;2.20]</w:t>
            </w:r>
          </w:p>
        </w:tc>
      </w:tr>
      <w:tr w:rsidR="00BD6DE0" w:rsidRPr="00BC72D6" w14:paraId="5D226770" w14:textId="77777777" w:rsidTr="00F909FD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43BAF" w14:textId="77777777" w:rsidR="00BD6DE0" w:rsidRDefault="00BD6DE0" w:rsidP="00F909FD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</w:rPr>
              <w:t>WBC</w:t>
            </w:r>
            <w:r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</w:rPr>
              <w:t xml:space="preserve"> </w:t>
            </w:r>
          </w:p>
          <w:p w14:paraId="41327A2C" w14:textId="77777777" w:rsidR="00BD6DE0" w:rsidRPr="00BC72D6" w:rsidRDefault="00BD6DE0" w:rsidP="00F909F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(10^9/</w:t>
            </w:r>
            <w:proofErr w:type="spellStart"/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litre</w:t>
            </w:r>
            <w:proofErr w:type="spellEnd"/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5BC68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5.93 [5.90;5.9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9B420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.05 [6.03;6.0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0215E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.24 [6.23;6.2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CE2A6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.47 [6.45;6.4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FC96E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.71 [6.69;6.7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F539B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.88 [6.86;6.8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74890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.99 [6.97;7.0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77B54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7.08 [7.06;7.1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31624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7.13 [7.11;7.1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527A3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7.19 [7.18;7.2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E79C6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7.25 [7.23;7.28]</w:t>
            </w:r>
          </w:p>
        </w:tc>
      </w:tr>
      <w:tr w:rsidR="00BD6DE0" w:rsidRPr="00BC72D6" w14:paraId="277DCDD1" w14:textId="77777777" w:rsidTr="00F909FD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70A9C" w14:textId="77777777" w:rsidR="00BD6DE0" w:rsidRPr="00BC72D6" w:rsidRDefault="00BD6DE0" w:rsidP="00F909F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</w:rPr>
              <w:t xml:space="preserve">Neutrophils </w:t>
            </w: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(10^9/</w:t>
            </w:r>
            <w:proofErr w:type="spellStart"/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litre</w:t>
            </w:r>
            <w:proofErr w:type="spellEnd"/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EAAC2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.64 [3.62;3.6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9B523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.72 [3.70;3.7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6BF55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.83 [3.82;3.8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6DB85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.98 [3.96;3.9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06DA3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.16 [4.14;4.1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AC467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.27 [4.26;4.2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D9A7C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.34 [4.33;4.3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C37D4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.34 [4.33;4.3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67D03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.29 [4.28;4.3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68A05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.26 [4.24;4.2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9C8EB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.23 [4.21;4.25]</w:t>
            </w:r>
          </w:p>
        </w:tc>
      </w:tr>
      <w:tr w:rsidR="00BD6DE0" w:rsidRPr="00BC72D6" w14:paraId="1070E187" w14:textId="77777777" w:rsidTr="00F909FD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D9AE0" w14:textId="77777777" w:rsidR="00BD6DE0" w:rsidRPr="00BC72D6" w:rsidRDefault="00BD6DE0" w:rsidP="00F909F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</w:rPr>
              <w:t xml:space="preserve">Monocytes </w:t>
            </w: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(10^9/</w:t>
            </w:r>
            <w:proofErr w:type="spellStart"/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litre</w:t>
            </w:r>
            <w:proofErr w:type="spellEnd"/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B55F2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42 [0.42;0.4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D0532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43 [0.43;0.4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D38A9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44 [0.43;0.4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3A202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44 [0.44;0.4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AEECF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44 [0.44;0.4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84B00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45 [0.45;0.4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203A3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47 [0.47;0.4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24661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49 [0.48;0.4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2B9A0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49 [0.49;0.5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8066C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50 [0.50;0.5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B01CC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51 [0.51;0.52]</w:t>
            </w:r>
          </w:p>
        </w:tc>
      </w:tr>
      <w:tr w:rsidR="00BD6DE0" w:rsidRPr="00BC72D6" w14:paraId="3E983C0B" w14:textId="77777777" w:rsidTr="00F909FD">
        <w:trPr>
          <w:cantSplit/>
          <w:jc w:val="center"/>
        </w:trPr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8B988" w14:textId="77777777" w:rsidR="00BD6DE0" w:rsidRPr="00BC72D6" w:rsidRDefault="00BD6DE0" w:rsidP="00F909F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</w:rPr>
              <w:t xml:space="preserve">Lymphocytes </w:t>
            </w: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(10^9/</w:t>
            </w:r>
            <w:proofErr w:type="spellStart"/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litre</w:t>
            </w:r>
            <w:proofErr w:type="spellEnd"/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266CD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65 [1.65;1.66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EC2DC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70 [1.69;1.70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6131D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78 [1.77;1.78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82B47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84 [1.84;1.85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14AA4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90 [1.90;1.91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93532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93 [1.93;1.94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A7ACE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96 [1.96;1.97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62128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.03 [2.02;2.03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2B9CB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.11 [2.10;2.11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E9EC7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.20 [2.19;2.20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E0D7D" w14:textId="77777777" w:rsidR="00BD6DE0" w:rsidRPr="00BC72D6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D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.26 [2.25;2.27]</w:t>
            </w:r>
          </w:p>
        </w:tc>
      </w:tr>
    </w:tbl>
    <w:p w14:paraId="71443E58" w14:textId="77777777" w:rsidR="00BD6DE0" w:rsidRPr="00E13EB5" w:rsidRDefault="00BD6DE0" w:rsidP="00BD6DE0">
      <w:pPr>
        <w:rPr>
          <w:rFonts w:ascii="Times New Roman" w:hAnsi="Times New Roman" w:cs="Times New Roman"/>
          <w:sz w:val="16"/>
          <w:szCs w:val="16"/>
        </w:rPr>
      </w:pPr>
    </w:p>
    <w:p w14:paraId="6218B9B1" w14:textId="77777777" w:rsidR="00BD6DE0" w:rsidRPr="00BC72D6" w:rsidRDefault="00BD6DE0" w:rsidP="00BD6DE0">
      <w:pPr>
        <w:pStyle w:val="TableCaption"/>
        <w:ind w:left="1440" w:hanging="1440"/>
        <w:rPr>
          <w:rFonts w:ascii="Times New Roman" w:hAnsi="Times New Roman" w:cs="Times New Roman"/>
          <w:i w:val="0"/>
          <w:szCs w:val="20"/>
        </w:rPr>
      </w:pPr>
      <w:r w:rsidRPr="00BC72D6">
        <w:rPr>
          <w:rFonts w:ascii="Times New Roman" w:hAnsi="Times New Roman" w:cs="Times New Roman"/>
          <w:i w:val="0"/>
          <w:szCs w:val="20"/>
        </w:rPr>
        <w:lastRenderedPageBreak/>
        <w:t>Table S</w:t>
      </w:r>
      <w:r>
        <w:rPr>
          <w:rFonts w:ascii="Times New Roman" w:hAnsi="Times New Roman" w:cs="Times New Roman"/>
          <w:i w:val="0"/>
          <w:szCs w:val="20"/>
        </w:rPr>
        <w:t>3</w:t>
      </w:r>
      <w:r w:rsidRPr="00BC72D6">
        <w:rPr>
          <w:rFonts w:ascii="Times New Roman" w:hAnsi="Times New Roman" w:cs="Times New Roman"/>
          <w:i w:val="0"/>
          <w:szCs w:val="20"/>
        </w:rPr>
        <w:tab/>
        <w:t xml:space="preserve">Summary descriptive data </w:t>
      </w:r>
      <w:r>
        <w:rPr>
          <w:rFonts w:ascii="Times New Roman" w:hAnsi="Times New Roman" w:cs="Times New Roman"/>
          <w:i w:val="0"/>
          <w:szCs w:val="20"/>
        </w:rPr>
        <w:t xml:space="preserve">for monocytes, lymphocytes and neutrophils expressed as percent total white blood cells </w:t>
      </w:r>
      <w:r w:rsidRPr="00BC72D6">
        <w:rPr>
          <w:rFonts w:ascii="Times New Roman" w:hAnsi="Times New Roman" w:cs="Times New Roman"/>
          <w:i w:val="0"/>
          <w:szCs w:val="20"/>
        </w:rPr>
        <w:t>by time of day, mean [95% CI]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1277"/>
        <w:gridCol w:w="913"/>
        <w:gridCol w:w="980"/>
        <w:gridCol w:w="979"/>
        <w:gridCol w:w="979"/>
        <w:gridCol w:w="979"/>
        <w:gridCol w:w="979"/>
        <w:gridCol w:w="979"/>
        <w:gridCol w:w="979"/>
        <w:gridCol w:w="979"/>
        <w:gridCol w:w="979"/>
        <w:gridCol w:w="979"/>
        <w:gridCol w:w="979"/>
      </w:tblGrid>
      <w:tr w:rsidR="00BD6DE0" w:rsidRPr="00E13EB5" w14:paraId="290CBD8F" w14:textId="77777777" w:rsidTr="00F909FD">
        <w:trPr>
          <w:cantSplit/>
          <w:tblHeader/>
          <w:jc w:val="center"/>
        </w:trPr>
        <w:tc>
          <w:tcPr>
            <w:tcW w:w="1276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8A1BA" w14:textId="77777777" w:rsidR="00BD6DE0" w:rsidRPr="00E13EB5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3EB5">
              <w:rPr>
                <w:rFonts w:ascii="Times New Roman" w:hAnsi="Times New Roman" w:cs="Times New Roman"/>
                <w:b/>
                <w:sz w:val="16"/>
                <w:szCs w:val="16"/>
              </w:rPr>
              <w:t>Month</w:t>
            </w:r>
          </w:p>
        </w:tc>
        <w:tc>
          <w:tcPr>
            <w:tcW w:w="772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14207" w14:textId="03BDACBD" w:rsidR="00BD6DE0" w:rsidRPr="00E13EB5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EB7C5" w14:textId="5A3E5BF9" w:rsidR="00BD6DE0" w:rsidRPr="00E13EB5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February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CE75E" w14:textId="3B2182B5" w:rsidR="00BD6DE0" w:rsidRPr="00E13EB5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March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4E315" w14:textId="10949822" w:rsidR="00BD6DE0" w:rsidRPr="00E13EB5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pril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85F9E" w14:textId="38C7C9BC" w:rsidR="00BD6DE0" w:rsidRPr="00E13EB5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May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8F2B5" w14:textId="1BD7071D" w:rsidR="00BD6DE0" w:rsidRPr="00E13EB5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June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40071" w14:textId="4DACD843" w:rsidR="00BD6DE0" w:rsidRPr="00E13EB5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July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1BE1A" w14:textId="1705B26C" w:rsidR="00BD6DE0" w:rsidRPr="00E13EB5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ugust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6B720" w14:textId="55E0DF19" w:rsidR="00BD6DE0" w:rsidRPr="00E13EB5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September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C0BA3" w14:textId="38D44B99" w:rsidR="00BD6DE0" w:rsidRPr="00E13EB5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October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72ADC" w14:textId="1563B288" w:rsidR="00BD6DE0" w:rsidRPr="00E13EB5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3E7B3" w14:textId="12D5F609" w:rsidR="00BD6DE0" w:rsidRPr="00E13EB5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December</w:t>
            </w:r>
          </w:p>
        </w:tc>
      </w:tr>
      <w:tr w:rsidR="00BD6DE0" w:rsidRPr="00E13EB5" w14:paraId="2C500946" w14:textId="77777777" w:rsidTr="00F909FD">
        <w:trPr>
          <w:cantSplit/>
          <w:tblHeader/>
          <w:jc w:val="center"/>
        </w:trPr>
        <w:tc>
          <w:tcPr>
            <w:tcW w:w="127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0D06B" w14:textId="77777777" w:rsidR="00BD6DE0" w:rsidRPr="00E13EB5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87EED" w14:textId="310990F4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22292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A0CB5" w14:textId="50D79B68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25833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667F2" w14:textId="7B9609CE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31337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EBA36" w14:textId="01E6613F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27144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A5082" w14:textId="2C73302E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32031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F4920" w14:textId="1C6356F0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32162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4F616" w14:textId="00DFC42C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26854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1A34D" w14:textId="6F738ED8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23433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29DD0" w14:textId="7ABA459B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22680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CEA10" w14:textId="3287243D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26952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C35D1" w14:textId="02F780FA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25781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949C6" w14:textId="7EA2BD49" w:rsidR="00BD6DE0" w:rsidRPr="00F909FD" w:rsidRDefault="00F909FD" w:rsidP="00F909F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9FD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17572</w:t>
            </w:r>
          </w:p>
        </w:tc>
      </w:tr>
      <w:tr w:rsidR="00BD6DE0" w:rsidRPr="00E13EB5" w14:paraId="1E62BE27" w14:textId="77777777" w:rsidTr="00F909FD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07BD4" w14:textId="718AC363" w:rsidR="00BD6DE0" w:rsidRPr="00E13EB5" w:rsidRDefault="00BD6DE0" w:rsidP="00F909FD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</w:rPr>
              <w:t>Monocyte %</w:t>
            </w:r>
          </w:p>
        </w:tc>
        <w:tc>
          <w:tcPr>
            <w:tcW w:w="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B2CBC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.86 [6.82;6.8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01565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.83 [6.80;6.8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18927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7.01 [6.98;7.0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75F41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7.06 [7.03;7.0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E2264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7.04 [7.02;7.0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A581B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7.17 [7.14;7.2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2CE5E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7.17 [7.14;7.1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3955B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.99 [6.96;7.0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5C084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7.12 [7.09;7.1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7568E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7.09 [7.06;7.1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04DD1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7.03 [7.00;7.0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628A9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7.01 [6.97;7.05]</w:t>
            </w:r>
          </w:p>
        </w:tc>
      </w:tr>
      <w:tr w:rsidR="00BD6DE0" w:rsidRPr="00E13EB5" w14:paraId="33453F8C" w14:textId="77777777" w:rsidTr="00F909FD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5A114" w14:textId="77777777" w:rsidR="00BD6DE0" w:rsidRPr="00E13EB5" w:rsidRDefault="00BD6DE0" w:rsidP="00F909F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</w:rPr>
              <w:t>Lymphocyte %</w:t>
            </w:r>
          </w:p>
        </w:tc>
        <w:tc>
          <w:tcPr>
            <w:tcW w:w="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15DF9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8.8 [28.7;28.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EEDE7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9.3 [29.2;29.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98598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9.5 [29.5;29.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6E76C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9.6 [29.5;29.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8CD7D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9.7 [29.6;29.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FF12D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9.7 [29.6;29.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43119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9.5 [29.4;29.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C7FB2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9.4 [29.3;29.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BB3FE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9.2 [29.1;29.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4F96D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8.9 [28.9;29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1C8DA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9.0 [28.9;29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32F95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8.9 [28.8;29.0]</w:t>
            </w:r>
          </w:p>
        </w:tc>
      </w:tr>
      <w:tr w:rsidR="00BD6DE0" w:rsidRPr="00E13EB5" w14:paraId="43B7D3FE" w14:textId="77777777" w:rsidTr="00F909FD">
        <w:trPr>
          <w:cantSplit/>
          <w:jc w:val="center"/>
        </w:trPr>
        <w:tc>
          <w:tcPr>
            <w:tcW w:w="127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39E3A" w14:textId="77777777" w:rsidR="00BD6DE0" w:rsidRPr="00E13EB5" w:rsidRDefault="00BD6DE0" w:rsidP="00F909F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</w:rPr>
              <w:t>Neutrophils %</w:t>
            </w:r>
          </w:p>
        </w:tc>
        <w:tc>
          <w:tcPr>
            <w:tcW w:w="77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9CBAB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1.3 [61.2;61.4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74C98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0.9 [60.8;61.0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23C29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0.4 [60.3;60.5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ABBAC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0.3 [60.2;60.4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E99F6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0.2 [60.1;60.3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5628A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0.0 [59.9;60.1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1F876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0.1 [60.0;60.2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5A6C7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0.4 [60.3;60.5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BE6F4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0.6 [60.5;60.7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7DD21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0.9 [60.8;61.0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B2790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1.0 [60.9;61.1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97A5B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1.1 [60.9;61.2]</w:t>
            </w:r>
          </w:p>
        </w:tc>
      </w:tr>
    </w:tbl>
    <w:p w14:paraId="7E4C966E" w14:textId="77777777" w:rsidR="00BD6DE0" w:rsidRDefault="00BD6DE0" w:rsidP="00BD6DE0">
      <w:pPr>
        <w:rPr>
          <w:rFonts w:ascii="Times New Roman" w:hAnsi="Times New Roman" w:cs="Times New Roman"/>
          <w:sz w:val="16"/>
          <w:szCs w:val="16"/>
        </w:rPr>
      </w:pPr>
    </w:p>
    <w:p w14:paraId="5B33EE06" w14:textId="77777777" w:rsidR="00632B98" w:rsidRDefault="00632B98" w:rsidP="00BD6DE0">
      <w:pPr>
        <w:rPr>
          <w:rFonts w:ascii="Times New Roman" w:hAnsi="Times New Roman" w:cs="Times New Roman"/>
          <w:sz w:val="16"/>
          <w:szCs w:val="16"/>
        </w:rPr>
      </w:pPr>
    </w:p>
    <w:p w14:paraId="723F43F4" w14:textId="77777777" w:rsidR="00632B98" w:rsidRDefault="00632B98" w:rsidP="00BD6DE0">
      <w:pPr>
        <w:rPr>
          <w:rFonts w:ascii="Times New Roman" w:hAnsi="Times New Roman" w:cs="Times New Roman"/>
          <w:sz w:val="16"/>
          <w:szCs w:val="16"/>
        </w:rPr>
      </w:pPr>
    </w:p>
    <w:p w14:paraId="001ED770" w14:textId="77777777" w:rsidR="00632B98" w:rsidRPr="00E13EB5" w:rsidRDefault="00632B98" w:rsidP="00BD6DE0">
      <w:pPr>
        <w:rPr>
          <w:rFonts w:ascii="Times New Roman" w:hAnsi="Times New Roman" w:cs="Times New Roman"/>
          <w:sz w:val="16"/>
          <w:szCs w:val="16"/>
        </w:rPr>
      </w:pPr>
    </w:p>
    <w:p w14:paraId="3A3B9777" w14:textId="77777777" w:rsidR="00BD6DE0" w:rsidRPr="00BC72D6" w:rsidRDefault="00BD6DE0" w:rsidP="00BD6DE0">
      <w:pPr>
        <w:pStyle w:val="TableCaption"/>
        <w:ind w:left="1440" w:hanging="1440"/>
        <w:rPr>
          <w:rFonts w:ascii="Times New Roman" w:hAnsi="Times New Roman" w:cs="Times New Roman"/>
          <w:i w:val="0"/>
          <w:szCs w:val="20"/>
        </w:rPr>
      </w:pPr>
      <w:r>
        <w:rPr>
          <w:rFonts w:ascii="Times New Roman" w:hAnsi="Times New Roman" w:cs="Times New Roman"/>
          <w:i w:val="0"/>
          <w:szCs w:val="20"/>
        </w:rPr>
        <w:t>Table S4</w:t>
      </w:r>
      <w:r>
        <w:rPr>
          <w:rFonts w:ascii="Times New Roman" w:hAnsi="Times New Roman" w:cs="Times New Roman"/>
          <w:i w:val="0"/>
          <w:szCs w:val="20"/>
        </w:rPr>
        <w:tab/>
      </w:r>
      <w:r w:rsidRPr="00BC72D6">
        <w:rPr>
          <w:rFonts w:ascii="Times New Roman" w:hAnsi="Times New Roman" w:cs="Times New Roman"/>
          <w:i w:val="0"/>
          <w:szCs w:val="20"/>
        </w:rPr>
        <w:t xml:space="preserve">Summary descriptive data </w:t>
      </w:r>
      <w:r>
        <w:rPr>
          <w:rFonts w:ascii="Times New Roman" w:hAnsi="Times New Roman" w:cs="Times New Roman"/>
          <w:i w:val="0"/>
          <w:szCs w:val="20"/>
        </w:rPr>
        <w:t>for monocytes, lymphocytes and neutrophils expressed as percent total white blood cells</w:t>
      </w:r>
      <w:r w:rsidRPr="00BC72D6">
        <w:rPr>
          <w:rFonts w:ascii="Times New Roman" w:hAnsi="Times New Roman" w:cs="Times New Roman"/>
          <w:i w:val="0"/>
          <w:szCs w:val="20"/>
        </w:rPr>
        <w:t>, mean [95% CI]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1277"/>
        <w:gridCol w:w="913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BD6DE0" w:rsidRPr="00E13EB5" w14:paraId="0C1C516E" w14:textId="77777777" w:rsidTr="004416C4">
        <w:trPr>
          <w:cantSplit/>
          <w:tblHeader/>
          <w:jc w:val="center"/>
        </w:trPr>
        <w:tc>
          <w:tcPr>
            <w:tcW w:w="1276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E776B" w14:textId="77777777" w:rsidR="00BD6DE0" w:rsidRPr="00E13EB5" w:rsidRDefault="00BD6DE0" w:rsidP="00F909FD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3EB5">
              <w:rPr>
                <w:rFonts w:ascii="Times New Roman" w:hAnsi="Times New Roman" w:cs="Times New Roman"/>
                <w:b/>
                <w:sz w:val="16"/>
                <w:szCs w:val="16"/>
              </w:rPr>
              <w:t>Time of Day</w:t>
            </w:r>
          </w:p>
        </w:tc>
        <w:tc>
          <w:tcPr>
            <w:tcW w:w="903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7F4CC" w14:textId="0AC58DB4" w:rsidR="00BD6DE0" w:rsidRPr="00E13EB5" w:rsidRDefault="00BF4665" w:rsidP="004416C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="00BD6DE0" w:rsidRPr="00E13EB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72767" w14:textId="5C5472D4" w:rsidR="00BD6DE0" w:rsidRPr="00E13EB5" w:rsidRDefault="00BD6DE0" w:rsidP="004416C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10</w:t>
            </w:r>
            <w:r w:rsidR="00BF466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F6678" w14:textId="017646E5" w:rsidR="00BD6DE0" w:rsidRPr="00E13EB5" w:rsidRDefault="00BD6DE0" w:rsidP="004416C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11</w:t>
            </w:r>
            <w:r w:rsidR="00BF466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AF173" w14:textId="263B88DC" w:rsidR="00BD6DE0" w:rsidRPr="00E13EB5" w:rsidRDefault="00BD6DE0" w:rsidP="004416C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12</w:t>
            </w:r>
            <w:r w:rsidR="00BF466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D72D0" w14:textId="3305A89C" w:rsidR="00BD6DE0" w:rsidRPr="00E13EB5" w:rsidRDefault="00BD6DE0" w:rsidP="004416C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13</w:t>
            </w:r>
            <w:r w:rsidR="00BF466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A6B94" w14:textId="6BE2D2D2" w:rsidR="00BD6DE0" w:rsidRPr="00E13EB5" w:rsidRDefault="00BD6DE0" w:rsidP="004416C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14</w:t>
            </w:r>
            <w:r w:rsidR="00BF466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DFAB0" w14:textId="69F94762" w:rsidR="00BD6DE0" w:rsidRPr="00E13EB5" w:rsidRDefault="00BD6DE0" w:rsidP="004416C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15</w:t>
            </w:r>
            <w:r w:rsidR="00BF466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6F753" w14:textId="455E1945" w:rsidR="00BD6DE0" w:rsidRPr="00E13EB5" w:rsidRDefault="00BD6DE0" w:rsidP="004416C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16</w:t>
            </w:r>
            <w:r w:rsidR="00BF466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AE645" w14:textId="79776DEF" w:rsidR="00BD6DE0" w:rsidRPr="00E13EB5" w:rsidRDefault="00BD6DE0" w:rsidP="004416C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17</w:t>
            </w:r>
            <w:r w:rsidR="00BF466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0CAF8" w14:textId="16D6EE43" w:rsidR="00BD6DE0" w:rsidRPr="00E13EB5" w:rsidRDefault="00BD6DE0" w:rsidP="004416C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18</w:t>
            </w:r>
            <w:r w:rsidR="00BF466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76722" w14:textId="7FA63999" w:rsidR="00BD6DE0" w:rsidRPr="00E13EB5" w:rsidRDefault="00BD6DE0" w:rsidP="004416C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19</w:t>
            </w:r>
            <w:r w:rsidR="00BF466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.00</w:t>
            </w:r>
          </w:p>
        </w:tc>
      </w:tr>
      <w:tr w:rsidR="00BD6DE0" w:rsidRPr="00E13EB5" w14:paraId="49E9FBCB" w14:textId="77777777" w:rsidTr="004416C4">
        <w:trPr>
          <w:cantSplit/>
          <w:tblHeader/>
          <w:jc w:val="center"/>
        </w:trPr>
        <w:tc>
          <w:tcPr>
            <w:tcW w:w="127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CA6C7" w14:textId="77777777" w:rsidR="00BD6DE0" w:rsidRPr="00E13EB5" w:rsidRDefault="00BD6DE0" w:rsidP="00F909FD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6F484" w14:textId="50AAFD94" w:rsidR="00BD6DE0" w:rsidRPr="004416C4" w:rsidRDefault="004416C4" w:rsidP="004416C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C4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19374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F25B9" w14:textId="7F7E4126" w:rsidR="00BD6DE0" w:rsidRPr="004416C4" w:rsidRDefault="004416C4" w:rsidP="004416C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C4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27436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705C5" w14:textId="08057E98" w:rsidR="00BD6DE0" w:rsidRPr="004416C4" w:rsidRDefault="004416C4" w:rsidP="004416C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C4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32961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52F0E" w14:textId="1A487E23" w:rsidR="00BD6DE0" w:rsidRPr="004416C4" w:rsidRDefault="004416C4" w:rsidP="004416C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C4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30012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B19C7" w14:textId="45D79191" w:rsidR="00BD6DE0" w:rsidRPr="004416C4" w:rsidRDefault="004416C4" w:rsidP="004416C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C4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30350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8E481" w14:textId="42ABA57F" w:rsidR="00BD6DE0" w:rsidRPr="004416C4" w:rsidRDefault="004416C4" w:rsidP="004416C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C4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32871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2C9FB" w14:textId="5FBC7BBB" w:rsidR="00BD6DE0" w:rsidRPr="004416C4" w:rsidRDefault="004416C4" w:rsidP="004416C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C4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31519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B86F7" w14:textId="2161CE2C" w:rsidR="00BD6DE0" w:rsidRPr="004416C4" w:rsidRDefault="004416C4" w:rsidP="004416C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C4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32729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587FA" w14:textId="6DE0DDFB" w:rsidR="00BD6DE0" w:rsidRPr="004416C4" w:rsidRDefault="004416C4" w:rsidP="004416C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C4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30335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E37EA" w14:textId="2A3B8475" w:rsidR="00BD6DE0" w:rsidRPr="004416C4" w:rsidRDefault="004416C4" w:rsidP="004416C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C4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30234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411C2" w14:textId="5BB2FEB1" w:rsidR="00BD6DE0" w:rsidRPr="004416C4" w:rsidRDefault="004416C4" w:rsidP="004416C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C4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=13026</w:t>
            </w:r>
          </w:p>
        </w:tc>
      </w:tr>
      <w:tr w:rsidR="00BD6DE0" w:rsidRPr="00E13EB5" w14:paraId="46C4ACF4" w14:textId="77777777" w:rsidTr="00F909FD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D7D0E" w14:textId="77777777" w:rsidR="00BD6DE0" w:rsidRPr="00E13EB5" w:rsidRDefault="00BD6DE0" w:rsidP="00F909F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</w:rPr>
              <w:t>Monocyte %</w:t>
            </w:r>
          </w:p>
        </w:tc>
        <w:tc>
          <w:tcPr>
            <w:tcW w:w="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3418C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7.33 [7.29;7.3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6924B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7.31 [7.28;7.3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71997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7.19 [7.16;7.2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DA79A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.98 [6.96;7.0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36815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.79 [6.76;6.8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CBCC1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.75 [6.72;6.7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20AC3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.86 [6.83;6.8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39BBA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7.02 [6.99;7.0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A13F2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7.08 [7.05;7.1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C21E6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7.12 [7.10;7.1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D5F7A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7.21 [7.17;7.24]</w:t>
            </w:r>
          </w:p>
        </w:tc>
      </w:tr>
      <w:tr w:rsidR="00BD6DE0" w:rsidRPr="00E13EB5" w14:paraId="18CC5430" w14:textId="77777777" w:rsidTr="00F909FD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BDA1F" w14:textId="77777777" w:rsidR="00BD6DE0" w:rsidRPr="00E13EB5" w:rsidRDefault="00BD6DE0" w:rsidP="00F909F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</w:rPr>
              <w:t>Lymphocyte %</w:t>
            </w:r>
          </w:p>
        </w:tc>
        <w:tc>
          <w:tcPr>
            <w:tcW w:w="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B83B1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8.6 [28.5;28.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8127E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8.7 [28.7;28.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A398C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9.1 [29.0;29.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E9E87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9.1 [29.0;29.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485C0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9.0 [28.9;29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BCF05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8.7 [28.6;28.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1DC78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8.6 [28.5;28.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39F90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9.1 [29.1;29.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D4B73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0.0 [29.9;30.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46999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1.0 [30.9;31.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3DEEE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1.7 [31.5;31.8]</w:t>
            </w:r>
          </w:p>
        </w:tc>
      </w:tr>
      <w:tr w:rsidR="00BD6DE0" w:rsidRPr="00E13EB5" w14:paraId="22E73FFD" w14:textId="77777777" w:rsidTr="00F909FD">
        <w:trPr>
          <w:cantSplit/>
          <w:jc w:val="center"/>
        </w:trPr>
        <w:tc>
          <w:tcPr>
            <w:tcW w:w="127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67580" w14:textId="77777777" w:rsidR="00BD6DE0" w:rsidRPr="00E13EB5" w:rsidRDefault="00BD6DE0" w:rsidP="00F909FD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</w:rPr>
              <w:t>Neutrophil %</w:t>
            </w:r>
          </w:p>
        </w:tc>
        <w:tc>
          <w:tcPr>
            <w:tcW w:w="90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694F3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0.7 [60.6;60.8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D2C61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0.7 [60.6;60.8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C79FA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0.6 [60.5;60.7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04583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0.9 [60.8;61.0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77654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1.3 [61.2;61.4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32FC9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1.6 [61.5;61.7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CFF7F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1.6 [61.5;61.6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27DEF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0.8 [60.7;60.9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608A5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59.8 [59.7;59.8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6A570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58.7 [58.6;58.8]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5B180" w14:textId="77777777" w:rsidR="00BD6DE0" w:rsidRPr="00E13EB5" w:rsidRDefault="00BD6DE0" w:rsidP="00F909F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EB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57.8 [57.7;58.0]</w:t>
            </w:r>
          </w:p>
        </w:tc>
      </w:tr>
    </w:tbl>
    <w:p w14:paraId="1C8E8123" w14:textId="77777777" w:rsidR="00BD6DE0" w:rsidRPr="00E13EB5" w:rsidRDefault="00BD6DE0" w:rsidP="00BD6DE0">
      <w:pPr>
        <w:rPr>
          <w:rFonts w:ascii="Times New Roman" w:hAnsi="Times New Roman" w:cs="Times New Roman"/>
          <w:sz w:val="16"/>
          <w:szCs w:val="16"/>
        </w:rPr>
      </w:pPr>
    </w:p>
    <w:p w14:paraId="21FCE658" w14:textId="77777777" w:rsidR="00BD6DE0" w:rsidRPr="00BC72D6" w:rsidRDefault="00BD6DE0" w:rsidP="00BD6DE0">
      <w:pPr>
        <w:rPr>
          <w:rFonts w:ascii="Times New Roman" w:hAnsi="Times New Roman" w:cs="Times New Roman"/>
          <w:sz w:val="20"/>
          <w:szCs w:val="20"/>
        </w:rPr>
      </w:pPr>
    </w:p>
    <w:p w14:paraId="7E1D9482" w14:textId="77777777" w:rsidR="00DF5D7B" w:rsidRDefault="00DF5D7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FD73790" w14:textId="77777777" w:rsidR="00BD6DE0" w:rsidRDefault="00BD6DE0">
      <w:pPr>
        <w:rPr>
          <w:rFonts w:ascii="Times New Roman" w:hAnsi="Times New Roman" w:cs="Times New Roman"/>
          <w:sz w:val="20"/>
          <w:szCs w:val="20"/>
        </w:rPr>
        <w:sectPr w:rsidR="00BD6DE0" w:rsidSect="00BD6DE0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E7B5E5D" w14:textId="77777777" w:rsidR="00632B98" w:rsidRDefault="00632B98" w:rsidP="00DF5D7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DDFE177" w14:textId="77777777" w:rsidR="00BD6DE0" w:rsidRDefault="00BD6DE0" w:rsidP="00DF5D7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5</w:t>
      </w:r>
      <w:r w:rsidR="00DF5D7B">
        <w:rPr>
          <w:rFonts w:ascii="Times New Roman" w:hAnsi="Times New Roman" w:cs="Times New Roman"/>
          <w:sz w:val="20"/>
          <w:szCs w:val="20"/>
        </w:rPr>
        <w:tab/>
      </w:r>
      <w:r w:rsidR="00DF5D7B">
        <w:rPr>
          <w:rFonts w:ascii="Times New Roman" w:hAnsi="Times New Roman" w:cs="Times New Roman"/>
          <w:sz w:val="20"/>
          <w:szCs w:val="20"/>
        </w:rPr>
        <w:tab/>
        <w:t xml:space="preserve">Multiple regression analysis of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DF5D7B">
        <w:rPr>
          <w:rFonts w:ascii="Times New Roman" w:hAnsi="Times New Roman" w:cs="Times New Roman"/>
          <w:sz w:val="20"/>
          <w:szCs w:val="20"/>
        </w:rPr>
        <w:t>ssociations</w:t>
      </w:r>
      <w:r w:rsidR="00DF5D7B" w:rsidRPr="00DF5D7B">
        <w:rPr>
          <w:rFonts w:ascii="Times New Roman" w:hAnsi="Times New Roman" w:cs="Times New Roman"/>
          <w:sz w:val="20"/>
          <w:szCs w:val="20"/>
        </w:rPr>
        <w:t xml:space="preserve"> between </w:t>
      </w:r>
      <w:r w:rsidR="00DF5D7B">
        <w:rPr>
          <w:rFonts w:ascii="Times New Roman" w:hAnsi="Times New Roman" w:cs="Times New Roman"/>
          <w:sz w:val="20"/>
          <w:szCs w:val="20"/>
        </w:rPr>
        <w:t xml:space="preserve">time of day and </w:t>
      </w:r>
      <w:r w:rsidR="00DF5D7B" w:rsidRPr="00DF5D7B">
        <w:rPr>
          <w:rFonts w:ascii="Times New Roman" w:hAnsi="Times New Roman" w:cs="Times New Roman"/>
          <w:sz w:val="20"/>
          <w:szCs w:val="20"/>
        </w:rPr>
        <w:t>lymphocyte, neutrophil</w:t>
      </w:r>
      <w:r w:rsidR="00DF5D7B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00D9573E" w14:textId="77777777" w:rsidR="00DF5D7B" w:rsidRDefault="00DF5D7B" w:rsidP="00DF5D7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F5D7B">
        <w:rPr>
          <w:rFonts w:ascii="Times New Roman" w:hAnsi="Times New Roman" w:cs="Times New Roman"/>
          <w:sz w:val="20"/>
          <w:szCs w:val="20"/>
        </w:rPr>
        <w:t xml:space="preserve">monocyte </w:t>
      </w:r>
      <w:r w:rsidR="00BD6DE0">
        <w:rPr>
          <w:rFonts w:ascii="Times New Roman" w:hAnsi="Times New Roman" w:cs="Times New Roman"/>
          <w:sz w:val="20"/>
          <w:szCs w:val="20"/>
        </w:rPr>
        <w:t>counts and CRP</w:t>
      </w:r>
      <w:r w:rsidRPr="00DF5D7B">
        <w:rPr>
          <w:rFonts w:ascii="Times New Roman" w:hAnsi="Times New Roman" w:cs="Times New Roman"/>
          <w:sz w:val="20"/>
          <w:szCs w:val="20"/>
        </w:rPr>
        <w:t xml:space="preserve">.  </w:t>
      </w:r>
    </w:p>
    <w:p w14:paraId="2CF4A42A" w14:textId="77777777" w:rsidR="00BD6DE0" w:rsidRDefault="00BD6DE0" w:rsidP="00DF5D7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04AB367" w14:textId="77777777" w:rsidR="00632B98" w:rsidRDefault="00632B98" w:rsidP="00DF5D7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1" w:rightFromText="181" w:vertAnchor="page" w:horzAnchor="margin" w:tblpY="2781"/>
        <w:tblW w:w="0" w:type="auto"/>
        <w:tblLook w:val="0000" w:firstRow="0" w:lastRow="0" w:firstColumn="0" w:lastColumn="0" w:noHBand="0" w:noVBand="0"/>
      </w:tblPr>
      <w:tblGrid>
        <w:gridCol w:w="1899"/>
        <w:gridCol w:w="928"/>
        <w:gridCol w:w="1433"/>
        <w:gridCol w:w="928"/>
        <w:gridCol w:w="1433"/>
        <w:gridCol w:w="928"/>
        <w:gridCol w:w="1433"/>
      </w:tblGrid>
      <w:tr w:rsidR="00BD6DE0" w:rsidRPr="00A5696F" w14:paraId="12AEDC22" w14:textId="77777777" w:rsidTr="00BD6DE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15B16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Lymphocy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022EC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89FF5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D6D3E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4CB4D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81268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6D38F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DE0" w:rsidRPr="00A5696F" w14:paraId="079B6F45" w14:textId="77777777" w:rsidTr="00BD6DE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3FCD41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Segment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22CB2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9B30E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50,0.05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70CCE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32A41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49,0.051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8DD59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508217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49,0.051]</w:t>
            </w:r>
          </w:p>
        </w:tc>
      </w:tr>
      <w:tr w:rsidR="00BD6DE0" w:rsidRPr="00A5696F" w14:paraId="55704EC9" w14:textId="77777777" w:rsidTr="00BD6D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86568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Segment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74196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C0C9A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79,0.0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C6C7B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A59F6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82,0.0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A23CF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C9657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82,0.088]</w:t>
            </w:r>
          </w:p>
        </w:tc>
      </w:tr>
      <w:tr w:rsidR="00BD6DE0" w:rsidRPr="00A5696F" w14:paraId="7836B975" w14:textId="77777777" w:rsidTr="00BD6D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B644A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33A9C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120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C3057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124,-0.1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73FE4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155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ACFD7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159,-0.1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445EC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154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B27E9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158,-0.150]</w:t>
            </w:r>
          </w:p>
        </w:tc>
      </w:tr>
      <w:tr w:rsidR="00BD6DE0" w:rsidRPr="00A5696F" w14:paraId="25033C98" w14:textId="77777777" w:rsidTr="00BD6D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5B6F7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8FD11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15F21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1,0.0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B2252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07982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2,0.0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24247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54D4C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2,0.002]</w:t>
            </w:r>
          </w:p>
        </w:tc>
      </w:tr>
      <w:tr w:rsidR="00BD6DE0" w:rsidRPr="00A5696F" w14:paraId="20FF54E9" w14:textId="77777777" w:rsidTr="00BD6D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860D9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81F33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1D479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44,0.0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103FF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2FF8A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44,0.0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229ED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F25F1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41,0.047]</w:t>
            </w:r>
          </w:p>
        </w:tc>
      </w:tr>
      <w:tr w:rsidR="00BD6DE0" w:rsidRPr="00A5696F" w14:paraId="1F90AACA" w14:textId="77777777" w:rsidTr="00BD6D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9379F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Social Depr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7CBD2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2F0E8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6,0.0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0E845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B7FCD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00,0.0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2A20E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FD0F8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01,0.000]</w:t>
            </w:r>
          </w:p>
        </w:tc>
      </w:tr>
      <w:tr w:rsidR="00BD6DE0" w:rsidRPr="00A5696F" w14:paraId="2A8E3E12" w14:textId="77777777" w:rsidTr="00BD6D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4C20E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54F2E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B651C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2D55D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023BB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21,0.0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0799B2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0168F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21,0.022]</w:t>
            </w:r>
          </w:p>
        </w:tc>
      </w:tr>
      <w:tr w:rsidR="00BD6DE0" w:rsidRPr="00A5696F" w14:paraId="3438F353" w14:textId="77777777" w:rsidTr="00BD6D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01560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0DFBC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423A8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8E7AF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CDD98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00,-0.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DF2D4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971A1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00,-0.000]</w:t>
            </w:r>
          </w:p>
        </w:tc>
      </w:tr>
      <w:tr w:rsidR="00BD6DE0" w:rsidRPr="00A5696F" w14:paraId="3367944F" w14:textId="77777777" w:rsidTr="00BD6D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B75B9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 xml:space="preserve">Sedentary </w:t>
            </w:r>
            <w:proofErr w:type="spellStart"/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FE106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85A19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576C1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9A5C0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8,0.0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589635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758D5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7,0.009]</w:t>
            </w:r>
          </w:p>
        </w:tc>
      </w:tr>
      <w:tr w:rsidR="00BD6DE0" w:rsidRPr="00A5696F" w14:paraId="6792373B" w14:textId="77777777" w:rsidTr="00BD6D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165A1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Sleep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49D8A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C9EFB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BF9F2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08F03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4,0.0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B0E40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E94DF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4,0.008]</w:t>
            </w:r>
          </w:p>
        </w:tc>
      </w:tr>
      <w:tr w:rsidR="00BD6DE0" w:rsidRPr="00A5696F" w14:paraId="34DD7531" w14:textId="77777777" w:rsidTr="00BD6D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DB4F6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Chro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43C19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2794D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4604D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F684D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17,-0.0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13567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A8BAE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17,-0.012]</w:t>
            </w:r>
          </w:p>
        </w:tc>
      </w:tr>
      <w:tr w:rsidR="00BD6DE0" w:rsidRPr="00A5696F" w14:paraId="404133EF" w14:textId="77777777" w:rsidTr="00BD6D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5B09E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572BE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FB898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96354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46BA1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339,0.3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1B85B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A7617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342,0.355]</w:t>
            </w:r>
          </w:p>
        </w:tc>
      </w:tr>
      <w:tr w:rsidR="00BD6DE0" w:rsidRPr="00A5696F" w14:paraId="6B2F2F96" w14:textId="77777777" w:rsidTr="00BD6D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24107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55DEB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0D8F0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F3D7D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6B721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5,0.0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C5B36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3E182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5,0.008]</w:t>
            </w:r>
          </w:p>
        </w:tc>
      </w:tr>
      <w:tr w:rsidR="00BD6DE0" w:rsidRPr="00A5696F" w14:paraId="29EA928A" w14:textId="77777777" w:rsidTr="00BD6D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174F9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Day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12217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59795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5170F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24B74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5730A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B0E91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00,0.001]</w:t>
            </w:r>
          </w:p>
        </w:tc>
      </w:tr>
      <w:tr w:rsidR="00BD6DE0" w:rsidRPr="00A5696F" w14:paraId="76D0F5EA" w14:textId="77777777" w:rsidTr="00BD6D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048503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Blood Analy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F8580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16F4C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76A62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91F25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CBDDC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C7E95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06,-0.003]</w:t>
            </w:r>
          </w:p>
        </w:tc>
      </w:tr>
      <w:tr w:rsidR="00BD6DE0" w:rsidRPr="00A5696F" w14:paraId="588888D1" w14:textId="77777777" w:rsidTr="00BD6DE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6FF67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Assessment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0F3BF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3E4B7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A23EA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07CFB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79322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45332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4,0.005]</w:t>
            </w:r>
          </w:p>
        </w:tc>
      </w:tr>
      <w:tr w:rsidR="00BD6DE0" w:rsidRPr="00A5696F" w14:paraId="04EE13A6" w14:textId="77777777" w:rsidTr="00BD6DE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5AA19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B3156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3092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0892F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B9ADB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2750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081AD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B9393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2723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9646A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DE0" w:rsidRPr="00A5696F" w14:paraId="0B76A381" w14:textId="77777777" w:rsidTr="00BD6DE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47250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24AF1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1DE43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87A99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3F348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8F7BC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4B454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16B4D0D" w14:textId="77777777" w:rsidR="004C0514" w:rsidRDefault="004C051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C77C69C" w14:textId="77777777" w:rsidR="00DF5D7B" w:rsidRPr="00A5696F" w:rsidRDefault="00DF5D7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5696F">
        <w:rPr>
          <w:rFonts w:ascii="Times New Roman" w:hAnsi="Times New Roman" w:cs="Times New Roman"/>
          <w:sz w:val="20"/>
          <w:szCs w:val="20"/>
        </w:rPr>
        <w:t>95% confidence intervals in brackets</w:t>
      </w:r>
    </w:p>
    <w:p w14:paraId="4A0B352C" w14:textId="77777777" w:rsidR="00DF5D7B" w:rsidRPr="00A5696F" w:rsidRDefault="00DF5D7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5696F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A5696F">
        <w:rPr>
          <w:rFonts w:ascii="Times New Roman" w:hAnsi="Times New Roman" w:cs="Times New Roman"/>
          <w:sz w:val="20"/>
          <w:szCs w:val="20"/>
        </w:rPr>
        <w:t xml:space="preserve"> </w:t>
      </w:r>
      <w:r w:rsidRPr="00A5696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5696F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A5696F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A5696F">
        <w:rPr>
          <w:rFonts w:ascii="Times New Roman" w:hAnsi="Times New Roman" w:cs="Times New Roman"/>
          <w:sz w:val="20"/>
          <w:szCs w:val="20"/>
        </w:rPr>
        <w:t xml:space="preserve"> </w:t>
      </w:r>
      <w:r w:rsidRPr="00A5696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5696F">
        <w:rPr>
          <w:rFonts w:ascii="Times New Roman" w:hAnsi="Times New Roman" w:cs="Times New Roman"/>
          <w:sz w:val="20"/>
          <w:szCs w:val="20"/>
        </w:rPr>
        <w:t xml:space="preserve"> &lt; 0.01, </w:t>
      </w:r>
      <w:r w:rsidRPr="00A5696F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A5696F">
        <w:rPr>
          <w:rFonts w:ascii="Times New Roman" w:hAnsi="Times New Roman" w:cs="Times New Roman"/>
          <w:sz w:val="20"/>
          <w:szCs w:val="20"/>
        </w:rPr>
        <w:t xml:space="preserve"> </w:t>
      </w:r>
      <w:r w:rsidRPr="00A5696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5696F"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2B03C568" w14:textId="77777777" w:rsidR="00DF5D7B" w:rsidRDefault="00DF5D7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AB8FA40" w14:textId="77777777" w:rsidR="00BD6DE0" w:rsidRDefault="00BD6DE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565506D" w14:textId="77777777" w:rsidR="004C0514" w:rsidRDefault="004C051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ACB4403" w14:textId="77777777" w:rsidR="004C0514" w:rsidRDefault="004C051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2FCD579" w14:textId="77777777" w:rsidR="00BD6DE0" w:rsidRPr="00A5696F" w:rsidRDefault="00BD6DE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99"/>
        <w:gridCol w:w="928"/>
        <w:gridCol w:w="1433"/>
        <w:gridCol w:w="928"/>
        <w:gridCol w:w="1433"/>
        <w:gridCol w:w="928"/>
        <w:gridCol w:w="1433"/>
      </w:tblGrid>
      <w:tr w:rsidR="00BD6DE0" w:rsidRPr="00A5696F" w14:paraId="5BC9419B" w14:textId="77777777" w:rsidTr="00A5696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964725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Neutrophi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341528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C7AA4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99E0FC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903AE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EF05D8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0354B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DE0" w:rsidRPr="00A5696F" w14:paraId="235342B2" w14:textId="77777777" w:rsidTr="00A5696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E6BC76" w14:textId="77777777" w:rsidR="00A5696F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gment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D8DCF2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A12733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127,0.133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69AFF5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904170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123,0.128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2B5435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4A4C06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122,0.128]</w:t>
            </w:r>
          </w:p>
        </w:tc>
      </w:tr>
      <w:tr w:rsidR="00BD6DE0" w:rsidRPr="00A5696F" w14:paraId="69318AE7" w14:textId="77777777" w:rsidTr="00A5696F">
        <w:tc>
          <w:tcPr>
            <w:tcW w:w="0" w:type="auto"/>
            <w:hideMark/>
          </w:tcPr>
          <w:p w14:paraId="4C326933" w14:textId="77777777" w:rsidR="00A5696F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gment 2</w:t>
            </w:r>
          </w:p>
        </w:tc>
        <w:tc>
          <w:tcPr>
            <w:tcW w:w="0" w:type="auto"/>
            <w:hideMark/>
          </w:tcPr>
          <w:p w14:paraId="44FAAEC1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00F0B29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43,-0.034]</w:t>
            </w:r>
          </w:p>
        </w:tc>
        <w:tc>
          <w:tcPr>
            <w:tcW w:w="0" w:type="auto"/>
            <w:hideMark/>
          </w:tcPr>
          <w:p w14:paraId="3C2C170F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35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27D7B43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40,-0.030]</w:t>
            </w:r>
          </w:p>
        </w:tc>
        <w:tc>
          <w:tcPr>
            <w:tcW w:w="0" w:type="auto"/>
            <w:hideMark/>
          </w:tcPr>
          <w:p w14:paraId="22EE6088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DF9F4D0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39,-0.030]</w:t>
            </w:r>
          </w:p>
        </w:tc>
      </w:tr>
      <w:tr w:rsidR="00BD6DE0" w:rsidRPr="00A5696F" w14:paraId="0D994861" w14:textId="77777777" w:rsidTr="00A5696F">
        <w:tc>
          <w:tcPr>
            <w:tcW w:w="0" w:type="auto"/>
            <w:hideMark/>
          </w:tcPr>
          <w:p w14:paraId="2CAABABA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hideMark/>
          </w:tcPr>
          <w:p w14:paraId="2CCA403F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60F8015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28,0.046]</w:t>
            </w:r>
          </w:p>
        </w:tc>
        <w:tc>
          <w:tcPr>
            <w:tcW w:w="0" w:type="auto"/>
            <w:hideMark/>
          </w:tcPr>
          <w:p w14:paraId="7BB1A59A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92B0E70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31,-0.011]</w:t>
            </w:r>
          </w:p>
        </w:tc>
        <w:tc>
          <w:tcPr>
            <w:tcW w:w="0" w:type="auto"/>
            <w:hideMark/>
          </w:tcPr>
          <w:p w14:paraId="33D5C484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AE0D006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31,-0.012]</w:t>
            </w:r>
          </w:p>
        </w:tc>
      </w:tr>
      <w:tr w:rsidR="00BD6DE0" w:rsidRPr="00A5696F" w14:paraId="0EB3C032" w14:textId="77777777" w:rsidTr="00A5696F">
        <w:tc>
          <w:tcPr>
            <w:tcW w:w="0" w:type="auto"/>
            <w:hideMark/>
          </w:tcPr>
          <w:p w14:paraId="4C7A6EAE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14:paraId="0FF4E0F5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066BF04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03,-0.002]</w:t>
            </w:r>
          </w:p>
        </w:tc>
        <w:tc>
          <w:tcPr>
            <w:tcW w:w="0" w:type="auto"/>
            <w:hideMark/>
          </w:tcPr>
          <w:p w14:paraId="40BAD624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AB60D2D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03,-0.001]</w:t>
            </w:r>
          </w:p>
        </w:tc>
        <w:tc>
          <w:tcPr>
            <w:tcW w:w="0" w:type="auto"/>
            <w:hideMark/>
          </w:tcPr>
          <w:p w14:paraId="152458FB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E7662A9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03,-0.001]</w:t>
            </w:r>
          </w:p>
        </w:tc>
      </w:tr>
      <w:tr w:rsidR="00BD6DE0" w:rsidRPr="00A5696F" w14:paraId="0036FEE8" w14:textId="77777777" w:rsidTr="00A5696F">
        <w:tc>
          <w:tcPr>
            <w:tcW w:w="0" w:type="auto"/>
            <w:hideMark/>
          </w:tcPr>
          <w:p w14:paraId="20E0E6A1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0" w:type="auto"/>
            <w:hideMark/>
          </w:tcPr>
          <w:p w14:paraId="6EFC6542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153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3C58CB6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160,-0.147]</w:t>
            </w:r>
          </w:p>
        </w:tc>
        <w:tc>
          <w:tcPr>
            <w:tcW w:w="0" w:type="auto"/>
            <w:hideMark/>
          </w:tcPr>
          <w:p w14:paraId="2CB40626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146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15CA617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153,-0.139]</w:t>
            </w:r>
          </w:p>
        </w:tc>
        <w:tc>
          <w:tcPr>
            <w:tcW w:w="0" w:type="auto"/>
            <w:hideMark/>
          </w:tcPr>
          <w:p w14:paraId="2A5C825E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151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A022AF6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158,-0.144]</w:t>
            </w:r>
          </w:p>
        </w:tc>
      </w:tr>
      <w:tr w:rsidR="00BD6DE0" w:rsidRPr="00A5696F" w14:paraId="09987D4D" w14:textId="77777777" w:rsidTr="00A5696F">
        <w:tc>
          <w:tcPr>
            <w:tcW w:w="0" w:type="auto"/>
            <w:hideMark/>
          </w:tcPr>
          <w:p w14:paraId="58DDAE19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Social Deprivation</w:t>
            </w:r>
          </w:p>
        </w:tc>
        <w:tc>
          <w:tcPr>
            <w:tcW w:w="0" w:type="auto"/>
            <w:hideMark/>
          </w:tcPr>
          <w:p w14:paraId="4B6CC82E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7485F6F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20,0.023]</w:t>
            </w:r>
          </w:p>
        </w:tc>
        <w:tc>
          <w:tcPr>
            <w:tcW w:w="0" w:type="auto"/>
            <w:hideMark/>
          </w:tcPr>
          <w:p w14:paraId="1E81ED2F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974DEF7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7,0.010]</w:t>
            </w:r>
          </w:p>
        </w:tc>
        <w:tc>
          <w:tcPr>
            <w:tcW w:w="0" w:type="auto"/>
            <w:hideMark/>
          </w:tcPr>
          <w:p w14:paraId="139AA118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E22D6D5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6,0.009]</w:t>
            </w:r>
          </w:p>
        </w:tc>
      </w:tr>
      <w:tr w:rsidR="00BD6DE0" w:rsidRPr="00A5696F" w14:paraId="1166C831" w14:textId="77777777" w:rsidTr="00A5696F">
        <w:tc>
          <w:tcPr>
            <w:tcW w:w="0" w:type="auto"/>
            <w:hideMark/>
          </w:tcPr>
          <w:p w14:paraId="3A0BB73C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0" w:type="auto"/>
          </w:tcPr>
          <w:p w14:paraId="6E813E7A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46CBAC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A008158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06ECA2F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34,0.036]</w:t>
            </w:r>
          </w:p>
        </w:tc>
        <w:tc>
          <w:tcPr>
            <w:tcW w:w="0" w:type="auto"/>
            <w:hideMark/>
          </w:tcPr>
          <w:p w14:paraId="454F5646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FAD962C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34,0.036]</w:t>
            </w:r>
          </w:p>
        </w:tc>
      </w:tr>
      <w:tr w:rsidR="00BD6DE0" w:rsidRPr="00A5696F" w14:paraId="4F85C512" w14:textId="77777777" w:rsidTr="00A5696F">
        <w:tc>
          <w:tcPr>
            <w:tcW w:w="0" w:type="auto"/>
            <w:hideMark/>
          </w:tcPr>
          <w:p w14:paraId="2F1AA7BD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0" w:type="auto"/>
          </w:tcPr>
          <w:p w14:paraId="2CA1D062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C40775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95EF4C3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AE0ADD7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00,-0.000]</w:t>
            </w:r>
          </w:p>
        </w:tc>
        <w:tc>
          <w:tcPr>
            <w:tcW w:w="0" w:type="auto"/>
            <w:hideMark/>
          </w:tcPr>
          <w:p w14:paraId="6879D224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47FA265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00,-0.000]</w:t>
            </w:r>
          </w:p>
        </w:tc>
      </w:tr>
      <w:tr w:rsidR="00BD6DE0" w:rsidRPr="00A5696F" w14:paraId="4595206E" w14:textId="77777777" w:rsidTr="00A5696F">
        <w:tc>
          <w:tcPr>
            <w:tcW w:w="0" w:type="auto"/>
            <w:hideMark/>
          </w:tcPr>
          <w:p w14:paraId="59E62F36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 xml:space="preserve">Sedentary </w:t>
            </w:r>
            <w:proofErr w:type="spellStart"/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0" w:type="auto"/>
          </w:tcPr>
          <w:p w14:paraId="6EAE0521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07AD04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28526D4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92F6B95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15,0.019]</w:t>
            </w:r>
          </w:p>
        </w:tc>
        <w:tc>
          <w:tcPr>
            <w:tcW w:w="0" w:type="auto"/>
            <w:hideMark/>
          </w:tcPr>
          <w:p w14:paraId="6B3F016D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B26ABAE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14,0.018]</w:t>
            </w:r>
          </w:p>
        </w:tc>
      </w:tr>
      <w:tr w:rsidR="00BD6DE0" w:rsidRPr="00A5696F" w14:paraId="6ADBFDE6" w14:textId="77777777" w:rsidTr="00A5696F">
        <w:tc>
          <w:tcPr>
            <w:tcW w:w="0" w:type="auto"/>
            <w:hideMark/>
          </w:tcPr>
          <w:p w14:paraId="0509FD4C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Sleep Duration</w:t>
            </w:r>
          </w:p>
        </w:tc>
        <w:tc>
          <w:tcPr>
            <w:tcW w:w="0" w:type="auto"/>
          </w:tcPr>
          <w:p w14:paraId="6B46FE36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9340E6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52D84F5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E5276D5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20,0.030]</w:t>
            </w:r>
          </w:p>
        </w:tc>
        <w:tc>
          <w:tcPr>
            <w:tcW w:w="0" w:type="auto"/>
            <w:hideMark/>
          </w:tcPr>
          <w:p w14:paraId="2CA59C53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86AF8E9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20,0.030]</w:t>
            </w:r>
          </w:p>
        </w:tc>
      </w:tr>
      <w:tr w:rsidR="00BD6DE0" w:rsidRPr="00A5696F" w14:paraId="4499B871" w14:textId="77777777" w:rsidTr="00A5696F">
        <w:tc>
          <w:tcPr>
            <w:tcW w:w="0" w:type="auto"/>
            <w:hideMark/>
          </w:tcPr>
          <w:p w14:paraId="14A8590B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Chronotype</w:t>
            </w:r>
          </w:p>
        </w:tc>
        <w:tc>
          <w:tcPr>
            <w:tcW w:w="0" w:type="auto"/>
          </w:tcPr>
          <w:p w14:paraId="196CB179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E12474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406A81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B42B426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28,-0.018]</w:t>
            </w:r>
          </w:p>
        </w:tc>
        <w:tc>
          <w:tcPr>
            <w:tcW w:w="0" w:type="auto"/>
            <w:hideMark/>
          </w:tcPr>
          <w:p w14:paraId="0905F51E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499352C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28,-0.018]</w:t>
            </w:r>
          </w:p>
        </w:tc>
      </w:tr>
      <w:tr w:rsidR="00BD6DE0" w:rsidRPr="00A5696F" w14:paraId="403E6ADC" w14:textId="77777777" w:rsidTr="00A5696F">
        <w:tc>
          <w:tcPr>
            <w:tcW w:w="0" w:type="auto"/>
            <w:hideMark/>
          </w:tcPr>
          <w:p w14:paraId="5845B0A0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0" w:type="auto"/>
          </w:tcPr>
          <w:p w14:paraId="0495C158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2710EF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5C14AA2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3591055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779,0.810]</w:t>
            </w:r>
          </w:p>
        </w:tc>
        <w:tc>
          <w:tcPr>
            <w:tcW w:w="0" w:type="auto"/>
            <w:hideMark/>
          </w:tcPr>
          <w:p w14:paraId="5AD448E5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CFD65FD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781,0.813]</w:t>
            </w:r>
          </w:p>
        </w:tc>
      </w:tr>
      <w:tr w:rsidR="00BD6DE0" w:rsidRPr="00A5696F" w14:paraId="4EB093BB" w14:textId="77777777" w:rsidTr="00A5696F">
        <w:tc>
          <w:tcPr>
            <w:tcW w:w="0" w:type="auto"/>
            <w:hideMark/>
          </w:tcPr>
          <w:p w14:paraId="35964C7E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0" w:type="auto"/>
          </w:tcPr>
          <w:p w14:paraId="62015E0E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822895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5BD2BE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AB08B1A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20,0.027]</w:t>
            </w:r>
          </w:p>
        </w:tc>
        <w:tc>
          <w:tcPr>
            <w:tcW w:w="0" w:type="auto"/>
            <w:hideMark/>
          </w:tcPr>
          <w:p w14:paraId="61D55A9B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101D761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20,0.027]</w:t>
            </w:r>
          </w:p>
        </w:tc>
      </w:tr>
      <w:tr w:rsidR="00BD6DE0" w:rsidRPr="00A5696F" w14:paraId="173E5A94" w14:textId="77777777" w:rsidTr="00A5696F">
        <w:tc>
          <w:tcPr>
            <w:tcW w:w="0" w:type="auto"/>
            <w:hideMark/>
          </w:tcPr>
          <w:p w14:paraId="6720518F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Daylength</w:t>
            </w:r>
          </w:p>
        </w:tc>
        <w:tc>
          <w:tcPr>
            <w:tcW w:w="0" w:type="auto"/>
          </w:tcPr>
          <w:p w14:paraId="5DE5D8FA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C1DC97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386AAB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60E57B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45084D7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004E7D3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18,-0.015]</w:t>
            </w:r>
          </w:p>
        </w:tc>
      </w:tr>
      <w:tr w:rsidR="00BD6DE0" w:rsidRPr="00A5696F" w14:paraId="35D8D4BA" w14:textId="77777777" w:rsidTr="00A5696F">
        <w:tc>
          <w:tcPr>
            <w:tcW w:w="0" w:type="auto"/>
            <w:hideMark/>
          </w:tcPr>
          <w:p w14:paraId="4E2599D6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Blood Analyser</w:t>
            </w:r>
          </w:p>
        </w:tc>
        <w:tc>
          <w:tcPr>
            <w:tcW w:w="0" w:type="auto"/>
          </w:tcPr>
          <w:p w14:paraId="138B77D1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8054EE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471DA8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497ECA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391CD2D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hideMark/>
          </w:tcPr>
          <w:p w14:paraId="0B78D6E5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01,0.007]</w:t>
            </w:r>
          </w:p>
        </w:tc>
      </w:tr>
      <w:tr w:rsidR="00BD6DE0" w:rsidRPr="00A5696F" w14:paraId="0184CF40" w14:textId="77777777" w:rsidTr="00A5696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65ACA0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Assessment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C53CA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721CE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8C93B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CBDC4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88E02B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0CB4E8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6,0.008]</w:t>
            </w:r>
          </w:p>
        </w:tc>
      </w:tr>
      <w:tr w:rsidR="00BD6DE0" w:rsidRPr="00A5696F" w14:paraId="4E3C6C9E" w14:textId="77777777" w:rsidTr="00A5696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0F68BF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323E74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3085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2CFFE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4213D3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2744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F433F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C38734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2717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69C05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DE0" w:rsidRPr="00A5696F" w14:paraId="5CA5B9BA" w14:textId="77777777" w:rsidTr="00A5696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1FCC86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F63CCD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72B5C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974CAF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57B0B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2E0195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F7E86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CD2EB09" w14:textId="77777777" w:rsidR="00A5696F" w:rsidRPr="00A5696F" w:rsidRDefault="00A5696F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5696F">
        <w:rPr>
          <w:rFonts w:ascii="Times New Roman" w:hAnsi="Times New Roman" w:cs="Times New Roman"/>
          <w:sz w:val="20"/>
          <w:szCs w:val="20"/>
        </w:rPr>
        <w:t>95% confidence intervals in brackets</w:t>
      </w:r>
    </w:p>
    <w:p w14:paraId="228FA9A3" w14:textId="77777777" w:rsidR="00A5696F" w:rsidRDefault="00A5696F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5696F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A5696F">
        <w:rPr>
          <w:rFonts w:ascii="Times New Roman" w:hAnsi="Times New Roman" w:cs="Times New Roman"/>
          <w:sz w:val="20"/>
          <w:szCs w:val="20"/>
        </w:rPr>
        <w:t xml:space="preserve"> </w:t>
      </w:r>
      <w:r w:rsidRPr="00A5696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5696F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A5696F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A5696F">
        <w:rPr>
          <w:rFonts w:ascii="Times New Roman" w:hAnsi="Times New Roman" w:cs="Times New Roman"/>
          <w:sz w:val="20"/>
          <w:szCs w:val="20"/>
        </w:rPr>
        <w:t xml:space="preserve"> </w:t>
      </w:r>
      <w:r w:rsidRPr="00A5696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5696F">
        <w:rPr>
          <w:rFonts w:ascii="Times New Roman" w:hAnsi="Times New Roman" w:cs="Times New Roman"/>
          <w:sz w:val="20"/>
          <w:szCs w:val="20"/>
        </w:rPr>
        <w:t xml:space="preserve"> &lt; 0.01, </w:t>
      </w:r>
      <w:r w:rsidRPr="00A5696F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A5696F">
        <w:rPr>
          <w:rFonts w:ascii="Times New Roman" w:hAnsi="Times New Roman" w:cs="Times New Roman"/>
          <w:sz w:val="20"/>
          <w:szCs w:val="20"/>
        </w:rPr>
        <w:t xml:space="preserve"> </w:t>
      </w:r>
      <w:r w:rsidRPr="00A5696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5696F"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7C6BA53B" w14:textId="77777777" w:rsidR="00A5696F" w:rsidRDefault="00A5696F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8AED287" w14:textId="77777777" w:rsidR="00A5696F" w:rsidRPr="00A5696F" w:rsidRDefault="00A5696F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99"/>
        <w:gridCol w:w="928"/>
        <w:gridCol w:w="1433"/>
        <w:gridCol w:w="928"/>
        <w:gridCol w:w="1433"/>
        <w:gridCol w:w="928"/>
        <w:gridCol w:w="1433"/>
      </w:tblGrid>
      <w:tr w:rsidR="00A5696F" w:rsidRPr="00A5696F" w14:paraId="0D4C8B23" w14:textId="77777777" w:rsidTr="00A5696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CF55E3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R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1EE54B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F4396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E0CD6C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592DB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4FC79B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95C73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DE0" w:rsidRPr="00A5696F" w14:paraId="20899931" w14:textId="77777777" w:rsidTr="00A5696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826BA5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gment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68800B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04FD70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0,0.026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7B8A8D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7F2D64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09,0.017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FD644A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FD5A99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08,0.019]</w:t>
            </w:r>
          </w:p>
        </w:tc>
      </w:tr>
      <w:tr w:rsidR="00BD6DE0" w:rsidRPr="00A5696F" w14:paraId="78EE95B7" w14:textId="77777777" w:rsidTr="00A5696F">
        <w:tc>
          <w:tcPr>
            <w:tcW w:w="0" w:type="auto"/>
            <w:hideMark/>
          </w:tcPr>
          <w:p w14:paraId="59C6BF12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gment 2</w:t>
            </w:r>
          </w:p>
        </w:tc>
        <w:tc>
          <w:tcPr>
            <w:tcW w:w="0" w:type="auto"/>
            <w:hideMark/>
          </w:tcPr>
          <w:p w14:paraId="389D0050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7A21D0AE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19,-0.002]</w:t>
            </w:r>
          </w:p>
        </w:tc>
        <w:tc>
          <w:tcPr>
            <w:tcW w:w="0" w:type="auto"/>
            <w:hideMark/>
          </w:tcPr>
          <w:p w14:paraId="7E4F9852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4E937E65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22,-0.005]</w:t>
            </w:r>
          </w:p>
        </w:tc>
        <w:tc>
          <w:tcPr>
            <w:tcW w:w="0" w:type="auto"/>
            <w:hideMark/>
          </w:tcPr>
          <w:p w14:paraId="0B64C53B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33EF286C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21,-0.004]</w:t>
            </w:r>
          </w:p>
        </w:tc>
      </w:tr>
      <w:tr w:rsidR="00A5696F" w:rsidRPr="00A5696F" w14:paraId="31FCF3BF" w14:textId="77777777" w:rsidTr="00A5696F">
        <w:tc>
          <w:tcPr>
            <w:tcW w:w="0" w:type="auto"/>
            <w:hideMark/>
          </w:tcPr>
          <w:p w14:paraId="73F28F8E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hideMark/>
          </w:tcPr>
          <w:p w14:paraId="3B7A2103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177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751559E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204,-0.150]</w:t>
            </w:r>
          </w:p>
        </w:tc>
        <w:tc>
          <w:tcPr>
            <w:tcW w:w="0" w:type="auto"/>
            <w:hideMark/>
          </w:tcPr>
          <w:p w14:paraId="664E6CF5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402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9B6D5AF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431,-0.374]</w:t>
            </w:r>
          </w:p>
        </w:tc>
        <w:tc>
          <w:tcPr>
            <w:tcW w:w="0" w:type="auto"/>
            <w:hideMark/>
          </w:tcPr>
          <w:p w14:paraId="26307CE2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405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D33A991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434,-0.377]</w:t>
            </w:r>
          </w:p>
        </w:tc>
      </w:tr>
      <w:tr w:rsidR="00A5696F" w:rsidRPr="00A5696F" w14:paraId="3E3EC960" w14:textId="77777777" w:rsidTr="00A5696F">
        <w:tc>
          <w:tcPr>
            <w:tcW w:w="0" w:type="auto"/>
            <w:hideMark/>
          </w:tcPr>
          <w:p w14:paraId="501FB895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14:paraId="6BF90FEE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CE51B91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26,0.029]</w:t>
            </w:r>
          </w:p>
        </w:tc>
        <w:tc>
          <w:tcPr>
            <w:tcW w:w="0" w:type="auto"/>
            <w:hideMark/>
          </w:tcPr>
          <w:p w14:paraId="0C5F5821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0C4A448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24,0.027]</w:t>
            </w:r>
          </w:p>
        </w:tc>
        <w:tc>
          <w:tcPr>
            <w:tcW w:w="0" w:type="auto"/>
            <w:hideMark/>
          </w:tcPr>
          <w:p w14:paraId="52DF4422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A45AE5B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24,0.027]</w:t>
            </w:r>
          </w:p>
        </w:tc>
      </w:tr>
      <w:tr w:rsidR="00A5696F" w:rsidRPr="00A5696F" w14:paraId="133EA26D" w14:textId="77777777" w:rsidTr="00A5696F">
        <w:tc>
          <w:tcPr>
            <w:tcW w:w="0" w:type="auto"/>
            <w:hideMark/>
          </w:tcPr>
          <w:p w14:paraId="09C04C6F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0" w:type="auto"/>
            <w:hideMark/>
          </w:tcPr>
          <w:p w14:paraId="3140E8A9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  <w:hideMark/>
          </w:tcPr>
          <w:p w14:paraId="222A66ED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02,0.039]</w:t>
            </w:r>
          </w:p>
        </w:tc>
        <w:tc>
          <w:tcPr>
            <w:tcW w:w="0" w:type="auto"/>
            <w:hideMark/>
          </w:tcPr>
          <w:p w14:paraId="4FBB492B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hideMark/>
          </w:tcPr>
          <w:p w14:paraId="5EF2E3DD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18,0.024]</w:t>
            </w:r>
          </w:p>
        </w:tc>
        <w:tc>
          <w:tcPr>
            <w:tcW w:w="0" w:type="auto"/>
            <w:hideMark/>
          </w:tcPr>
          <w:p w14:paraId="271C8F0C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hideMark/>
          </w:tcPr>
          <w:p w14:paraId="0DA87935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16,0.027]</w:t>
            </w:r>
          </w:p>
        </w:tc>
      </w:tr>
      <w:tr w:rsidR="00A5696F" w:rsidRPr="00A5696F" w14:paraId="7B3D3B72" w14:textId="77777777" w:rsidTr="00A5696F">
        <w:tc>
          <w:tcPr>
            <w:tcW w:w="0" w:type="auto"/>
            <w:hideMark/>
          </w:tcPr>
          <w:p w14:paraId="64E9DD9A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Social Deprivation</w:t>
            </w:r>
          </w:p>
        </w:tc>
        <w:tc>
          <w:tcPr>
            <w:tcW w:w="0" w:type="auto"/>
            <w:hideMark/>
          </w:tcPr>
          <w:p w14:paraId="7AE74B03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635ABC7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50,0.059]</w:t>
            </w:r>
          </w:p>
        </w:tc>
        <w:tc>
          <w:tcPr>
            <w:tcW w:w="0" w:type="auto"/>
            <w:hideMark/>
          </w:tcPr>
          <w:p w14:paraId="240BA42C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DA5EC45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22,0.032]</w:t>
            </w:r>
          </w:p>
        </w:tc>
        <w:tc>
          <w:tcPr>
            <w:tcW w:w="0" w:type="auto"/>
            <w:hideMark/>
          </w:tcPr>
          <w:p w14:paraId="11660D6D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31DD9E7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24,0.034]</w:t>
            </w:r>
          </w:p>
        </w:tc>
      </w:tr>
      <w:tr w:rsidR="00A5696F" w:rsidRPr="00A5696F" w14:paraId="1D756246" w14:textId="77777777" w:rsidTr="00A5696F">
        <w:tc>
          <w:tcPr>
            <w:tcW w:w="0" w:type="auto"/>
            <w:hideMark/>
          </w:tcPr>
          <w:p w14:paraId="771E7E05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0" w:type="auto"/>
          </w:tcPr>
          <w:p w14:paraId="67D57E86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63CC80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3A8FA9C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4A2D751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207,0.214]</w:t>
            </w:r>
          </w:p>
        </w:tc>
        <w:tc>
          <w:tcPr>
            <w:tcW w:w="0" w:type="auto"/>
            <w:hideMark/>
          </w:tcPr>
          <w:p w14:paraId="762AEB14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789685B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207,0.214]</w:t>
            </w:r>
          </w:p>
        </w:tc>
      </w:tr>
      <w:tr w:rsidR="00A5696F" w:rsidRPr="00A5696F" w14:paraId="032309D3" w14:textId="77777777" w:rsidTr="00A5696F">
        <w:tc>
          <w:tcPr>
            <w:tcW w:w="0" w:type="auto"/>
            <w:hideMark/>
          </w:tcPr>
          <w:p w14:paraId="3B47CA88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0" w:type="auto"/>
          </w:tcPr>
          <w:p w14:paraId="4C319899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B81394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1D3E11F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8701942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01,-0.001]</w:t>
            </w:r>
          </w:p>
        </w:tc>
        <w:tc>
          <w:tcPr>
            <w:tcW w:w="0" w:type="auto"/>
            <w:hideMark/>
          </w:tcPr>
          <w:p w14:paraId="5F85DF41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DD29822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01,-0.001]</w:t>
            </w:r>
          </w:p>
        </w:tc>
      </w:tr>
      <w:tr w:rsidR="00A5696F" w:rsidRPr="00A5696F" w14:paraId="62A918DB" w14:textId="77777777" w:rsidTr="00A5696F">
        <w:tc>
          <w:tcPr>
            <w:tcW w:w="0" w:type="auto"/>
            <w:hideMark/>
          </w:tcPr>
          <w:p w14:paraId="723CA357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 xml:space="preserve">Sedentary </w:t>
            </w:r>
            <w:proofErr w:type="spellStart"/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0" w:type="auto"/>
          </w:tcPr>
          <w:p w14:paraId="1B532996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6F15F7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0AA8098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8141538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14,0.026]</w:t>
            </w:r>
          </w:p>
        </w:tc>
        <w:tc>
          <w:tcPr>
            <w:tcW w:w="0" w:type="auto"/>
            <w:hideMark/>
          </w:tcPr>
          <w:p w14:paraId="457EE28E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FC639ED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14,0.027]</w:t>
            </w:r>
          </w:p>
        </w:tc>
      </w:tr>
      <w:tr w:rsidR="00A5696F" w:rsidRPr="00A5696F" w14:paraId="5315EEC2" w14:textId="77777777" w:rsidTr="00A5696F">
        <w:tc>
          <w:tcPr>
            <w:tcW w:w="0" w:type="auto"/>
            <w:hideMark/>
          </w:tcPr>
          <w:p w14:paraId="0C2B68A5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Sleep Duration</w:t>
            </w:r>
          </w:p>
        </w:tc>
        <w:tc>
          <w:tcPr>
            <w:tcW w:w="0" w:type="auto"/>
          </w:tcPr>
          <w:p w14:paraId="785A48AC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A2DA4F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49DCADD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47C42AD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31,0.059]</w:t>
            </w:r>
          </w:p>
        </w:tc>
        <w:tc>
          <w:tcPr>
            <w:tcW w:w="0" w:type="auto"/>
            <w:hideMark/>
          </w:tcPr>
          <w:p w14:paraId="2E1697C7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3C97839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31,0.059]</w:t>
            </w:r>
          </w:p>
        </w:tc>
      </w:tr>
      <w:tr w:rsidR="00A5696F" w:rsidRPr="00A5696F" w14:paraId="009A562D" w14:textId="77777777" w:rsidTr="00A5696F">
        <w:tc>
          <w:tcPr>
            <w:tcW w:w="0" w:type="auto"/>
            <w:hideMark/>
          </w:tcPr>
          <w:p w14:paraId="0B757055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Chronotype</w:t>
            </w:r>
          </w:p>
        </w:tc>
        <w:tc>
          <w:tcPr>
            <w:tcW w:w="0" w:type="auto"/>
          </w:tcPr>
          <w:p w14:paraId="336316EA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72E506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1C9051B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7D57BE8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14,0.044]</w:t>
            </w:r>
          </w:p>
        </w:tc>
        <w:tc>
          <w:tcPr>
            <w:tcW w:w="0" w:type="auto"/>
            <w:hideMark/>
          </w:tcPr>
          <w:p w14:paraId="73FF355E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0AF4FEF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14,0.044]</w:t>
            </w:r>
          </w:p>
        </w:tc>
      </w:tr>
      <w:tr w:rsidR="00A5696F" w:rsidRPr="00A5696F" w14:paraId="7515553D" w14:textId="77777777" w:rsidTr="00A5696F">
        <w:tc>
          <w:tcPr>
            <w:tcW w:w="0" w:type="auto"/>
            <w:hideMark/>
          </w:tcPr>
          <w:p w14:paraId="3BE8A15D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0" w:type="auto"/>
          </w:tcPr>
          <w:p w14:paraId="66833C49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AC971B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F2DD7CE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CBCAA04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671,0.765]</w:t>
            </w:r>
          </w:p>
        </w:tc>
        <w:tc>
          <w:tcPr>
            <w:tcW w:w="0" w:type="auto"/>
            <w:hideMark/>
          </w:tcPr>
          <w:p w14:paraId="2CD32D6D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C827D7F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673,0.767]</w:t>
            </w:r>
          </w:p>
        </w:tc>
      </w:tr>
      <w:tr w:rsidR="00A5696F" w:rsidRPr="00A5696F" w14:paraId="63679641" w14:textId="77777777" w:rsidTr="00A5696F">
        <w:tc>
          <w:tcPr>
            <w:tcW w:w="0" w:type="auto"/>
            <w:hideMark/>
          </w:tcPr>
          <w:p w14:paraId="4E73F8C6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0" w:type="auto"/>
          </w:tcPr>
          <w:p w14:paraId="521BA842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12CE23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E7AC63F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171414D7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4,0.024]</w:t>
            </w:r>
          </w:p>
        </w:tc>
        <w:tc>
          <w:tcPr>
            <w:tcW w:w="0" w:type="auto"/>
            <w:hideMark/>
          </w:tcPr>
          <w:p w14:paraId="78702730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019C474A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4,0.024]</w:t>
            </w:r>
          </w:p>
        </w:tc>
      </w:tr>
      <w:tr w:rsidR="00A5696F" w:rsidRPr="00A5696F" w14:paraId="1CF2F07E" w14:textId="77777777" w:rsidTr="00A5696F">
        <w:tc>
          <w:tcPr>
            <w:tcW w:w="0" w:type="auto"/>
            <w:hideMark/>
          </w:tcPr>
          <w:p w14:paraId="17FC3A8C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Daylength</w:t>
            </w:r>
          </w:p>
        </w:tc>
        <w:tc>
          <w:tcPr>
            <w:tcW w:w="0" w:type="auto"/>
          </w:tcPr>
          <w:p w14:paraId="425EC043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02950B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1CA482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DFDD14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E31178B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C60E9B8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22,-0.013]</w:t>
            </w:r>
          </w:p>
        </w:tc>
      </w:tr>
      <w:tr w:rsidR="00A5696F" w:rsidRPr="00A5696F" w14:paraId="67E9E30B" w14:textId="77777777" w:rsidTr="00A5696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00D18A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Assessment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364B6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B8231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E771B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C1076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F06DEA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B564D4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08,-0.003]</w:t>
            </w:r>
          </w:p>
        </w:tc>
      </w:tr>
      <w:tr w:rsidR="00A5696F" w:rsidRPr="00A5696F" w14:paraId="79ED4AB3" w14:textId="77777777" w:rsidTr="00A5696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B80885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2BA2E5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304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4F718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582DA1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2705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B787D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AA4F1E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2678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A0778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696F" w:rsidRPr="00A5696F" w14:paraId="440CC0DD" w14:textId="77777777" w:rsidTr="00A5696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57B981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7442BD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0FAF8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18B94F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9F4E6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84F64C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973D1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84FB102" w14:textId="77777777" w:rsidR="00A5696F" w:rsidRPr="00A5696F" w:rsidRDefault="00A5696F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5696F">
        <w:rPr>
          <w:rFonts w:ascii="Times New Roman" w:hAnsi="Times New Roman" w:cs="Times New Roman"/>
          <w:sz w:val="20"/>
          <w:szCs w:val="20"/>
        </w:rPr>
        <w:t>95% confidence intervals in brackets</w:t>
      </w:r>
    </w:p>
    <w:p w14:paraId="64466195" w14:textId="77777777" w:rsidR="00A5696F" w:rsidRDefault="00A5696F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5696F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A5696F">
        <w:rPr>
          <w:rFonts w:ascii="Times New Roman" w:hAnsi="Times New Roman" w:cs="Times New Roman"/>
          <w:sz w:val="20"/>
          <w:szCs w:val="20"/>
        </w:rPr>
        <w:t xml:space="preserve"> </w:t>
      </w:r>
      <w:r w:rsidRPr="00A5696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5696F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A5696F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A5696F">
        <w:rPr>
          <w:rFonts w:ascii="Times New Roman" w:hAnsi="Times New Roman" w:cs="Times New Roman"/>
          <w:sz w:val="20"/>
          <w:szCs w:val="20"/>
        </w:rPr>
        <w:t xml:space="preserve"> </w:t>
      </w:r>
      <w:r w:rsidRPr="00A5696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5696F">
        <w:rPr>
          <w:rFonts w:ascii="Times New Roman" w:hAnsi="Times New Roman" w:cs="Times New Roman"/>
          <w:sz w:val="20"/>
          <w:szCs w:val="20"/>
        </w:rPr>
        <w:t xml:space="preserve"> &lt; 0.01, </w:t>
      </w:r>
      <w:r w:rsidRPr="00A5696F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A5696F">
        <w:rPr>
          <w:rFonts w:ascii="Times New Roman" w:hAnsi="Times New Roman" w:cs="Times New Roman"/>
          <w:sz w:val="20"/>
          <w:szCs w:val="20"/>
        </w:rPr>
        <w:t xml:space="preserve"> </w:t>
      </w:r>
      <w:r w:rsidRPr="00A5696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5696F"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7B1A7262" w14:textId="77777777" w:rsidR="004C0514" w:rsidRDefault="004C0514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0A310F6" w14:textId="77777777" w:rsidR="004C0514" w:rsidRDefault="004C0514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ACE94D8" w14:textId="77777777" w:rsidR="00A5696F" w:rsidRPr="00A5696F" w:rsidRDefault="00A5696F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99"/>
        <w:gridCol w:w="928"/>
        <w:gridCol w:w="1433"/>
        <w:gridCol w:w="928"/>
        <w:gridCol w:w="1433"/>
        <w:gridCol w:w="928"/>
        <w:gridCol w:w="1433"/>
      </w:tblGrid>
      <w:tr w:rsidR="00A5696F" w:rsidRPr="00A5696F" w14:paraId="37C0312A" w14:textId="77777777" w:rsidTr="00A5696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30F663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Monocy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691E96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74C9D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D300FE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A0816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74F88D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01AC8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DE0" w:rsidRPr="00A5696F" w14:paraId="53E46E7B" w14:textId="77777777" w:rsidTr="00A5696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2AEF2C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gment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265FCD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35F5C5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5,0.006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22462F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EB402F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4,0.005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0A0D04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A1FFF1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4,0.005]</w:t>
            </w:r>
          </w:p>
        </w:tc>
      </w:tr>
      <w:tr w:rsidR="00BD6DE0" w:rsidRPr="00A5696F" w14:paraId="6636DAD7" w14:textId="77777777" w:rsidTr="00A5696F">
        <w:tc>
          <w:tcPr>
            <w:tcW w:w="0" w:type="auto"/>
            <w:hideMark/>
          </w:tcPr>
          <w:p w14:paraId="7D6F4BC8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gment 2</w:t>
            </w:r>
          </w:p>
        </w:tc>
        <w:tc>
          <w:tcPr>
            <w:tcW w:w="0" w:type="auto"/>
            <w:hideMark/>
          </w:tcPr>
          <w:p w14:paraId="31BB3576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5FEC8CE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12,0.012]</w:t>
            </w:r>
          </w:p>
        </w:tc>
        <w:tc>
          <w:tcPr>
            <w:tcW w:w="0" w:type="auto"/>
            <w:hideMark/>
          </w:tcPr>
          <w:p w14:paraId="4A6A77FA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1899672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12,0.013]</w:t>
            </w:r>
          </w:p>
        </w:tc>
        <w:tc>
          <w:tcPr>
            <w:tcW w:w="0" w:type="auto"/>
            <w:hideMark/>
          </w:tcPr>
          <w:p w14:paraId="465D9172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EA189F9" w14:textId="77777777" w:rsidR="00BD6DE0" w:rsidRPr="00A5696F" w:rsidRDefault="00BD6DE0" w:rsidP="00BD6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12,0.013]</w:t>
            </w:r>
          </w:p>
        </w:tc>
      </w:tr>
      <w:tr w:rsidR="00A5696F" w:rsidRPr="00A5696F" w14:paraId="7ADA547C" w14:textId="77777777" w:rsidTr="00A5696F">
        <w:tc>
          <w:tcPr>
            <w:tcW w:w="0" w:type="auto"/>
            <w:hideMark/>
          </w:tcPr>
          <w:p w14:paraId="61764B96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hideMark/>
          </w:tcPr>
          <w:p w14:paraId="123E9F66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775C0BC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69,0.071]</w:t>
            </w:r>
          </w:p>
        </w:tc>
        <w:tc>
          <w:tcPr>
            <w:tcW w:w="0" w:type="auto"/>
            <w:hideMark/>
          </w:tcPr>
          <w:p w14:paraId="4B6F9402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28DF4E9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62,0.064]</w:t>
            </w:r>
          </w:p>
        </w:tc>
        <w:tc>
          <w:tcPr>
            <w:tcW w:w="0" w:type="auto"/>
            <w:hideMark/>
          </w:tcPr>
          <w:p w14:paraId="6AF93C80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692DAA1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62,0.064]</w:t>
            </w:r>
          </w:p>
        </w:tc>
      </w:tr>
      <w:tr w:rsidR="00A5696F" w:rsidRPr="00A5696F" w14:paraId="350F14E8" w14:textId="77777777" w:rsidTr="00A5696F">
        <w:tc>
          <w:tcPr>
            <w:tcW w:w="0" w:type="auto"/>
            <w:hideMark/>
          </w:tcPr>
          <w:p w14:paraId="24E81EF2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14:paraId="77F7F42A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E5EEFAE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2,0.002]</w:t>
            </w:r>
          </w:p>
        </w:tc>
        <w:tc>
          <w:tcPr>
            <w:tcW w:w="0" w:type="auto"/>
            <w:hideMark/>
          </w:tcPr>
          <w:p w14:paraId="1B1DF34E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70BAC02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2,0.002]</w:t>
            </w:r>
          </w:p>
        </w:tc>
        <w:tc>
          <w:tcPr>
            <w:tcW w:w="0" w:type="auto"/>
            <w:hideMark/>
          </w:tcPr>
          <w:p w14:paraId="45D2BD2A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0AFD870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2,0.002]</w:t>
            </w:r>
          </w:p>
        </w:tc>
      </w:tr>
      <w:tr w:rsidR="00A5696F" w:rsidRPr="00A5696F" w14:paraId="79A40890" w14:textId="77777777" w:rsidTr="00A5696F">
        <w:tc>
          <w:tcPr>
            <w:tcW w:w="0" w:type="auto"/>
            <w:hideMark/>
          </w:tcPr>
          <w:p w14:paraId="1EA1E86B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0" w:type="auto"/>
            <w:hideMark/>
          </w:tcPr>
          <w:p w14:paraId="445E0612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61BB907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16,-0.014]</w:t>
            </w:r>
          </w:p>
        </w:tc>
        <w:tc>
          <w:tcPr>
            <w:tcW w:w="0" w:type="auto"/>
            <w:hideMark/>
          </w:tcPr>
          <w:p w14:paraId="50962F3D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C9F0E01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15,-0.014]</w:t>
            </w:r>
          </w:p>
        </w:tc>
        <w:tc>
          <w:tcPr>
            <w:tcW w:w="0" w:type="auto"/>
            <w:hideMark/>
          </w:tcPr>
          <w:p w14:paraId="6CE903D8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2455A3F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16,-0.014]</w:t>
            </w:r>
          </w:p>
        </w:tc>
      </w:tr>
      <w:tr w:rsidR="00A5696F" w:rsidRPr="00A5696F" w14:paraId="37697975" w14:textId="77777777" w:rsidTr="00A5696F">
        <w:tc>
          <w:tcPr>
            <w:tcW w:w="0" w:type="auto"/>
            <w:hideMark/>
          </w:tcPr>
          <w:p w14:paraId="24E968D0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Social Deprivation</w:t>
            </w:r>
          </w:p>
        </w:tc>
        <w:tc>
          <w:tcPr>
            <w:tcW w:w="0" w:type="auto"/>
            <w:hideMark/>
          </w:tcPr>
          <w:p w14:paraId="2966A7A4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239FB45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1,0.001]</w:t>
            </w:r>
          </w:p>
        </w:tc>
        <w:tc>
          <w:tcPr>
            <w:tcW w:w="0" w:type="auto"/>
            <w:hideMark/>
          </w:tcPr>
          <w:p w14:paraId="656964D9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174ED06C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0,0.001]</w:t>
            </w:r>
          </w:p>
        </w:tc>
        <w:tc>
          <w:tcPr>
            <w:tcW w:w="0" w:type="auto"/>
            <w:hideMark/>
          </w:tcPr>
          <w:p w14:paraId="459E6ED0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6A0E0883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00,0.000]</w:t>
            </w:r>
          </w:p>
        </w:tc>
      </w:tr>
      <w:tr w:rsidR="00A5696F" w:rsidRPr="00A5696F" w14:paraId="1125052B" w14:textId="77777777" w:rsidTr="00A5696F">
        <w:tc>
          <w:tcPr>
            <w:tcW w:w="0" w:type="auto"/>
            <w:hideMark/>
          </w:tcPr>
          <w:p w14:paraId="64655E9C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0" w:type="auto"/>
          </w:tcPr>
          <w:p w14:paraId="1FEB7019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38385D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5D713FC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726A056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4,0.004]</w:t>
            </w:r>
          </w:p>
        </w:tc>
        <w:tc>
          <w:tcPr>
            <w:tcW w:w="0" w:type="auto"/>
            <w:hideMark/>
          </w:tcPr>
          <w:p w14:paraId="5FE1CB66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444DED2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4,0.004]</w:t>
            </w:r>
          </w:p>
        </w:tc>
      </w:tr>
      <w:tr w:rsidR="00A5696F" w:rsidRPr="00A5696F" w14:paraId="045386ED" w14:textId="77777777" w:rsidTr="00A5696F">
        <w:tc>
          <w:tcPr>
            <w:tcW w:w="0" w:type="auto"/>
            <w:hideMark/>
          </w:tcPr>
          <w:p w14:paraId="5444053B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0" w:type="auto"/>
          </w:tcPr>
          <w:p w14:paraId="508994A1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17C96B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096DB0C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65E38A6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00,-0.000]</w:t>
            </w:r>
          </w:p>
        </w:tc>
        <w:tc>
          <w:tcPr>
            <w:tcW w:w="0" w:type="auto"/>
            <w:hideMark/>
          </w:tcPr>
          <w:p w14:paraId="07AFF141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3C6FFE4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00,-0.000]</w:t>
            </w:r>
          </w:p>
        </w:tc>
      </w:tr>
      <w:tr w:rsidR="00A5696F" w:rsidRPr="00A5696F" w14:paraId="24FE3951" w14:textId="77777777" w:rsidTr="00A5696F">
        <w:tc>
          <w:tcPr>
            <w:tcW w:w="0" w:type="auto"/>
            <w:hideMark/>
          </w:tcPr>
          <w:p w14:paraId="136BF550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 xml:space="preserve">Sedentary </w:t>
            </w:r>
            <w:proofErr w:type="spellStart"/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0" w:type="auto"/>
          </w:tcPr>
          <w:p w14:paraId="2FAEAEEB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793154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3665A0D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8998C34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1,0.001]</w:t>
            </w:r>
          </w:p>
        </w:tc>
        <w:tc>
          <w:tcPr>
            <w:tcW w:w="0" w:type="auto"/>
            <w:hideMark/>
          </w:tcPr>
          <w:p w14:paraId="55A45472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C48840A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1,0.001]</w:t>
            </w:r>
          </w:p>
        </w:tc>
      </w:tr>
      <w:tr w:rsidR="00A5696F" w:rsidRPr="00A5696F" w14:paraId="22F8C90F" w14:textId="77777777" w:rsidTr="00A5696F">
        <w:tc>
          <w:tcPr>
            <w:tcW w:w="0" w:type="auto"/>
            <w:hideMark/>
          </w:tcPr>
          <w:p w14:paraId="47E9AF6B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Sleep Duration</w:t>
            </w:r>
          </w:p>
        </w:tc>
        <w:tc>
          <w:tcPr>
            <w:tcW w:w="0" w:type="auto"/>
          </w:tcPr>
          <w:p w14:paraId="6AFB7149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36006B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BAEF4C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B7B1C10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1,0.003]</w:t>
            </w:r>
          </w:p>
        </w:tc>
        <w:tc>
          <w:tcPr>
            <w:tcW w:w="0" w:type="auto"/>
            <w:hideMark/>
          </w:tcPr>
          <w:p w14:paraId="2CF0698E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E0E3AF7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2,0.003]</w:t>
            </w:r>
          </w:p>
        </w:tc>
      </w:tr>
      <w:tr w:rsidR="00A5696F" w:rsidRPr="00A5696F" w14:paraId="03F93B2A" w14:textId="77777777" w:rsidTr="00A5696F">
        <w:tc>
          <w:tcPr>
            <w:tcW w:w="0" w:type="auto"/>
            <w:hideMark/>
          </w:tcPr>
          <w:p w14:paraId="3D46082F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Chronotype</w:t>
            </w:r>
          </w:p>
        </w:tc>
        <w:tc>
          <w:tcPr>
            <w:tcW w:w="0" w:type="auto"/>
          </w:tcPr>
          <w:p w14:paraId="42B4D4B5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50F13B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243373A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0" w:type="auto"/>
            <w:hideMark/>
          </w:tcPr>
          <w:p w14:paraId="17AAA143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01,0.000]</w:t>
            </w:r>
          </w:p>
        </w:tc>
        <w:tc>
          <w:tcPr>
            <w:tcW w:w="0" w:type="auto"/>
            <w:hideMark/>
          </w:tcPr>
          <w:p w14:paraId="07F93E1E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0" w:type="auto"/>
            <w:hideMark/>
          </w:tcPr>
          <w:p w14:paraId="7FD0AFE7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01,0.000]</w:t>
            </w:r>
          </w:p>
        </w:tc>
      </w:tr>
      <w:tr w:rsidR="00A5696F" w:rsidRPr="00A5696F" w14:paraId="0FABC6D5" w14:textId="77777777" w:rsidTr="00A5696F">
        <w:tc>
          <w:tcPr>
            <w:tcW w:w="0" w:type="auto"/>
            <w:hideMark/>
          </w:tcPr>
          <w:p w14:paraId="0B5F72AF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0" w:type="auto"/>
          </w:tcPr>
          <w:p w14:paraId="67BF4E6E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30CE45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865EDA8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95B0F89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48,0.052]</w:t>
            </w:r>
          </w:p>
        </w:tc>
        <w:tc>
          <w:tcPr>
            <w:tcW w:w="0" w:type="auto"/>
            <w:hideMark/>
          </w:tcPr>
          <w:p w14:paraId="756FDBE0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F5309CC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48,0.052]</w:t>
            </w:r>
          </w:p>
        </w:tc>
      </w:tr>
      <w:tr w:rsidR="00A5696F" w:rsidRPr="00A5696F" w14:paraId="3E501D00" w14:textId="77777777" w:rsidTr="00A5696F">
        <w:tc>
          <w:tcPr>
            <w:tcW w:w="0" w:type="auto"/>
            <w:hideMark/>
          </w:tcPr>
          <w:p w14:paraId="4BF78630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0" w:type="auto"/>
          </w:tcPr>
          <w:p w14:paraId="71E3AABD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1A038E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0731D4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20F8AA7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02,-0.001]</w:t>
            </w:r>
          </w:p>
        </w:tc>
        <w:tc>
          <w:tcPr>
            <w:tcW w:w="0" w:type="auto"/>
            <w:hideMark/>
          </w:tcPr>
          <w:p w14:paraId="2946ED3B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107ABA2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02,-0.001]</w:t>
            </w:r>
          </w:p>
        </w:tc>
      </w:tr>
      <w:tr w:rsidR="00A5696F" w:rsidRPr="00A5696F" w14:paraId="57C58E6B" w14:textId="77777777" w:rsidTr="00A5696F">
        <w:tc>
          <w:tcPr>
            <w:tcW w:w="0" w:type="auto"/>
            <w:hideMark/>
          </w:tcPr>
          <w:p w14:paraId="227556DA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Daylength</w:t>
            </w:r>
          </w:p>
        </w:tc>
        <w:tc>
          <w:tcPr>
            <w:tcW w:w="0" w:type="auto"/>
          </w:tcPr>
          <w:p w14:paraId="0A91B879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5EB42E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33015C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C7E630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DD68903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A534688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0,0.001]</w:t>
            </w:r>
          </w:p>
        </w:tc>
      </w:tr>
      <w:tr w:rsidR="00A5696F" w:rsidRPr="00A5696F" w14:paraId="5B66B029" w14:textId="77777777" w:rsidTr="00A5696F">
        <w:tc>
          <w:tcPr>
            <w:tcW w:w="0" w:type="auto"/>
            <w:hideMark/>
          </w:tcPr>
          <w:p w14:paraId="50F595DB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Blood Analyser</w:t>
            </w:r>
          </w:p>
        </w:tc>
        <w:tc>
          <w:tcPr>
            <w:tcW w:w="0" w:type="auto"/>
          </w:tcPr>
          <w:p w14:paraId="7882DD7A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77993D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3EA62E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7A1791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6E6DBE2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18E4E82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-0.010,-0.009]</w:t>
            </w:r>
          </w:p>
        </w:tc>
      </w:tr>
      <w:tr w:rsidR="00A5696F" w:rsidRPr="00A5696F" w14:paraId="3F582760" w14:textId="77777777" w:rsidTr="00A5696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80F40F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Assessment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F8ACA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C28B9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303AB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09562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2FA5CC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F84ABE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[0.001,0.001]</w:t>
            </w:r>
          </w:p>
        </w:tc>
      </w:tr>
      <w:tr w:rsidR="00A5696F" w:rsidRPr="00A5696F" w14:paraId="10319B75" w14:textId="77777777" w:rsidTr="00A5696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EB6B3D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7DC312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3092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1876C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A4F3B4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2750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62671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9DA62E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2723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CE031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696F" w:rsidRPr="00A5696F" w14:paraId="6C4B0B51" w14:textId="77777777" w:rsidTr="00A5696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25A14F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A569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AA2A50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63E5E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336701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35672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183F63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96F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4890F" w14:textId="77777777" w:rsidR="00A5696F" w:rsidRPr="00A5696F" w:rsidRDefault="00A569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5FE20D5" w14:textId="77777777" w:rsidR="00A5696F" w:rsidRPr="00A5696F" w:rsidRDefault="00A5696F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5696F">
        <w:rPr>
          <w:rFonts w:ascii="Times New Roman" w:hAnsi="Times New Roman" w:cs="Times New Roman"/>
          <w:sz w:val="20"/>
          <w:szCs w:val="20"/>
        </w:rPr>
        <w:t>95% confidence intervals in brackets</w:t>
      </w:r>
    </w:p>
    <w:p w14:paraId="513E4F57" w14:textId="77777777" w:rsidR="00A5696F" w:rsidRDefault="00A5696F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5696F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A5696F">
        <w:rPr>
          <w:rFonts w:ascii="Times New Roman" w:hAnsi="Times New Roman" w:cs="Times New Roman"/>
          <w:sz w:val="20"/>
          <w:szCs w:val="20"/>
        </w:rPr>
        <w:t xml:space="preserve"> </w:t>
      </w:r>
      <w:r w:rsidRPr="00A5696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5696F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A5696F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A5696F">
        <w:rPr>
          <w:rFonts w:ascii="Times New Roman" w:hAnsi="Times New Roman" w:cs="Times New Roman"/>
          <w:sz w:val="20"/>
          <w:szCs w:val="20"/>
        </w:rPr>
        <w:t xml:space="preserve"> </w:t>
      </w:r>
      <w:r w:rsidRPr="00A5696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5696F">
        <w:rPr>
          <w:rFonts w:ascii="Times New Roman" w:hAnsi="Times New Roman" w:cs="Times New Roman"/>
          <w:sz w:val="20"/>
          <w:szCs w:val="20"/>
        </w:rPr>
        <w:t xml:space="preserve"> &lt; 0.01, </w:t>
      </w:r>
      <w:r w:rsidRPr="00A5696F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A5696F">
        <w:rPr>
          <w:rFonts w:ascii="Times New Roman" w:hAnsi="Times New Roman" w:cs="Times New Roman"/>
          <w:sz w:val="20"/>
          <w:szCs w:val="20"/>
        </w:rPr>
        <w:t xml:space="preserve"> </w:t>
      </w:r>
      <w:r w:rsidRPr="00A5696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5696F"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5E768CC7" w14:textId="77777777" w:rsidR="00DF5D7B" w:rsidRDefault="00DF5D7B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50395C6" w14:textId="77777777" w:rsidR="00DF5D7B" w:rsidRDefault="00DF5D7B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5957A7C" w14:textId="77777777" w:rsidR="00DF5D7B" w:rsidRDefault="00DF5D7B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288D1AD" w14:textId="77777777" w:rsidR="00DF5D7B" w:rsidRDefault="00DF5D7B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5E0793E" w14:textId="77777777" w:rsidR="00DF5D7B" w:rsidRDefault="00DF5D7B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F981D7D" w14:textId="77777777" w:rsidR="00DF5D7B" w:rsidRDefault="00DF5D7B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9B00659" w14:textId="77777777" w:rsidR="006144C7" w:rsidRDefault="006144C7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0F0582D" w14:textId="77777777" w:rsidR="006144C7" w:rsidRDefault="006144C7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F739A00" w14:textId="77777777" w:rsidR="006144C7" w:rsidRDefault="006144C7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0E7E22C" w14:textId="77777777" w:rsidR="006144C7" w:rsidRDefault="006144C7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ADC6251" w14:textId="77777777" w:rsidR="006144C7" w:rsidRDefault="006144C7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3B476F8" w14:textId="77777777" w:rsidR="006144C7" w:rsidRDefault="006144C7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D44F51E" w14:textId="3B11F28C" w:rsidR="006144C7" w:rsidRDefault="004416C4" w:rsidP="006144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632B98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ab/>
      </w:r>
      <w:r w:rsidR="006144C7">
        <w:rPr>
          <w:rFonts w:ascii="Times New Roman" w:hAnsi="Times New Roman" w:cs="Times New Roman"/>
          <w:sz w:val="20"/>
          <w:szCs w:val="20"/>
        </w:rPr>
        <w:tab/>
        <w:t>Multiple regression analysis of a</w:t>
      </w:r>
      <w:r w:rsidR="006144C7" w:rsidRPr="00DF5D7B">
        <w:rPr>
          <w:rFonts w:ascii="Times New Roman" w:hAnsi="Times New Roman" w:cs="Times New Roman"/>
          <w:sz w:val="20"/>
          <w:szCs w:val="20"/>
        </w:rPr>
        <w:t xml:space="preserve">ssociations between </w:t>
      </w:r>
      <w:r w:rsidR="006144C7">
        <w:rPr>
          <w:rFonts w:ascii="Times New Roman" w:hAnsi="Times New Roman" w:cs="Times New Roman"/>
          <w:sz w:val="20"/>
          <w:szCs w:val="20"/>
        </w:rPr>
        <w:t xml:space="preserve">daylength and </w:t>
      </w:r>
      <w:r w:rsidR="006144C7" w:rsidRPr="00DF5D7B">
        <w:rPr>
          <w:rFonts w:ascii="Times New Roman" w:hAnsi="Times New Roman" w:cs="Times New Roman"/>
          <w:sz w:val="20"/>
          <w:szCs w:val="20"/>
        </w:rPr>
        <w:t>lymphocyte, neutrophil</w:t>
      </w:r>
      <w:r w:rsidR="006144C7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797C3E63" w14:textId="77777777" w:rsidR="006144C7" w:rsidRDefault="006144C7" w:rsidP="006144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F5D7B">
        <w:rPr>
          <w:rFonts w:ascii="Times New Roman" w:hAnsi="Times New Roman" w:cs="Times New Roman"/>
          <w:sz w:val="20"/>
          <w:szCs w:val="20"/>
        </w:rPr>
        <w:t xml:space="preserve">monocyte </w:t>
      </w:r>
      <w:r>
        <w:rPr>
          <w:rFonts w:ascii="Times New Roman" w:hAnsi="Times New Roman" w:cs="Times New Roman"/>
          <w:sz w:val="20"/>
          <w:szCs w:val="20"/>
        </w:rPr>
        <w:t>counts and CRP</w:t>
      </w:r>
      <w:r w:rsidRPr="00DF5D7B">
        <w:rPr>
          <w:rFonts w:ascii="Times New Roman" w:hAnsi="Times New Roman" w:cs="Times New Roman"/>
          <w:sz w:val="20"/>
          <w:szCs w:val="20"/>
        </w:rPr>
        <w:t xml:space="preserve">.  </w:t>
      </w:r>
    </w:p>
    <w:p w14:paraId="2E72488A" w14:textId="77777777" w:rsidR="006144C7" w:rsidRDefault="006144C7" w:rsidP="006144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1559140" w14:textId="77777777" w:rsidR="006144C7" w:rsidRDefault="006144C7" w:rsidP="006144C7"/>
    <w:tbl>
      <w:tblPr>
        <w:tblW w:w="0" w:type="auto"/>
        <w:tblLook w:val="04A0" w:firstRow="1" w:lastRow="0" w:firstColumn="1" w:lastColumn="0" w:noHBand="0" w:noVBand="1"/>
      </w:tblPr>
      <w:tblGrid>
        <w:gridCol w:w="1955"/>
        <w:gridCol w:w="928"/>
        <w:gridCol w:w="1433"/>
        <w:gridCol w:w="928"/>
        <w:gridCol w:w="1433"/>
        <w:gridCol w:w="928"/>
        <w:gridCol w:w="1433"/>
      </w:tblGrid>
      <w:tr w:rsidR="006144C7" w14:paraId="2030623A" w14:textId="77777777" w:rsidTr="006144C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B22A2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ophi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07F53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6C06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201A9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7FCE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9ED82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82C8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44C7" w14:paraId="0AA32DA3" w14:textId="77777777" w:rsidTr="006144C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350D3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49792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BAD78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2,0.003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EABBD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342B1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2,0.004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6646A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B270E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3,0.005]</w:t>
            </w:r>
          </w:p>
        </w:tc>
      </w:tr>
      <w:tr w:rsidR="006144C7" w14:paraId="5C48BCD8" w14:textId="77777777" w:rsidTr="006144C7">
        <w:tc>
          <w:tcPr>
            <w:tcW w:w="0" w:type="auto"/>
            <w:hideMark/>
          </w:tcPr>
          <w:p w14:paraId="311A6B2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hideMark/>
          </w:tcPr>
          <w:p w14:paraId="5D8DA60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E28870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120,-0.111]</w:t>
            </w:r>
          </w:p>
        </w:tc>
        <w:tc>
          <w:tcPr>
            <w:tcW w:w="0" w:type="auto"/>
            <w:hideMark/>
          </w:tcPr>
          <w:p w14:paraId="13D21CB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EA4A99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136,-0.125]</w:t>
            </w:r>
          </w:p>
        </w:tc>
        <w:tc>
          <w:tcPr>
            <w:tcW w:w="0" w:type="auto"/>
            <w:hideMark/>
          </w:tcPr>
          <w:p w14:paraId="0E0BE60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9841C9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134,-0.124]</w:t>
            </w:r>
          </w:p>
        </w:tc>
      </w:tr>
      <w:tr w:rsidR="006144C7" w14:paraId="41431B01" w14:textId="77777777" w:rsidTr="006144C7">
        <w:tc>
          <w:tcPr>
            <w:tcW w:w="0" w:type="auto"/>
            <w:hideMark/>
          </w:tcPr>
          <w:p w14:paraId="6D81801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14:paraId="1C1CA39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1BD982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1,0.002]</w:t>
            </w:r>
          </w:p>
        </w:tc>
        <w:tc>
          <w:tcPr>
            <w:tcW w:w="0" w:type="auto"/>
            <w:hideMark/>
          </w:tcPr>
          <w:p w14:paraId="3183BD8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60AD35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1,0.002]</w:t>
            </w:r>
          </w:p>
        </w:tc>
        <w:tc>
          <w:tcPr>
            <w:tcW w:w="0" w:type="auto"/>
            <w:hideMark/>
          </w:tcPr>
          <w:p w14:paraId="085973C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ABBCA0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1,0.001]</w:t>
            </w:r>
          </w:p>
        </w:tc>
      </w:tr>
      <w:tr w:rsidR="006144C7" w14:paraId="71EE43C0" w14:textId="77777777" w:rsidTr="006144C7">
        <w:tc>
          <w:tcPr>
            <w:tcW w:w="0" w:type="auto"/>
            <w:hideMark/>
          </w:tcPr>
          <w:p w14:paraId="466FDDB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0" w:type="auto"/>
            <w:hideMark/>
          </w:tcPr>
          <w:p w14:paraId="4C9A767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CBFDF7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53,0.059]</w:t>
            </w:r>
          </w:p>
        </w:tc>
        <w:tc>
          <w:tcPr>
            <w:tcW w:w="0" w:type="auto"/>
            <w:hideMark/>
          </w:tcPr>
          <w:p w14:paraId="47EDAEF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45D99B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53,0.060]</w:t>
            </w:r>
          </w:p>
        </w:tc>
        <w:tc>
          <w:tcPr>
            <w:tcW w:w="0" w:type="auto"/>
            <w:hideMark/>
          </w:tcPr>
          <w:p w14:paraId="15DFABF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0D6224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39,0.047]</w:t>
            </w:r>
          </w:p>
        </w:tc>
      </w:tr>
      <w:tr w:rsidR="006144C7" w14:paraId="269A1FBB" w14:textId="77777777" w:rsidTr="006144C7">
        <w:tc>
          <w:tcPr>
            <w:tcW w:w="0" w:type="auto"/>
            <w:hideMark/>
          </w:tcPr>
          <w:p w14:paraId="5CAA18E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Deprivation</w:t>
            </w:r>
          </w:p>
        </w:tc>
        <w:tc>
          <w:tcPr>
            <w:tcW w:w="0" w:type="auto"/>
            <w:hideMark/>
          </w:tcPr>
          <w:p w14:paraId="048A556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9F9F63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6,0.008]</w:t>
            </w:r>
          </w:p>
        </w:tc>
        <w:tc>
          <w:tcPr>
            <w:tcW w:w="0" w:type="auto"/>
            <w:hideMark/>
          </w:tcPr>
          <w:p w14:paraId="1567EB4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4EBB002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,0.002]</w:t>
            </w:r>
          </w:p>
        </w:tc>
        <w:tc>
          <w:tcPr>
            <w:tcW w:w="0" w:type="auto"/>
            <w:hideMark/>
          </w:tcPr>
          <w:p w14:paraId="7702AD5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0" w:type="auto"/>
            <w:hideMark/>
          </w:tcPr>
          <w:p w14:paraId="3CBFD6A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2,0.000]</w:t>
            </w:r>
          </w:p>
        </w:tc>
      </w:tr>
      <w:tr w:rsidR="006144C7" w14:paraId="711B9889" w14:textId="77777777" w:rsidTr="006144C7">
        <w:tc>
          <w:tcPr>
            <w:tcW w:w="0" w:type="auto"/>
            <w:hideMark/>
          </w:tcPr>
          <w:p w14:paraId="01C00DB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0" w:type="auto"/>
          </w:tcPr>
          <w:p w14:paraId="3FDB1BF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CBCD0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C86A77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4D46DF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21,0.023]</w:t>
            </w:r>
          </w:p>
        </w:tc>
        <w:tc>
          <w:tcPr>
            <w:tcW w:w="0" w:type="auto"/>
            <w:hideMark/>
          </w:tcPr>
          <w:p w14:paraId="448B1A0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772906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20,0.022]</w:t>
            </w:r>
          </w:p>
        </w:tc>
      </w:tr>
      <w:tr w:rsidR="006144C7" w14:paraId="7E71E049" w14:textId="77777777" w:rsidTr="006144C7">
        <w:tc>
          <w:tcPr>
            <w:tcW w:w="0" w:type="auto"/>
            <w:hideMark/>
          </w:tcPr>
          <w:p w14:paraId="4AB7B20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0" w:type="auto"/>
          </w:tcPr>
          <w:p w14:paraId="0435DD4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760C9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8CDA7A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4A50D8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0,-0.000]</w:t>
            </w:r>
          </w:p>
        </w:tc>
        <w:tc>
          <w:tcPr>
            <w:tcW w:w="0" w:type="auto"/>
            <w:hideMark/>
          </w:tcPr>
          <w:p w14:paraId="1B05C54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76EBDB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0,-0.000]</w:t>
            </w:r>
          </w:p>
        </w:tc>
      </w:tr>
      <w:tr w:rsidR="006144C7" w14:paraId="32B7E766" w14:textId="77777777" w:rsidTr="006144C7">
        <w:tc>
          <w:tcPr>
            <w:tcW w:w="0" w:type="auto"/>
            <w:hideMark/>
          </w:tcPr>
          <w:p w14:paraId="71B64E8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dentar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0" w:type="auto"/>
          </w:tcPr>
          <w:p w14:paraId="79F03EC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A5441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F32F51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0F0293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6,0.009]</w:t>
            </w:r>
          </w:p>
        </w:tc>
        <w:tc>
          <w:tcPr>
            <w:tcW w:w="0" w:type="auto"/>
            <w:hideMark/>
          </w:tcPr>
          <w:p w14:paraId="286960D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DB4233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6,0.008]</w:t>
            </w:r>
          </w:p>
        </w:tc>
      </w:tr>
      <w:tr w:rsidR="006144C7" w14:paraId="2F866ADE" w14:textId="77777777" w:rsidTr="006144C7">
        <w:tc>
          <w:tcPr>
            <w:tcW w:w="0" w:type="auto"/>
            <w:hideMark/>
          </w:tcPr>
          <w:p w14:paraId="5434F59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ep Duration</w:t>
            </w:r>
          </w:p>
        </w:tc>
        <w:tc>
          <w:tcPr>
            <w:tcW w:w="0" w:type="auto"/>
          </w:tcPr>
          <w:p w14:paraId="0EBF85C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7B821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3AE76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7BCB361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1,0.007]</w:t>
            </w:r>
          </w:p>
        </w:tc>
        <w:tc>
          <w:tcPr>
            <w:tcW w:w="0" w:type="auto"/>
            <w:hideMark/>
          </w:tcPr>
          <w:p w14:paraId="3DE7506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6E04218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1,0.006]</w:t>
            </w:r>
          </w:p>
        </w:tc>
      </w:tr>
      <w:tr w:rsidR="006144C7" w14:paraId="5A890969" w14:textId="77777777" w:rsidTr="006144C7">
        <w:tc>
          <w:tcPr>
            <w:tcW w:w="0" w:type="auto"/>
            <w:hideMark/>
          </w:tcPr>
          <w:p w14:paraId="52BE9D3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otype</w:t>
            </w:r>
          </w:p>
        </w:tc>
        <w:tc>
          <w:tcPr>
            <w:tcW w:w="0" w:type="auto"/>
          </w:tcPr>
          <w:p w14:paraId="75A132C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25A4D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3313D3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3057B6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9,-0.004]</w:t>
            </w:r>
          </w:p>
        </w:tc>
        <w:tc>
          <w:tcPr>
            <w:tcW w:w="0" w:type="auto"/>
            <w:hideMark/>
          </w:tcPr>
          <w:p w14:paraId="445B3EB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B828DD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17,-0.011]</w:t>
            </w:r>
          </w:p>
        </w:tc>
      </w:tr>
      <w:tr w:rsidR="006144C7" w14:paraId="6EA195B2" w14:textId="77777777" w:rsidTr="006144C7">
        <w:tc>
          <w:tcPr>
            <w:tcW w:w="0" w:type="auto"/>
            <w:hideMark/>
          </w:tcPr>
          <w:p w14:paraId="563AEEE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iftwork</w:t>
            </w:r>
          </w:p>
        </w:tc>
        <w:tc>
          <w:tcPr>
            <w:tcW w:w="0" w:type="auto"/>
          </w:tcPr>
          <w:p w14:paraId="2DEC64D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E48FA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B67B87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51C429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25,-0.011]</w:t>
            </w:r>
          </w:p>
        </w:tc>
        <w:tc>
          <w:tcPr>
            <w:tcW w:w="0" w:type="auto"/>
            <w:hideMark/>
          </w:tcPr>
          <w:p w14:paraId="7833456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61FAD3F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16,-0.002]</w:t>
            </w:r>
          </w:p>
        </w:tc>
      </w:tr>
      <w:tr w:rsidR="006144C7" w14:paraId="17630F3B" w14:textId="77777777" w:rsidTr="006144C7">
        <w:tc>
          <w:tcPr>
            <w:tcW w:w="0" w:type="auto"/>
            <w:hideMark/>
          </w:tcPr>
          <w:p w14:paraId="47F8C30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0" w:type="auto"/>
          </w:tcPr>
          <w:p w14:paraId="2D5DC23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F0DBC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32C175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D8756D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325,0.342]</w:t>
            </w:r>
          </w:p>
        </w:tc>
        <w:tc>
          <w:tcPr>
            <w:tcW w:w="0" w:type="auto"/>
            <w:hideMark/>
          </w:tcPr>
          <w:p w14:paraId="0C1B685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27E6E8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321,0.338]</w:t>
            </w:r>
          </w:p>
        </w:tc>
      </w:tr>
      <w:tr w:rsidR="006144C7" w14:paraId="636DAD08" w14:textId="77777777" w:rsidTr="006144C7">
        <w:tc>
          <w:tcPr>
            <w:tcW w:w="0" w:type="auto"/>
            <w:hideMark/>
          </w:tcPr>
          <w:p w14:paraId="4E4C0A4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0" w:type="auto"/>
          </w:tcPr>
          <w:p w14:paraId="5632EFF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2D2DC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F41EA9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ED228E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7,0.011]</w:t>
            </w:r>
          </w:p>
        </w:tc>
        <w:tc>
          <w:tcPr>
            <w:tcW w:w="0" w:type="auto"/>
            <w:hideMark/>
          </w:tcPr>
          <w:p w14:paraId="0F77212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83F676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6,0.010]</w:t>
            </w:r>
          </w:p>
        </w:tc>
      </w:tr>
      <w:tr w:rsidR="006144C7" w14:paraId="658079FC" w14:textId="77777777" w:rsidTr="006144C7">
        <w:tc>
          <w:tcPr>
            <w:tcW w:w="0" w:type="auto"/>
            <w:hideMark/>
          </w:tcPr>
          <w:p w14:paraId="0193FFF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</w:p>
        </w:tc>
        <w:tc>
          <w:tcPr>
            <w:tcW w:w="0" w:type="auto"/>
          </w:tcPr>
          <w:p w14:paraId="25CFB4C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57B89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50A2C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8267E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1D9E25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ECCE52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0,-0.000]</w:t>
            </w:r>
          </w:p>
        </w:tc>
      </w:tr>
      <w:tr w:rsidR="006144C7" w14:paraId="17E8FB4F" w14:textId="77777777" w:rsidTr="006144C7">
        <w:tc>
          <w:tcPr>
            <w:tcW w:w="0" w:type="auto"/>
            <w:hideMark/>
          </w:tcPr>
          <w:p w14:paraId="0CD4B0C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door Temperature</w:t>
            </w:r>
          </w:p>
        </w:tc>
        <w:tc>
          <w:tcPr>
            <w:tcW w:w="0" w:type="auto"/>
          </w:tcPr>
          <w:p w14:paraId="568FBD2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57833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51A1D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BB365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E204AA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7DD829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3,-0.001]</w:t>
            </w:r>
          </w:p>
        </w:tc>
      </w:tr>
      <w:tr w:rsidR="006144C7" w14:paraId="2CE8711B" w14:textId="77777777" w:rsidTr="006144C7">
        <w:tc>
          <w:tcPr>
            <w:tcW w:w="0" w:type="auto"/>
            <w:hideMark/>
          </w:tcPr>
          <w:p w14:paraId="5FFDCE9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of Day</w:t>
            </w:r>
          </w:p>
        </w:tc>
        <w:tc>
          <w:tcPr>
            <w:tcW w:w="0" w:type="auto"/>
          </w:tcPr>
          <w:p w14:paraId="26EBE00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FE76F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259B7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CA32F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B122EE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39E59D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57,0.058]</w:t>
            </w:r>
          </w:p>
        </w:tc>
      </w:tr>
      <w:tr w:rsidR="006144C7" w14:paraId="7BCE2459" w14:textId="77777777" w:rsidTr="006144C7">
        <w:tc>
          <w:tcPr>
            <w:tcW w:w="0" w:type="auto"/>
            <w:hideMark/>
          </w:tcPr>
          <w:p w14:paraId="6C47EBE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Analyser</w:t>
            </w:r>
          </w:p>
        </w:tc>
        <w:tc>
          <w:tcPr>
            <w:tcW w:w="0" w:type="auto"/>
          </w:tcPr>
          <w:p w14:paraId="1E31E79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8F650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24769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E67B2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10FBAD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37FE05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8,-0.003]</w:t>
            </w:r>
          </w:p>
        </w:tc>
      </w:tr>
      <w:tr w:rsidR="006144C7" w14:paraId="1415E962" w14:textId="77777777" w:rsidTr="006144C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5553C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essment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B02D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8788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5848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9F7A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FE758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EF3D7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4,0.005]</w:t>
            </w:r>
          </w:p>
        </w:tc>
      </w:tr>
      <w:tr w:rsidR="006144C7" w14:paraId="462C330B" w14:textId="77777777" w:rsidTr="006144C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A6FE5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7809C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89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AE2C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7B49A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4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4950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9725B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5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D7E1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44C7" w14:paraId="26C5D480" w14:textId="77777777" w:rsidTr="006144C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AF074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B750A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D643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1B6F0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E099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44029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3141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E7603CD" w14:textId="77777777" w:rsidR="006144C7" w:rsidRDefault="006144C7" w:rsidP="006144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95% confidence intervals in brackets</w:t>
      </w:r>
    </w:p>
    <w:p w14:paraId="607C8605" w14:textId="77777777" w:rsidR="006144C7" w:rsidRDefault="006144C7" w:rsidP="006144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242E50A6" w14:textId="77777777" w:rsidR="006144C7" w:rsidRDefault="006144C7" w:rsidP="006144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FD8BA30" w14:textId="77777777" w:rsidR="006144C7" w:rsidRDefault="006144C7" w:rsidP="006144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86B7AA9" w14:textId="77777777" w:rsidR="006144C7" w:rsidRDefault="006144C7" w:rsidP="006144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E4D7A37" w14:textId="77777777" w:rsidR="006144C7" w:rsidRDefault="006144C7" w:rsidP="006144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D565B22" w14:textId="77777777" w:rsidR="006144C7" w:rsidRDefault="006144C7" w:rsidP="006144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55"/>
        <w:gridCol w:w="928"/>
        <w:gridCol w:w="1433"/>
        <w:gridCol w:w="928"/>
        <w:gridCol w:w="1433"/>
        <w:gridCol w:w="928"/>
        <w:gridCol w:w="1433"/>
      </w:tblGrid>
      <w:tr w:rsidR="006144C7" w14:paraId="21B8116E" w14:textId="77777777" w:rsidTr="006144C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F3085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mphocy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929A5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7B4B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1C209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B8B2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B68E3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ACA8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44C7" w14:paraId="1E96CE4D" w14:textId="77777777" w:rsidTr="006144C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817CE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A0AE5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4DEB7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17,-0.014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4F319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2E1CE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15,-0.011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17F32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D9121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18,-0.011]</w:t>
            </w:r>
          </w:p>
        </w:tc>
      </w:tr>
      <w:tr w:rsidR="006144C7" w14:paraId="1F9325EB" w14:textId="77777777" w:rsidTr="006144C7">
        <w:tc>
          <w:tcPr>
            <w:tcW w:w="0" w:type="auto"/>
            <w:hideMark/>
          </w:tcPr>
          <w:p w14:paraId="1A75155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hideMark/>
          </w:tcPr>
          <w:p w14:paraId="18BFD13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1CA107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8,0.036]</w:t>
            </w:r>
          </w:p>
        </w:tc>
        <w:tc>
          <w:tcPr>
            <w:tcW w:w="0" w:type="auto"/>
            <w:hideMark/>
          </w:tcPr>
          <w:p w14:paraId="0FE549E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A517CC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133,-0.108]</w:t>
            </w:r>
          </w:p>
        </w:tc>
        <w:tc>
          <w:tcPr>
            <w:tcW w:w="0" w:type="auto"/>
            <w:hideMark/>
          </w:tcPr>
          <w:p w14:paraId="532DF32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4D5225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140,-0.115]</w:t>
            </w:r>
          </w:p>
        </w:tc>
      </w:tr>
      <w:tr w:rsidR="006144C7" w14:paraId="1D2B9FEA" w14:textId="77777777" w:rsidTr="006144C7">
        <w:tc>
          <w:tcPr>
            <w:tcW w:w="0" w:type="auto"/>
            <w:hideMark/>
          </w:tcPr>
          <w:p w14:paraId="6B2278B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14:paraId="247D13B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0" w:type="auto"/>
            <w:hideMark/>
          </w:tcPr>
          <w:p w14:paraId="6D6A1F3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1,0.000]</w:t>
            </w:r>
          </w:p>
        </w:tc>
        <w:tc>
          <w:tcPr>
            <w:tcW w:w="0" w:type="auto"/>
            <w:hideMark/>
          </w:tcPr>
          <w:p w14:paraId="1B3D0CC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01FE8F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7,-0.005]</w:t>
            </w:r>
          </w:p>
        </w:tc>
        <w:tc>
          <w:tcPr>
            <w:tcW w:w="0" w:type="auto"/>
            <w:hideMark/>
          </w:tcPr>
          <w:p w14:paraId="333907D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DEDF70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8,-0.006]</w:t>
            </w:r>
          </w:p>
        </w:tc>
      </w:tr>
      <w:tr w:rsidR="006144C7" w14:paraId="7FD20205" w14:textId="77777777" w:rsidTr="006144C7">
        <w:tc>
          <w:tcPr>
            <w:tcW w:w="0" w:type="auto"/>
            <w:hideMark/>
          </w:tcPr>
          <w:p w14:paraId="2DA2A6F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0" w:type="auto"/>
            <w:hideMark/>
          </w:tcPr>
          <w:p w14:paraId="53EBBB6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581335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148,-0.134]</w:t>
            </w:r>
          </w:p>
        </w:tc>
        <w:tc>
          <w:tcPr>
            <w:tcW w:w="0" w:type="auto"/>
            <w:hideMark/>
          </w:tcPr>
          <w:p w14:paraId="189A563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3E925E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148,-0.131]</w:t>
            </w:r>
          </w:p>
        </w:tc>
        <w:tc>
          <w:tcPr>
            <w:tcW w:w="0" w:type="auto"/>
            <w:hideMark/>
          </w:tcPr>
          <w:p w14:paraId="5260378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03E446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178,-0.159]</w:t>
            </w:r>
          </w:p>
        </w:tc>
      </w:tr>
      <w:tr w:rsidR="006144C7" w14:paraId="20417EC0" w14:textId="77777777" w:rsidTr="006144C7">
        <w:tc>
          <w:tcPr>
            <w:tcW w:w="0" w:type="auto"/>
            <w:hideMark/>
          </w:tcPr>
          <w:p w14:paraId="36A4704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Deprivation</w:t>
            </w:r>
          </w:p>
        </w:tc>
        <w:tc>
          <w:tcPr>
            <w:tcW w:w="0" w:type="auto"/>
            <w:hideMark/>
          </w:tcPr>
          <w:p w14:paraId="5D74346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E0A25E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21,0.024]</w:t>
            </w:r>
          </w:p>
        </w:tc>
        <w:tc>
          <w:tcPr>
            <w:tcW w:w="0" w:type="auto"/>
            <w:hideMark/>
          </w:tcPr>
          <w:p w14:paraId="765C353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A72E20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3,0.007]</w:t>
            </w:r>
          </w:p>
        </w:tc>
        <w:tc>
          <w:tcPr>
            <w:tcW w:w="0" w:type="auto"/>
            <w:hideMark/>
          </w:tcPr>
          <w:p w14:paraId="3455755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hideMark/>
          </w:tcPr>
          <w:p w14:paraId="4D82714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1,0.003]</w:t>
            </w:r>
          </w:p>
        </w:tc>
      </w:tr>
      <w:tr w:rsidR="006144C7" w14:paraId="0A312DA3" w14:textId="77777777" w:rsidTr="006144C7">
        <w:tc>
          <w:tcPr>
            <w:tcW w:w="0" w:type="auto"/>
            <w:hideMark/>
          </w:tcPr>
          <w:p w14:paraId="0BA8552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0" w:type="auto"/>
          </w:tcPr>
          <w:p w14:paraId="53D89FD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79356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D01932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076C22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38,0.040]</w:t>
            </w:r>
          </w:p>
        </w:tc>
        <w:tc>
          <w:tcPr>
            <w:tcW w:w="0" w:type="auto"/>
            <w:hideMark/>
          </w:tcPr>
          <w:p w14:paraId="4703A94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282422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35,0.038]</w:t>
            </w:r>
          </w:p>
        </w:tc>
      </w:tr>
      <w:tr w:rsidR="006144C7" w14:paraId="61533CD9" w14:textId="77777777" w:rsidTr="006144C7">
        <w:tc>
          <w:tcPr>
            <w:tcW w:w="0" w:type="auto"/>
            <w:hideMark/>
          </w:tcPr>
          <w:p w14:paraId="1BB07AB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0" w:type="auto"/>
          </w:tcPr>
          <w:p w14:paraId="5C618B2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24905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6C146E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0" w:type="auto"/>
            <w:hideMark/>
          </w:tcPr>
          <w:p w14:paraId="3FC9A65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0,0.000]</w:t>
            </w:r>
          </w:p>
        </w:tc>
        <w:tc>
          <w:tcPr>
            <w:tcW w:w="0" w:type="auto"/>
            <w:hideMark/>
          </w:tcPr>
          <w:p w14:paraId="3600428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0" w:type="auto"/>
            <w:hideMark/>
          </w:tcPr>
          <w:p w14:paraId="43063CB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0,0.000]</w:t>
            </w:r>
          </w:p>
        </w:tc>
      </w:tr>
      <w:tr w:rsidR="006144C7" w14:paraId="3E0813FB" w14:textId="77777777" w:rsidTr="006144C7">
        <w:tc>
          <w:tcPr>
            <w:tcW w:w="0" w:type="auto"/>
            <w:hideMark/>
          </w:tcPr>
          <w:p w14:paraId="515235E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dentar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0" w:type="auto"/>
          </w:tcPr>
          <w:p w14:paraId="59EB06C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6F158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8996F6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1528A7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5,0.020]</w:t>
            </w:r>
          </w:p>
        </w:tc>
        <w:tc>
          <w:tcPr>
            <w:tcW w:w="0" w:type="auto"/>
            <w:hideMark/>
          </w:tcPr>
          <w:p w14:paraId="1696FA3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9098A3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5,0.021]</w:t>
            </w:r>
          </w:p>
        </w:tc>
      </w:tr>
      <w:tr w:rsidR="006144C7" w14:paraId="6159A212" w14:textId="77777777" w:rsidTr="006144C7">
        <w:tc>
          <w:tcPr>
            <w:tcW w:w="0" w:type="auto"/>
            <w:hideMark/>
          </w:tcPr>
          <w:p w14:paraId="56F3604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ep Duration</w:t>
            </w:r>
          </w:p>
        </w:tc>
        <w:tc>
          <w:tcPr>
            <w:tcW w:w="0" w:type="auto"/>
          </w:tcPr>
          <w:p w14:paraId="51C119F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0E364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44627C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271B8D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7,0.029]</w:t>
            </w:r>
          </w:p>
        </w:tc>
        <w:tc>
          <w:tcPr>
            <w:tcW w:w="0" w:type="auto"/>
            <w:hideMark/>
          </w:tcPr>
          <w:p w14:paraId="7FCBFF7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0156F3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7,0.030]</w:t>
            </w:r>
          </w:p>
        </w:tc>
      </w:tr>
      <w:tr w:rsidR="006144C7" w14:paraId="2531F6AD" w14:textId="77777777" w:rsidTr="006144C7">
        <w:tc>
          <w:tcPr>
            <w:tcW w:w="0" w:type="auto"/>
            <w:hideMark/>
          </w:tcPr>
          <w:p w14:paraId="46AB72B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otype</w:t>
            </w:r>
          </w:p>
        </w:tc>
        <w:tc>
          <w:tcPr>
            <w:tcW w:w="0" w:type="auto"/>
          </w:tcPr>
          <w:p w14:paraId="3A5DB39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BECBF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A4B4F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22BEBAC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15,-0.002]</w:t>
            </w:r>
          </w:p>
        </w:tc>
        <w:tc>
          <w:tcPr>
            <w:tcW w:w="0" w:type="auto"/>
            <w:hideMark/>
          </w:tcPr>
          <w:p w14:paraId="0A10185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683B13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25,-0.012]</w:t>
            </w:r>
          </w:p>
        </w:tc>
      </w:tr>
      <w:tr w:rsidR="006144C7" w14:paraId="70AC21E3" w14:textId="77777777" w:rsidTr="006144C7">
        <w:tc>
          <w:tcPr>
            <w:tcW w:w="0" w:type="auto"/>
            <w:hideMark/>
          </w:tcPr>
          <w:p w14:paraId="08D11C1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iftwork</w:t>
            </w:r>
          </w:p>
        </w:tc>
        <w:tc>
          <w:tcPr>
            <w:tcW w:w="0" w:type="auto"/>
          </w:tcPr>
          <w:p w14:paraId="592EB47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CEB9A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8B46BB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0" w:type="auto"/>
            <w:hideMark/>
          </w:tcPr>
          <w:p w14:paraId="6C95530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1,0.032]</w:t>
            </w:r>
          </w:p>
        </w:tc>
        <w:tc>
          <w:tcPr>
            <w:tcW w:w="0" w:type="auto"/>
            <w:hideMark/>
          </w:tcPr>
          <w:p w14:paraId="379EFD9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972B58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5,0.048]</w:t>
            </w:r>
          </w:p>
        </w:tc>
      </w:tr>
      <w:tr w:rsidR="006144C7" w14:paraId="55D28218" w14:textId="77777777" w:rsidTr="006144C7">
        <w:tc>
          <w:tcPr>
            <w:tcW w:w="0" w:type="auto"/>
            <w:hideMark/>
          </w:tcPr>
          <w:p w14:paraId="169CF3B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0" w:type="auto"/>
          </w:tcPr>
          <w:p w14:paraId="1E3F26E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C50B5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D51001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77E4DF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754,0.793]</w:t>
            </w:r>
          </w:p>
        </w:tc>
        <w:tc>
          <w:tcPr>
            <w:tcW w:w="0" w:type="auto"/>
            <w:hideMark/>
          </w:tcPr>
          <w:p w14:paraId="13812EF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DF3320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740,0.780]</w:t>
            </w:r>
          </w:p>
        </w:tc>
      </w:tr>
      <w:tr w:rsidR="006144C7" w14:paraId="54901FFB" w14:textId="77777777" w:rsidTr="006144C7">
        <w:tc>
          <w:tcPr>
            <w:tcW w:w="0" w:type="auto"/>
            <w:hideMark/>
          </w:tcPr>
          <w:p w14:paraId="07D5A6D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0" w:type="auto"/>
          </w:tcPr>
          <w:p w14:paraId="2A6F457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C82C7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F5E82F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7D3C86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5,0.024]</w:t>
            </w:r>
          </w:p>
        </w:tc>
        <w:tc>
          <w:tcPr>
            <w:tcW w:w="0" w:type="auto"/>
            <w:hideMark/>
          </w:tcPr>
          <w:p w14:paraId="22BBDC8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C07067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4,0.023]</w:t>
            </w:r>
          </w:p>
        </w:tc>
      </w:tr>
      <w:tr w:rsidR="006144C7" w14:paraId="045B9636" w14:textId="77777777" w:rsidTr="006144C7">
        <w:tc>
          <w:tcPr>
            <w:tcW w:w="0" w:type="auto"/>
            <w:hideMark/>
          </w:tcPr>
          <w:p w14:paraId="3827B9B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</w:p>
        </w:tc>
        <w:tc>
          <w:tcPr>
            <w:tcW w:w="0" w:type="auto"/>
          </w:tcPr>
          <w:p w14:paraId="670CCA5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BC620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094CE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D83A1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B3A88E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FA4123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3,-0.002]</w:t>
            </w:r>
          </w:p>
        </w:tc>
      </w:tr>
      <w:tr w:rsidR="006144C7" w14:paraId="72986E33" w14:textId="77777777" w:rsidTr="006144C7">
        <w:tc>
          <w:tcPr>
            <w:tcW w:w="0" w:type="auto"/>
            <w:hideMark/>
          </w:tcPr>
          <w:p w14:paraId="489E3B0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door Temperature</w:t>
            </w:r>
          </w:p>
        </w:tc>
        <w:tc>
          <w:tcPr>
            <w:tcW w:w="0" w:type="auto"/>
          </w:tcPr>
          <w:p w14:paraId="794A87B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44E54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1C830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DB59C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F1087B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hideMark/>
          </w:tcPr>
          <w:p w14:paraId="1832DEC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0,0.004]</w:t>
            </w:r>
          </w:p>
        </w:tc>
      </w:tr>
      <w:tr w:rsidR="006144C7" w14:paraId="0CFFC705" w14:textId="77777777" w:rsidTr="006144C7">
        <w:tc>
          <w:tcPr>
            <w:tcW w:w="0" w:type="auto"/>
            <w:hideMark/>
          </w:tcPr>
          <w:p w14:paraId="5CC87D6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of Day</w:t>
            </w:r>
          </w:p>
        </w:tc>
        <w:tc>
          <w:tcPr>
            <w:tcW w:w="0" w:type="auto"/>
          </w:tcPr>
          <w:p w14:paraId="1280DC2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8B5D7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8CD9F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92ED2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6A1379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1DE020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68,0.072]</w:t>
            </w:r>
          </w:p>
        </w:tc>
      </w:tr>
      <w:tr w:rsidR="006144C7" w14:paraId="38096621" w14:textId="77777777" w:rsidTr="006144C7">
        <w:tc>
          <w:tcPr>
            <w:tcW w:w="0" w:type="auto"/>
            <w:hideMark/>
          </w:tcPr>
          <w:p w14:paraId="4B82B87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Analyser</w:t>
            </w:r>
          </w:p>
        </w:tc>
        <w:tc>
          <w:tcPr>
            <w:tcW w:w="0" w:type="auto"/>
          </w:tcPr>
          <w:p w14:paraId="70EADF0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7A114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F61B5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83181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A401B8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586BBB9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5,0.006]</w:t>
            </w:r>
          </w:p>
        </w:tc>
      </w:tr>
      <w:tr w:rsidR="006144C7" w14:paraId="2FF19A42" w14:textId="77777777" w:rsidTr="006144C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9FCFA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essment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D7D4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BD73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B812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7069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14C30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8978F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6,0.008]</w:t>
            </w:r>
          </w:p>
        </w:tc>
      </w:tr>
      <w:tr w:rsidR="006144C7" w14:paraId="05796B15" w14:textId="77777777" w:rsidTr="006144C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B79BE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E4190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82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FDE0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169CC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0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8272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53B06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1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25A9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44C7" w14:paraId="00593E70" w14:textId="77777777" w:rsidTr="006144C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0DC88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D2392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79F2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D0888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2B78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1876A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D148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ABCF56C" w14:textId="77777777" w:rsidR="006144C7" w:rsidRDefault="006144C7" w:rsidP="006144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95% confidence intervals in brackets</w:t>
      </w:r>
    </w:p>
    <w:p w14:paraId="3E202CEB" w14:textId="77777777" w:rsidR="006144C7" w:rsidRDefault="006144C7" w:rsidP="006144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55"/>
        <w:gridCol w:w="928"/>
        <w:gridCol w:w="1433"/>
        <w:gridCol w:w="928"/>
        <w:gridCol w:w="1433"/>
        <w:gridCol w:w="928"/>
        <w:gridCol w:w="1433"/>
      </w:tblGrid>
      <w:tr w:rsidR="006144C7" w14:paraId="7D8AA8CC" w14:textId="77777777" w:rsidTr="006144C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67FED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nocy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A7BB1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25F6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D3468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5FEA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47942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A7DD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44C7" w14:paraId="7A3F2359" w14:textId="77777777" w:rsidTr="006144C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7A987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36E41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DA2E2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1,0.001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29BDE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66123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1,0.001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D4B72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82DC0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1,-0.000]</w:t>
            </w:r>
          </w:p>
        </w:tc>
      </w:tr>
      <w:tr w:rsidR="006144C7" w14:paraId="5587ACD7" w14:textId="77777777" w:rsidTr="006144C7">
        <w:tc>
          <w:tcPr>
            <w:tcW w:w="0" w:type="auto"/>
            <w:hideMark/>
          </w:tcPr>
          <w:p w14:paraId="633BF96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hideMark/>
          </w:tcPr>
          <w:p w14:paraId="0EDAD56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C38CD9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70,0.072]</w:t>
            </w:r>
          </w:p>
        </w:tc>
        <w:tc>
          <w:tcPr>
            <w:tcW w:w="0" w:type="auto"/>
            <w:hideMark/>
          </w:tcPr>
          <w:p w14:paraId="2A34148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B03CCC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56,0.059]</w:t>
            </w:r>
          </w:p>
        </w:tc>
        <w:tc>
          <w:tcPr>
            <w:tcW w:w="0" w:type="auto"/>
            <w:hideMark/>
          </w:tcPr>
          <w:p w14:paraId="4BD3599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621B0C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56,0.059]</w:t>
            </w:r>
          </w:p>
        </w:tc>
      </w:tr>
      <w:tr w:rsidR="006144C7" w14:paraId="42CED2B9" w14:textId="77777777" w:rsidTr="006144C7">
        <w:tc>
          <w:tcPr>
            <w:tcW w:w="0" w:type="auto"/>
            <w:hideMark/>
          </w:tcPr>
          <w:p w14:paraId="50FE992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14:paraId="52477B3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B4DB57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2,0.002]</w:t>
            </w:r>
          </w:p>
        </w:tc>
        <w:tc>
          <w:tcPr>
            <w:tcW w:w="0" w:type="auto"/>
            <w:hideMark/>
          </w:tcPr>
          <w:p w14:paraId="0F380FB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4C0C09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1,0.001]</w:t>
            </w:r>
          </w:p>
        </w:tc>
        <w:tc>
          <w:tcPr>
            <w:tcW w:w="0" w:type="auto"/>
            <w:hideMark/>
          </w:tcPr>
          <w:p w14:paraId="21AA4A0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CE61C0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1,0.001]</w:t>
            </w:r>
          </w:p>
        </w:tc>
      </w:tr>
      <w:tr w:rsidR="006144C7" w14:paraId="6555E790" w14:textId="77777777" w:rsidTr="006144C7">
        <w:tc>
          <w:tcPr>
            <w:tcW w:w="0" w:type="auto"/>
            <w:hideMark/>
          </w:tcPr>
          <w:p w14:paraId="1376DF4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0" w:type="auto"/>
            <w:hideMark/>
          </w:tcPr>
          <w:p w14:paraId="5261232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38E600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14,-0.013]</w:t>
            </w:r>
          </w:p>
        </w:tc>
        <w:tc>
          <w:tcPr>
            <w:tcW w:w="0" w:type="auto"/>
            <w:hideMark/>
          </w:tcPr>
          <w:p w14:paraId="380652E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5A7D6B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14,-0.012]</w:t>
            </w:r>
          </w:p>
        </w:tc>
        <w:tc>
          <w:tcPr>
            <w:tcW w:w="0" w:type="auto"/>
            <w:hideMark/>
          </w:tcPr>
          <w:p w14:paraId="72E5000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63FB6D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17,-0.015]</w:t>
            </w:r>
          </w:p>
        </w:tc>
      </w:tr>
      <w:tr w:rsidR="006144C7" w14:paraId="6C49FAEA" w14:textId="77777777" w:rsidTr="006144C7">
        <w:tc>
          <w:tcPr>
            <w:tcW w:w="0" w:type="auto"/>
            <w:hideMark/>
          </w:tcPr>
          <w:p w14:paraId="2BA1658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Deprivation</w:t>
            </w:r>
          </w:p>
        </w:tc>
        <w:tc>
          <w:tcPr>
            <w:tcW w:w="0" w:type="auto"/>
            <w:hideMark/>
          </w:tcPr>
          <w:p w14:paraId="69C0498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0D0977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1,0.002]</w:t>
            </w:r>
          </w:p>
        </w:tc>
        <w:tc>
          <w:tcPr>
            <w:tcW w:w="0" w:type="auto"/>
            <w:hideMark/>
          </w:tcPr>
          <w:p w14:paraId="2D4F22D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4FF7986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0,0.000]</w:t>
            </w:r>
          </w:p>
        </w:tc>
        <w:tc>
          <w:tcPr>
            <w:tcW w:w="0" w:type="auto"/>
            <w:hideMark/>
          </w:tcPr>
          <w:p w14:paraId="689F41A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0" w:type="auto"/>
            <w:hideMark/>
          </w:tcPr>
          <w:p w14:paraId="40A7468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0,0.000]</w:t>
            </w:r>
          </w:p>
        </w:tc>
      </w:tr>
      <w:tr w:rsidR="006144C7" w14:paraId="31A16FBC" w14:textId="77777777" w:rsidTr="006144C7">
        <w:tc>
          <w:tcPr>
            <w:tcW w:w="0" w:type="auto"/>
            <w:hideMark/>
          </w:tcPr>
          <w:p w14:paraId="6D2BDA9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0" w:type="auto"/>
          </w:tcPr>
          <w:p w14:paraId="466DCF2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B13EE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3C7B43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F59326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4,0.004]</w:t>
            </w:r>
          </w:p>
        </w:tc>
        <w:tc>
          <w:tcPr>
            <w:tcW w:w="0" w:type="auto"/>
            <w:hideMark/>
          </w:tcPr>
          <w:p w14:paraId="4BEEF7B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9A1720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4,0.004]</w:t>
            </w:r>
          </w:p>
        </w:tc>
      </w:tr>
      <w:tr w:rsidR="006144C7" w14:paraId="2F687CCE" w14:textId="77777777" w:rsidTr="006144C7">
        <w:tc>
          <w:tcPr>
            <w:tcW w:w="0" w:type="auto"/>
            <w:hideMark/>
          </w:tcPr>
          <w:p w14:paraId="1948415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0" w:type="auto"/>
          </w:tcPr>
          <w:p w14:paraId="03FE4E8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16D71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D47B0C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0" w:type="auto"/>
            <w:hideMark/>
          </w:tcPr>
          <w:p w14:paraId="2256A1E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0,0.000]</w:t>
            </w:r>
          </w:p>
        </w:tc>
        <w:tc>
          <w:tcPr>
            <w:tcW w:w="0" w:type="auto"/>
            <w:hideMark/>
          </w:tcPr>
          <w:p w14:paraId="708F122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0" w:type="auto"/>
            <w:hideMark/>
          </w:tcPr>
          <w:p w14:paraId="3BB87B8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0,0.000]</w:t>
            </w:r>
          </w:p>
        </w:tc>
      </w:tr>
      <w:tr w:rsidR="006144C7" w14:paraId="22BFEA79" w14:textId="77777777" w:rsidTr="006144C7">
        <w:tc>
          <w:tcPr>
            <w:tcW w:w="0" w:type="auto"/>
            <w:hideMark/>
          </w:tcPr>
          <w:p w14:paraId="5688C79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dentar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0" w:type="auto"/>
          </w:tcPr>
          <w:p w14:paraId="585E0D7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37D37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7B772E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3BF4A5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1,0.002]</w:t>
            </w:r>
          </w:p>
        </w:tc>
        <w:tc>
          <w:tcPr>
            <w:tcW w:w="0" w:type="auto"/>
            <w:hideMark/>
          </w:tcPr>
          <w:p w14:paraId="0C93468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905133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1,0.002]</w:t>
            </w:r>
          </w:p>
        </w:tc>
      </w:tr>
      <w:tr w:rsidR="006144C7" w14:paraId="416F50AB" w14:textId="77777777" w:rsidTr="006144C7">
        <w:tc>
          <w:tcPr>
            <w:tcW w:w="0" w:type="auto"/>
            <w:hideMark/>
          </w:tcPr>
          <w:p w14:paraId="3792D93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ep Duration</w:t>
            </w:r>
          </w:p>
        </w:tc>
        <w:tc>
          <w:tcPr>
            <w:tcW w:w="0" w:type="auto"/>
          </w:tcPr>
          <w:p w14:paraId="17A48BE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97936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7FEADA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0580A2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1,0.003]</w:t>
            </w:r>
          </w:p>
        </w:tc>
        <w:tc>
          <w:tcPr>
            <w:tcW w:w="0" w:type="auto"/>
            <w:hideMark/>
          </w:tcPr>
          <w:p w14:paraId="0C8B308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2D145C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1,0.002]</w:t>
            </w:r>
          </w:p>
        </w:tc>
      </w:tr>
      <w:tr w:rsidR="006144C7" w14:paraId="33E048A0" w14:textId="77777777" w:rsidTr="006144C7">
        <w:tc>
          <w:tcPr>
            <w:tcW w:w="0" w:type="auto"/>
            <w:hideMark/>
          </w:tcPr>
          <w:p w14:paraId="6676746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otype</w:t>
            </w:r>
          </w:p>
        </w:tc>
        <w:tc>
          <w:tcPr>
            <w:tcW w:w="0" w:type="auto"/>
          </w:tcPr>
          <w:p w14:paraId="695B994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145C8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A2DE30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4D6AA04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,0.002]</w:t>
            </w:r>
          </w:p>
        </w:tc>
        <w:tc>
          <w:tcPr>
            <w:tcW w:w="0" w:type="auto"/>
            <w:hideMark/>
          </w:tcPr>
          <w:p w14:paraId="0E9310C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0" w:type="auto"/>
            <w:hideMark/>
          </w:tcPr>
          <w:p w14:paraId="3AF714A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1,0.000]</w:t>
            </w:r>
          </w:p>
        </w:tc>
      </w:tr>
      <w:tr w:rsidR="006144C7" w14:paraId="082BC37A" w14:textId="77777777" w:rsidTr="006144C7">
        <w:tc>
          <w:tcPr>
            <w:tcW w:w="0" w:type="auto"/>
            <w:hideMark/>
          </w:tcPr>
          <w:p w14:paraId="3E4EE29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iftwork</w:t>
            </w:r>
          </w:p>
        </w:tc>
        <w:tc>
          <w:tcPr>
            <w:tcW w:w="0" w:type="auto"/>
          </w:tcPr>
          <w:p w14:paraId="7356903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E883D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17EAD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2198F20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2,0.002]</w:t>
            </w:r>
          </w:p>
        </w:tc>
        <w:tc>
          <w:tcPr>
            <w:tcW w:w="0" w:type="auto"/>
            <w:hideMark/>
          </w:tcPr>
          <w:p w14:paraId="0388D72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hideMark/>
          </w:tcPr>
          <w:p w14:paraId="33B37F6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0,0.003]</w:t>
            </w:r>
          </w:p>
        </w:tc>
      </w:tr>
      <w:tr w:rsidR="006144C7" w14:paraId="1C08669B" w14:textId="77777777" w:rsidTr="006144C7">
        <w:tc>
          <w:tcPr>
            <w:tcW w:w="0" w:type="auto"/>
            <w:hideMark/>
          </w:tcPr>
          <w:p w14:paraId="11F6DB1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0" w:type="auto"/>
          </w:tcPr>
          <w:p w14:paraId="4640BF6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FC94E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0E9801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8E3DD3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46,0.050]</w:t>
            </w:r>
          </w:p>
        </w:tc>
        <w:tc>
          <w:tcPr>
            <w:tcW w:w="0" w:type="auto"/>
            <w:hideMark/>
          </w:tcPr>
          <w:p w14:paraId="38A9EE7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A2EAF4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45,0.050]</w:t>
            </w:r>
          </w:p>
        </w:tc>
      </w:tr>
      <w:tr w:rsidR="006144C7" w14:paraId="624045D0" w14:textId="77777777" w:rsidTr="006144C7">
        <w:tc>
          <w:tcPr>
            <w:tcW w:w="0" w:type="auto"/>
            <w:hideMark/>
          </w:tcPr>
          <w:p w14:paraId="09551A4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0" w:type="auto"/>
          </w:tcPr>
          <w:p w14:paraId="20DE0B0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5AFC3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A89B10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F5A23F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2,-0.001]</w:t>
            </w:r>
          </w:p>
        </w:tc>
        <w:tc>
          <w:tcPr>
            <w:tcW w:w="0" w:type="auto"/>
            <w:hideMark/>
          </w:tcPr>
          <w:p w14:paraId="3023148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CD6A9E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2,-0.001]</w:t>
            </w:r>
          </w:p>
        </w:tc>
      </w:tr>
      <w:tr w:rsidR="006144C7" w14:paraId="6259215E" w14:textId="77777777" w:rsidTr="006144C7">
        <w:tc>
          <w:tcPr>
            <w:tcW w:w="0" w:type="auto"/>
            <w:hideMark/>
          </w:tcPr>
          <w:p w14:paraId="56C324B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</w:p>
        </w:tc>
        <w:tc>
          <w:tcPr>
            <w:tcW w:w="0" w:type="auto"/>
          </w:tcPr>
          <w:p w14:paraId="1764466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ED2FD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51FA5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FDB95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9BC215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158AFB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0,-0.000]</w:t>
            </w:r>
          </w:p>
        </w:tc>
      </w:tr>
      <w:tr w:rsidR="006144C7" w14:paraId="708BE753" w14:textId="77777777" w:rsidTr="006144C7">
        <w:tc>
          <w:tcPr>
            <w:tcW w:w="0" w:type="auto"/>
            <w:hideMark/>
          </w:tcPr>
          <w:p w14:paraId="10620DF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door Temperature</w:t>
            </w:r>
          </w:p>
        </w:tc>
        <w:tc>
          <w:tcPr>
            <w:tcW w:w="0" w:type="auto"/>
          </w:tcPr>
          <w:p w14:paraId="1CBE3EA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77686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ED5DC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32BE9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2C7261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D0C00E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1,0.001]</w:t>
            </w:r>
          </w:p>
        </w:tc>
      </w:tr>
      <w:tr w:rsidR="006144C7" w14:paraId="35F46EC2" w14:textId="77777777" w:rsidTr="006144C7">
        <w:tc>
          <w:tcPr>
            <w:tcW w:w="0" w:type="auto"/>
            <w:hideMark/>
          </w:tcPr>
          <w:p w14:paraId="42363E9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of Day</w:t>
            </w:r>
          </w:p>
        </w:tc>
        <w:tc>
          <w:tcPr>
            <w:tcW w:w="0" w:type="auto"/>
          </w:tcPr>
          <w:p w14:paraId="360BB57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3D802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6B386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5FC39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DEB76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F2F559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9,0.010]</w:t>
            </w:r>
          </w:p>
        </w:tc>
      </w:tr>
      <w:tr w:rsidR="006144C7" w14:paraId="7C7AE332" w14:textId="77777777" w:rsidTr="006144C7">
        <w:tc>
          <w:tcPr>
            <w:tcW w:w="0" w:type="auto"/>
            <w:hideMark/>
          </w:tcPr>
          <w:p w14:paraId="7D49D29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Analyser</w:t>
            </w:r>
          </w:p>
        </w:tc>
        <w:tc>
          <w:tcPr>
            <w:tcW w:w="0" w:type="auto"/>
          </w:tcPr>
          <w:p w14:paraId="14206A4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992E6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97249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63FE5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D2113A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8FB51B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10,-0.009]</w:t>
            </w:r>
          </w:p>
        </w:tc>
      </w:tr>
      <w:tr w:rsidR="006144C7" w14:paraId="37105D3C" w14:textId="77777777" w:rsidTr="006144C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6AEFD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essment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F327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FDDA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6B15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D815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87B0C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95E21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1,0.001]</w:t>
            </w:r>
          </w:p>
        </w:tc>
      </w:tr>
      <w:tr w:rsidR="006144C7" w14:paraId="66C1C54F" w14:textId="77777777" w:rsidTr="006144C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D5937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8675A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89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C371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BA931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4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9F7D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95606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4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F0CF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44C7" w14:paraId="44AB4632" w14:textId="77777777" w:rsidTr="006144C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BB568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F2F89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7B59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3F0C1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EE5A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7E279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0B9F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9B0C39A" w14:textId="77777777" w:rsidR="006144C7" w:rsidRDefault="006144C7" w:rsidP="006144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95% confidence intervals in brackets</w:t>
      </w:r>
    </w:p>
    <w:p w14:paraId="0D4CEA2D" w14:textId="77777777" w:rsidR="006144C7" w:rsidRDefault="006144C7" w:rsidP="006144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5AC0844E" w14:textId="77777777" w:rsidR="006144C7" w:rsidRDefault="006144C7" w:rsidP="006144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6A09AE0" w14:textId="77777777" w:rsidR="006144C7" w:rsidRDefault="006144C7" w:rsidP="006144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A62447C" w14:textId="77777777" w:rsidR="006144C7" w:rsidRDefault="006144C7" w:rsidP="006144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55"/>
        <w:gridCol w:w="928"/>
        <w:gridCol w:w="1433"/>
        <w:gridCol w:w="928"/>
        <w:gridCol w:w="1433"/>
        <w:gridCol w:w="928"/>
        <w:gridCol w:w="1433"/>
      </w:tblGrid>
      <w:tr w:rsidR="006144C7" w14:paraId="0DEC92BC" w14:textId="77777777" w:rsidTr="006144C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EA435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25D82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1A2C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2DE9D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065C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FE1FA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0E34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44C7" w14:paraId="3DD857BA" w14:textId="77777777" w:rsidTr="006144C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C5EBA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EDFF5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6A9E9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7,-0.004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53518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6BDB9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6,-0.003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D351F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FC807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7,-0.002]</w:t>
            </w:r>
          </w:p>
        </w:tc>
      </w:tr>
      <w:tr w:rsidR="006144C7" w14:paraId="1BAEB7CA" w14:textId="77777777" w:rsidTr="006144C7">
        <w:tc>
          <w:tcPr>
            <w:tcW w:w="0" w:type="auto"/>
            <w:hideMark/>
          </w:tcPr>
          <w:p w14:paraId="2FAA4AE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hideMark/>
          </w:tcPr>
          <w:p w14:paraId="3308023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54AD03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50,-0.035]</w:t>
            </w:r>
          </w:p>
        </w:tc>
        <w:tc>
          <w:tcPr>
            <w:tcW w:w="0" w:type="auto"/>
            <w:hideMark/>
          </w:tcPr>
          <w:p w14:paraId="32221FE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22E9F8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162,-0.144]</w:t>
            </w:r>
          </w:p>
        </w:tc>
        <w:tc>
          <w:tcPr>
            <w:tcW w:w="0" w:type="auto"/>
            <w:hideMark/>
          </w:tcPr>
          <w:p w14:paraId="31AC051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F4C42E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108,-0.063]</w:t>
            </w:r>
          </w:p>
        </w:tc>
      </w:tr>
      <w:tr w:rsidR="006144C7" w14:paraId="3525E918" w14:textId="77777777" w:rsidTr="006144C7">
        <w:tc>
          <w:tcPr>
            <w:tcW w:w="0" w:type="auto"/>
            <w:hideMark/>
          </w:tcPr>
          <w:p w14:paraId="18CD722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14:paraId="1CA0739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27E6D1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6,0.017]</w:t>
            </w:r>
          </w:p>
        </w:tc>
        <w:tc>
          <w:tcPr>
            <w:tcW w:w="0" w:type="auto"/>
            <w:hideMark/>
          </w:tcPr>
          <w:p w14:paraId="572D2A3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ABA0FD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2,0.013]</w:t>
            </w:r>
          </w:p>
        </w:tc>
        <w:tc>
          <w:tcPr>
            <w:tcW w:w="0" w:type="auto"/>
            <w:hideMark/>
          </w:tcPr>
          <w:p w14:paraId="4EFDC4D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874D54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1,0.013]</w:t>
            </w:r>
          </w:p>
        </w:tc>
      </w:tr>
      <w:tr w:rsidR="006144C7" w14:paraId="6E8A623D" w14:textId="77777777" w:rsidTr="006144C7">
        <w:tc>
          <w:tcPr>
            <w:tcW w:w="0" w:type="auto"/>
            <w:hideMark/>
          </w:tcPr>
          <w:p w14:paraId="0A6C067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0" w:type="auto"/>
            <w:hideMark/>
          </w:tcPr>
          <w:p w14:paraId="6D41381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hideMark/>
          </w:tcPr>
          <w:p w14:paraId="7A12501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0,0.011]</w:t>
            </w:r>
          </w:p>
        </w:tc>
        <w:tc>
          <w:tcPr>
            <w:tcW w:w="0" w:type="auto"/>
            <w:hideMark/>
          </w:tcPr>
          <w:p w14:paraId="2B96FB3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0" w:type="auto"/>
            <w:hideMark/>
          </w:tcPr>
          <w:p w14:paraId="5A31234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7,0.006]</w:t>
            </w:r>
          </w:p>
        </w:tc>
        <w:tc>
          <w:tcPr>
            <w:tcW w:w="0" w:type="auto"/>
            <w:hideMark/>
          </w:tcPr>
          <w:p w14:paraId="2A227B7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0" w:type="auto"/>
            <w:hideMark/>
          </w:tcPr>
          <w:p w14:paraId="07E81C1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10,0.004]</w:t>
            </w:r>
          </w:p>
        </w:tc>
      </w:tr>
      <w:tr w:rsidR="006144C7" w14:paraId="38B12935" w14:textId="77777777" w:rsidTr="006144C7">
        <w:tc>
          <w:tcPr>
            <w:tcW w:w="0" w:type="auto"/>
            <w:hideMark/>
          </w:tcPr>
          <w:p w14:paraId="4DE7ADB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Deprivation</w:t>
            </w:r>
          </w:p>
        </w:tc>
        <w:tc>
          <w:tcPr>
            <w:tcW w:w="0" w:type="auto"/>
            <w:hideMark/>
          </w:tcPr>
          <w:p w14:paraId="4C00A43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FA9B90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9,0.022]</w:t>
            </w:r>
          </w:p>
        </w:tc>
        <w:tc>
          <w:tcPr>
            <w:tcW w:w="0" w:type="auto"/>
            <w:hideMark/>
          </w:tcPr>
          <w:p w14:paraId="3D2C784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E0FAFE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3,0.006]</w:t>
            </w:r>
          </w:p>
        </w:tc>
        <w:tc>
          <w:tcPr>
            <w:tcW w:w="0" w:type="auto"/>
            <w:hideMark/>
          </w:tcPr>
          <w:p w14:paraId="6ADC4F3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0D8D00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3,0.007]</w:t>
            </w:r>
          </w:p>
        </w:tc>
      </w:tr>
      <w:tr w:rsidR="006144C7" w14:paraId="2429BEC6" w14:textId="77777777" w:rsidTr="006144C7">
        <w:tc>
          <w:tcPr>
            <w:tcW w:w="0" w:type="auto"/>
            <w:hideMark/>
          </w:tcPr>
          <w:p w14:paraId="7F86A47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0" w:type="auto"/>
          </w:tcPr>
          <w:p w14:paraId="6B60CE6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DC6AB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1F7BC9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80A9DE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103,0.105]</w:t>
            </w:r>
          </w:p>
        </w:tc>
        <w:tc>
          <w:tcPr>
            <w:tcW w:w="0" w:type="auto"/>
            <w:hideMark/>
          </w:tcPr>
          <w:p w14:paraId="3A59B2B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E28F41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97,0.102]</w:t>
            </w:r>
          </w:p>
        </w:tc>
      </w:tr>
      <w:tr w:rsidR="006144C7" w14:paraId="37195A4C" w14:textId="77777777" w:rsidTr="006144C7">
        <w:tc>
          <w:tcPr>
            <w:tcW w:w="0" w:type="auto"/>
            <w:hideMark/>
          </w:tcPr>
          <w:p w14:paraId="70887B4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0" w:type="auto"/>
          </w:tcPr>
          <w:p w14:paraId="3EEE72B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B2BBC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D9B19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D7E6C2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0,-0.000]</w:t>
            </w:r>
          </w:p>
        </w:tc>
        <w:tc>
          <w:tcPr>
            <w:tcW w:w="0" w:type="auto"/>
            <w:hideMark/>
          </w:tcPr>
          <w:p w14:paraId="2607276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B7E4B3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0,-0.000]</w:t>
            </w:r>
          </w:p>
        </w:tc>
      </w:tr>
      <w:tr w:rsidR="006144C7" w14:paraId="616A35F6" w14:textId="77777777" w:rsidTr="006144C7">
        <w:tc>
          <w:tcPr>
            <w:tcW w:w="0" w:type="auto"/>
            <w:hideMark/>
          </w:tcPr>
          <w:p w14:paraId="62A9E84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dentar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0" w:type="auto"/>
          </w:tcPr>
          <w:p w14:paraId="2B3FECD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6EBFA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9BBAD6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FF74D2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2,0.016]</w:t>
            </w:r>
          </w:p>
        </w:tc>
        <w:tc>
          <w:tcPr>
            <w:tcW w:w="0" w:type="auto"/>
            <w:hideMark/>
          </w:tcPr>
          <w:p w14:paraId="4D57FF7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3EFCBC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2,0.016]</w:t>
            </w:r>
          </w:p>
        </w:tc>
      </w:tr>
      <w:tr w:rsidR="006144C7" w14:paraId="1EDFC388" w14:textId="77777777" w:rsidTr="006144C7">
        <w:tc>
          <w:tcPr>
            <w:tcW w:w="0" w:type="auto"/>
            <w:hideMark/>
          </w:tcPr>
          <w:p w14:paraId="42A50AF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ep Duration</w:t>
            </w:r>
          </w:p>
        </w:tc>
        <w:tc>
          <w:tcPr>
            <w:tcW w:w="0" w:type="auto"/>
          </w:tcPr>
          <w:p w14:paraId="50A17A9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E8F82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84CF5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B12973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2,0.022]</w:t>
            </w:r>
          </w:p>
        </w:tc>
        <w:tc>
          <w:tcPr>
            <w:tcW w:w="0" w:type="auto"/>
            <w:hideMark/>
          </w:tcPr>
          <w:p w14:paraId="134000A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966FC0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1,0.021]</w:t>
            </w:r>
          </w:p>
        </w:tc>
      </w:tr>
      <w:tr w:rsidR="006144C7" w14:paraId="026FD4F2" w14:textId="77777777" w:rsidTr="006144C7">
        <w:tc>
          <w:tcPr>
            <w:tcW w:w="0" w:type="auto"/>
            <w:hideMark/>
          </w:tcPr>
          <w:p w14:paraId="095CFF3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otype</w:t>
            </w:r>
          </w:p>
        </w:tc>
        <w:tc>
          <w:tcPr>
            <w:tcW w:w="0" w:type="auto"/>
          </w:tcPr>
          <w:p w14:paraId="4FB7AD6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84531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3753B5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371DD6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0,0.020]</w:t>
            </w:r>
          </w:p>
        </w:tc>
        <w:tc>
          <w:tcPr>
            <w:tcW w:w="0" w:type="auto"/>
            <w:hideMark/>
          </w:tcPr>
          <w:p w14:paraId="7247BB2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4E4391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1,0.021]</w:t>
            </w:r>
          </w:p>
        </w:tc>
      </w:tr>
      <w:tr w:rsidR="006144C7" w14:paraId="5B61B1CF" w14:textId="77777777" w:rsidTr="006144C7">
        <w:tc>
          <w:tcPr>
            <w:tcW w:w="0" w:type="auto"/>
            <w:hideMark/>
          </w:tcPr>
          <w:p w14:paraId="1748FF5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iftwork</w:t>
            </w:r>
          </w:p>
        </w:tc>
        <w:tc>
          <w:tcPr>
            <w:tcW w:w="0" w:type="auto"/>
          </w:tcPr>
          <w:p w14:paraId="6679562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EAC59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AB579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C4C5A5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38,0.062]</w:t>
            </w:r>
          </w:p>
        </w:tc>
        <w:tc>
          <w:tcPr>
            <w:tcW w:w="0" w:type="auto"/>
            <w:hideMark/>
          </w:tcPr>
          <w:p w14:paraId="383228E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756E37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36,0.061]</w:t>
            </w:r>
          </w:p>
        </w:tc>
      </w:tr>
      <w:tr w:rsidR="006144C7" w14:paraId="4BEBDA10" w14:textId="77777777" w:rsidTr="006144C7">
        <w:tc>
          <w:tcPr>
            <w:tcW w:w="0" w:type="auto"/>
            <w:hideMark/>
          </w:tcPr>
          <w:p w14:paraId="4DEF410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0" w:type="auto"/>
          </w:tcPr>
          <w:p w14:paraId="6E9E291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9B541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5F6A0A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17DB80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68,0.297]</w:t>
            </w:r>
          </w:p>
        </w:tc>
        <w:tc>
          <w:tcPr>
            <w:tcW w:w="0" w:type="auto"/>
            <w:hideMark/>
          </w:tcPr>
          <w:p w14:paraId="3F0AA9F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726F0A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67,0.296]</w:t>
            </w:r>
          </w:p>
        </w:tc>
      </w:tr>
      <w:tr w:rsidR="006144C7" w14:paraId="7E268256" w14:textId="77777777" w:rsidTr="006144C7">
        <w:tc>
          <w:tcPr>
            <w:tcW w:w="0" w:type="auto"/>
            <w:hideMark/>
          </w:tcPr>
          <w:p w14:paraId="3219810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0" w:type="auto"/>
          </w:tcPr>
          <w:p w14:paraId="17772AD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B2DF9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638256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300BFA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9,0.015]</w:t>
            </w:r>
          </w:p>
        </w:tc>
        <w:tc>
          <w:tcPr>
            <w:tcW w:w="0" w:type="auto"/>
            <w:hideMark/>
          </w:tcPr>
          <w:p w14:paraId="0EC6646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C07B13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9,0.016]</w:t>
            </w:r>
          </w:p>
        </w:tc>
      </w:tr>
      <w:tr w:rsidR="006144C7" w14:paraId="696175EA" w14:textId="77777777" w:rsidTr="006144C7">
        <w:tc>
          <w:tcPr>
            <w:tcW w:w="0" w:type="auto"/>
            <w:hideMark/>
          </w:tcPr>
          <w:p w14:paraId="26632B1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</w:p>
        </w:tc>
        <w:tc>
          <w:tcPr>
            <w:tcW w:w="0" w:type="auto"/>
          </w:tcPr>
          <w:p w14:paraId="457898A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83FD5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9B4D9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FDA42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8E57E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60CE676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4,-0.001]</w:t>
            </w:r>
          </w:p>
        </w:tc>
      </w:tr>
      <w:tr w:rsidR="006144C7" w14:paraId="1F9BFA24" w14:textId="77777777" w:rsidTr="006144C7">
        <w:tc>
          <w:tcPr>
            <w:tcW w:w="0" w:type="auto"/>
            <w:hideMark/>
          </w:tcPr>
          <w:p w14:paraId="5AF5853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1805A9A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4AA83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23139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B2DBF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3ACC23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65A254C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,0.000]</w:t>
            </w:r>
          </w:p>
        </w:tc>
      </w:tr>
      <w:tr w:rsidR="006144C7" w14:paraId="07F39C8A" w14:textId="77777777" w:rsidTr="006144C7">
        <w:tc>
          <w:tcPr>
            <w:tcW w:w="0" w:type="auto"/>
            <w:hideMark/>
          </w:tcPr>
          <w:p w14:paraId="3DD7FD5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amin D # Sex</w:t>
            </w:r>
          </w:p>
        </w:tc>
        <w:tc>
          <w:tcPr>
            <w:tcW w:w="0" w:type="auto"/>
          </w:tcPr>
          <w:p w14:paraId="221F9AC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825EE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80634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6D183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47FC2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5A0769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2,-0.001]</w:t>
            </w:r>
          </w:p>
        </w:tc>
      </w:tr>
      <w:tr w:rsidR="006144C7" w14:paraId="1FD8AECA" w14:textId="77777777" w:rsidTr="006144C7">
        <w:tc>
          <w:tcPr>
            <w:tcW w:w="0" w:type="auto"/>
            <w:hideMark/>
          </w:tcPr>
          <w:p w14:paraId="27C9076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</w:p>
        </w:tc>
        <w:tc>
          <w:tcPr>
            <w:tcW w:w="0" w:type="auto"/>
          </w:tcPr>
          <w:p w14:paraId="662D561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4C136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925ED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4C5B8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B5F4D1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521C398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,0.000]</w:t>
            </w:r>
          </w:p>
        </w:tc>
      </w:tr>
      <w:tr w:rsidR="006144C7" w14:paraId="5143BBEC" w14:textId="77777777" w:rsidTr="006144C7">
        <w:tc>
          <w:tcPr>
            <w:tcW w:w="0" w:type="auto"/>
            <w:hideMark/>
          </w:tcPr>
          <w:p w14:paraId="56B649A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0" w:type="auto"/>
          </w:tcPr>
          <w:p w14:paraId="2A35914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13D87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642E7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58426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F8772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7101130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,0.000]</w:t>
            </w:r>
          </w:p>
        </w:tc>
      </w:tr>
      <w:tr w:rsidR="006144C7" w14:paraId="743EA986" w14:textId="77777777" w:rsidTr="006144C7">
        <w:tc>
          <w:tcPr>
            <w:tcW w:w="0" w:type="auto"/>
            <w:hideMark/>
          </w:tcPr>
          <w:p w14:paraId="2E8D388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amin D # BMI</w:t>
            </w:r>
          </w:p>
        </w:tc>
        <w:tc>
          <w:tcPr>
            <w:tcW w:w="0" w:type="auto"/>
          </w:tcPr>
          <w:p w14:paraId="7ABF880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D2A30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C6053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C2BA2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76BC28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C12B1D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0,0.000]</w:t>
            </w:r>
          </w:p>
        </w:tc>
      </w:tr>
      <w:tr w:rsidR="006144C7" w14:paraId="46E2ECB3" w14:textId="77777777" w:rsidTr="006144C7">
        <w:tc>
          <w:tcPr>
            <w:tcW w:w="0" w:type="auto"/>
            <w:hideMark/>
          </w:tcPr>
          <w:p w14:paraId="22FA811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door Temperature</w:t>
            </w:r>
          </w:p>
        </w:tc>
        <w:tc>
          <w:tcPr>
            <w:tcW w:w="0" w:type="auto"/>
          </w:tcPr>
          <w:p w14:paraId="7F36986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82AEB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74AA8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BE91A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3E6655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0" w:type="auto"/>
            <w:hideMark/>
          </w:tcPr>
          <w:p w14:paraId="68CACB3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2,0.002]</w:t>
            </w:r>
          </w:p>
        </w:tc>
      </w:tr>
      <w:tr w:rsidR="006144C7" w14:paraId="4EF00B55" w14:textId="77777777" w:rsidTr="006144C7">
        <w:tc>
          <w:tcPr>
            <w:tcW w:w="0" w:type="auto"/>
            <w:hideMark/>
          </w:tcPr>
          <w:p w14:paraId="0A9F623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of Day</w:t>
            </w:r>
          </w:p>
        </w:tc>
        <w:tc>
          <w:tcPr>
            <w:tcW w:w="0" w:type="auto"/>
          </w:tcPr>
          <w:p w14:paraId="1F8709D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90F8E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A9D5E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7F5E1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D49CFD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3B7D84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5,-0.002]</w:t>
            </w:r>
          </w:p>
        </w:tc>
      </w:tr>
      <w:tr w:rsidR="006144C7" w14:paraId="4F6CFD92" w14:textId="77777777" w:rsidTr="006144C7">
        <w:tc>
          <w:tcPr>
            <w:tcW w:w="0" w:type="auto"/>
            <w:hideMark/>
          </w:tcPr>
          <w:p w14:paraId="69EF8DE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Analyser</w:t>
            </w:r>
          </w:p>
        </w:tc>
        <w:tc>
          <w:tcPr>
            <w:tcW w:w="0" w:type="auto"/>
          </w:tcPr>
          <w:p w14:paraId="262492F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26EDB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7A531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D3138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3A1821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0" w:type="auto"/>
            <w:hideMark/>
          </w:tcPr>
          <w:p w14:paraId="1608172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4,0.004]</w:t>
            </w:r>
          </w:p>
        </w:tc>
      </w:tr>
      <w:tr w:rsidR="006144C7" w14:paraId="0D8AB855" w14:textId="77777777" w:rsidTr="006144C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48B20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essment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307F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582D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A6D5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0A12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624D9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48B66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2,-0.000]</w:t>
            </w:r>
          </w:p>
        </w:tc>
      </w:tr>
      <w:tr w:rsidR="006144C7" w14:paraId="60DA6A1B" w14:textId="77777777" w:rsidTr="006144C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CE54C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97C74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37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4352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38BF0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4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5A54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A127B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4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DA2C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44C7" w14:paraId="60C0176B" w14:textId="77777777" w:rsidTr="006144C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25886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EE447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53E6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F8DA7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15B7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7F07C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B0AF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44F4979" w14:textId="77777777" w:rsidR="006144C7" w:rsidRDefault="006144C7" w:rsidP="006144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95% confidence intervals in brackets</w:t>
      </w:r>
    </w:p>
    <w:p w14:paraId="30C28C7C" w14:textId="77777777" w:rsidR="006144C7" w:rsidRDefault="006144C7" w:rsidP="006144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32944F9C" w14:textId="77777777" w:rsidR="006144C7" w:rsidRDefault="006144C7" w:rsidP="006144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55"/>
        <w:gridCol w:w="928"/>
        <w:gridCol w:w="1433"/>
        <w:gridCol w:w="928"/>
        <w:gridCol w:w="1433"/>
        <w:gridCol w:w="928"/>
        <w:gridCol w:w="1433"/>
      </w:tblGrid>
      <w:tr w:rsidR="006144C7" w14:paraId="67E8A9B0" w14:textId="77777777" w:rsidTr="006144C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BECFF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B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3DFF3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4C6C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FBC75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B542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777C0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E3D7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44C7" w14:paraId="2171F2B5" w14:textId="77777777" w:rsidTr="006144C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C2AC4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5772B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D7967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13,-0.009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B331F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916E9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11,-0.006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4C226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D055A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15,-0.007]</w:t>
            </w:r>
          </w:p>
        </w:tc>
      </w:tr>
      <w:tr w:rsidR="006144C7" w14:paraId="2520A52D" w14:textId="77777777" w:rsidTr="006144C7">
        <w:tc>
          <w:tcPr>
            <w:tcW w:w="0" w:type="auto"/>
            <w:hideMark/>
          </w:tcPr>
          <w:p w14:paraId="2B78CED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hideMark/>
          </w:tcPr>
          <w:p w14:paraId="54A3D3B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hideMark/>
          </w:tcPr>
          <w:p w14:paraId="2BFDE38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7,0.016]</w:t>
            </w:r>
          </w:p>
        </w:tc>
        <w:tc>
          <w:tcPr>
            <w:tcW w:w="0" w:type="auto"/>
            <w:hideMark/>
          </w:tcPr>
          <w:p w14:paraId="460DA56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48F3C9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197,-0.166]</w:t>
            </w:r>
          </w:p>
        </w:tc>
        <w:tc>
          <w:tcPr>
            <w:tcW w:w="0" w:type="auto"/>
            <w:hideMark/>
          </w:tcPr>
          <w:p w14:paraId="5613E3A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410D74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202,-0.171]</w:t>
            </w:r>
          </w:p>
        </w:tc>
      </w:tr>
      <w:tr w:rsidR="006144C7" w14:paraId="7AFBE0A1" w14:textId="77777777" w:rsidTr="006144C7">
        <w:tc>
          <w:tcPr>
            <w:tcW w:w="0" w:type="auto"/>
            <w:hideMark/>
          </w:tcPr>
          <w:p w14:paraId="706D810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14:paraId="33FB763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0F29D8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2,0.003]</w:t>
            </w:r>
          </w:p>
        </w:tc>
        <w:tc>
          <w:tcPr>
            <w:tcW w:w="0" w:type="auto"/>
            <w:hideMark/>
          </w:tcPr>
          <w:p w14:paraId="0693235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5BE558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4,-0.002]</w:t>
            </w:r>
          </w:p>
        </w:tc>
        <w:tc>
          <w:tcPr>
            <w:tcW w:w="0" w:type="auto"/>
            <w:hideMark/>
          </w:tcPr>
          <w:p w14:paraId="01E509D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AB7747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6,-0.004]</w:t>
            </w:r>
          </w:p>
        </w:tc>
      </w:tr>
      <w:tr w:rsidR="006144C7" w14:paraId="03680BDB" w14:textId="77777777" w:rsidTr="006144C7">
        <w:tc>
          <w:tcPr>
            <w:tcW w:w="0" w:type="auto"/>
            <w:hideMark/>
          </w:tcPr>
          <w:p w14:paraId="2BE58AC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0" w:type="auto"/>
            <w:hideMark/>
          </w:tcPr>
          <w:p w14:paraId="200AE6A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D3FDBD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107,-0.090]</w:t>
            </w:r>
          </w:p>
        </w:tc>
        <w:tc>
          <w:tcPr>
            <w:tcW w:w="0" w:type="auto"/>
            <w:hideMark/>
          </w:tcPr>
          <w:p w14:paraId="75E1263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983C96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105,-0.083]</w:t>
            </w:r>
          </w:p>
        </w:tc>
        <w:tc>
          <w:tcPr>
            <w:tcW w:w="0" w:type="auto"/>
            <w:hideMark/>
          </w:tcPr>
          <w:p w14:paraId="2FD30BF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E7F443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153,-0.130]</w:t>
            </w:r>
          </w:p>
        </w:tc>
      </w:tr>
      <w:tr w:rsidR="006144C7" w14:paraId="047C0C33" w14:textId="77777777" w:rsidTr="006144C7">
        <w:tc>
          <w:tcPr>
            <w:tcW w:w="0" w:type="auto"/>
            <w:hideMark/>
          </w:tcPr>
          <w:p w14:paraId="499B944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Deprivation</w:t>
            </w:r>
          </w:p>
        </w:tc>
        <w:tc>
          <w:tcPr>
            <w:tcW w:w="0" w:type="auto"/>
            <w:hideMark/>
          </w:tcPr>
          <w:p w14:paraId="7094E2E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AD09F3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31,0.035]</w:t>
            </w:r>
          </w:p>
        </w:tc>
        <w:tc>
          <w:tcPr>
            <w:tcW w:w="0" w:type="auto"/>
            <w:hideMark/>
          </w:tcPr>
          <w:p w14:paraId="5078D3E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66707D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4,0.009]</w:t>
            </w:r>
          </w:p>
        </w:tc>
        <w:tc>
          <w:tcPr>
            <w:tcW w:w="0" w:type="auto"/>
            <w:hideMark/>
          </w:tcPr>
          <w:p w14:paraId="79A557D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hideMark/>
          </w:tcPr>
          <w:p w14:paraId="5726BF0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2,0.003]</w:t>
            </w:r>
          </w:p>
        </w:tc>
      </w:tr>
      <w:tr w:rsidR="006144C7" w14:paraId="160E7D6A" w14:textId="77777777" w:rsidTr="006144C7">
        <w:tc>
          <w:tcPr>
            <w:tcW w:w="0" w:type="auto"/>
            <w:hideMark/>
          </w:tcPr>
          <w:p w14:paraId="25ECB60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0" w:type="auto"/>
          </w:tcPr>
          <w:p w14:paraId="050FF88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BEC9B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24CFD1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E96617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66,0.069]</w:t>
            </w:r>
          </w:p>
        </w:tc>
        <w:tc>
          <w:tcPr>
            <w:tcW w:w="0" w:type="auto"/>
            <w:hideMark/>
          </w:tcPr>
          <w:p w14:paraId="0A26646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DE6B08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62,0.066]</w:t>
            </w:r>
          </w:p>
        </w:tc>
      </w:tr>
      <w:tr w:rsidR="006144C7" w14:paraId="4BC71860" w14:textId="77777777" w:rsidTr="006144C7">
        <w:tc>
          <w:tcPr>
            <w:tcW w:w="0" w:type="auto"/>
            <w:hideMark/>
          </w:tcPr>
          <w:p w14:paraId="44EE0DA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0" w:type="auto"/>
          </w:tcPr>
          <w:p w14:paraId="7B8F41D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DEDF4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E297E5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38E0A2A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0,-0.000]</w:t>
            </w:r>
          </w:p>
        </w:tc>
        <w:tc>
          <w:tcPr>
            <w:tcW w:w="0" w:type="auto"/>
            <w:hideMark/>
          </w:tcPr>
          <w:p w14:paraId="1CCBB7D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4E591D5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0,-0.000]</w:t>
            </w:r>
          </w:p>
        </w:tc>
      </w:tr>
      <w:tr w:rsidR="006144C7" w14:paraId="1470FEF5" w14:textId="77777777" w:rsidTr="006144C7">
        <w:tc>
          <w:tcPr>
            <w:tcW w:w="0" w:type="auto"/>
            <w:hideMark/>
          </w:tcPr>
          <w:p w14:paraId="2FFEF43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dentar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0" w:type="auto"/>
          </w:tcPr>
          <w:p w14:paraId="62EAC30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49E65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15C9C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FE9D58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23,0.030]</w:t>
            </w:r>
          </w:p>
        </w:tc>
        <w:tc>
          <w:tcPr>
            <w:tcW w:w="0" w:type="auto"/>
            <w:hideMark/>
          </w:tcPr>
          <w:p w14:paraId="58B1121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C0F5D0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24,0.030]</w:t>
            </w:r>
          </w:p>
        </w:tc>
      </w:tr>
      <w:tr w:rsidR="006144C7" w14:paraId="4559EE39" w14:textId="77777777" w:rsidTr="006144C7">
        <w:tc>
          <w:tcPr>
            <w:tcW w:w="0" w:type="auto"/>
            <w:hideMark/>
          </w:tcPr>
          <w:p w14:paraId="4DF1CAE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ep Duration</w:t>
            </w:r>
          </w:p>
        </w:tc>
        <w:tc>
          <w:tcPr>
            <w:tcW w:w="0" w:type="auto"/>
          </w:tcPr>
          <w:p w14:paraId="5002E2B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BFEFD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3615D9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94FD95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23,0.039]</w:t>
            </w:r>
          </w:p>
        </w:tc>
        <w:tc>
          <w:tcPr>
            <w:tcW w:w="0" w:type="auto"/>
            <w:hideMark/>
          </w:tcPr>
          <w:p w14:paraId="0752ECD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3552AD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22,0.038]</w:t>
            </w:r>
          </w:p>
        </w:tc>
      </w:tr>
      <w:tr w:rsidR="006144C7" w14:paraId="5A5B0159" w14:textId="77777777" w:rsidTr="006144C7">
        <w:tc>
          <w:tcPr>
            <w:tcW w:w="0" w:type="auto"/>
            <w:hideMark/>
          </w:tcPr>
          <w:p w14:paraId="2614D24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otype</w:t>
            </w:r>
          </w:p>
        </w:tc>
        <w:tc>
          <w:tcPr>
            <w:tcW w:w="0" w:type="auto"/>
          </w:tcPr>
          <w:p w14:paraId="07D4CCC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C000D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EC6A0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79AC846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22,-0.005]</w:t>
            </w:r>
          </w:p>
        </w:tc>
        <w:tc>
          <w:tcPr>
            <w:tcW w:w="0" w:type="auto"/>
            <w:hideMark/>
          </w:tcPr>
          <w:p w14:paraId="6A6058E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D3F8EE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41,-0.025]</w:t>
            </w:r>
          </w:p>
        </w:tc>
      </w:tr>
      <w:tr w:rsidR="006144C7" w14:paraId="66755C3F" w14:textId="77777777" w:rsidTr="006144C7">
        <w:tc>
          <w:tcPr>
            <w:tcW w:w="0" w:type="auto"/>
            <w:hideMark/>
          </w:tcPr>
          <w:p w14:paraId="704F98B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iftwork</w:t>
            </w:r>
          </w:p>
        </w:tc>
        <w:tc>
          <w:tcPr>
            <w:tcW w:w="0" w:type="auto"/>
          </w:tcPr>
          <w:p w14:paraId="38A24EB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B3939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5319CB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0" w:type="auto"/>
            <w:hideMark/>
          </w:tcPr>
          <w:p w14:paraId="2B54D27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21,0.020]</w:t>
            </w:r>
          </w:p>
        </w:tc>
        <w:tc>
          <w:tcPr>
            <w:tcW w:w="0" w:type="auto"/>
            <w:hideMark/>
          </w:tcPr>
          <w:p w14:paraId="701A365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38A3295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06,0.047]</w:t>
            </w:r>
          </w:p>
        </w:tc>
      </w:tr>
      <w:tr w:rsidR="006144C7" w14:paraId="50DFD00E" w14:textId="77777777" w:rsidTr="006144C7">
        <w:tc>
          <w:tcPr>
            <w:tcW w:w="0" w:type="auto"/>
            <w:hideMark/>
          </w:tcPr>
          <w:p w14:paraId="3F60C9D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0" w:type="auto"/>
          </w:tcPr>
          <w:p w14:paraId="7F2BCE4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94D10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E2400F0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644D9A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.198,1.248]</w:t>
            </w:r>
          </w:p>
        </w:tc>
        <w:tc>
          <w:tcPr>
            <w:tcW w:w="0" w:type="auto"/>
            <w:hideMark/>
          </w:tcPr>
          <w:p w14:paraId="1A5E5C5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10967C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.180,1.230]</w:t>
            </w:r>
          </w:p>
        </w:tc>
      </w:tr>
      <w:tr w:rsidR="006144C7" w14:paraId="6AD339A1" w14:textId="77777777" w:rsidTr="006144C7">
        <w:tc>
          <w:tcPr>
            <w:tcW w:w="0" w:type="auto"/>
            <w:hideMark/>
          </w:tcPr>
          <w:p w14:paraId="353D85D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0" w:type="auto"/>
          </w:tcPr>
          <w:p w14:paraId="1444AAB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5673B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4A12A2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5DA5C9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22,0.033]</w:t>
            </w:r>
          </w:p>
        </w:tc>
        <w:tc>
          <w:tcPr>
            <w:tcW w:w="0" w:type="auto"/>
            <w:hideMark/>
          </w:tcPr>
          <w:p w14:paraId="051E67E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A85672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9,0.031]</w:t>
            </w:r>
          </w:p>
        </w:tc>
      </w:tr>
      <w:tr w:rsidR="006144C7" w14:paraId="0E4BDA51" w14:textId="77777777" w:rsidTr="006144C7">
        <w:tc>
          <w:tcPr>
            <w:tcW w:w="0" w:type="auto"/>
            <w:hideMark/>
          </w:tcPr>
          <w:p w14:paraId="4456B61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</w:p>
        </w:tc>
        <w:tc>
          <w:tcPr>
            <w:tcW w:w="0" w:type="auto"/>
          </w:tcPr>
          <w:p w14:paraId="4D93AF9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C553D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2EE46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FC45B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40A52D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B19F7F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4,-0.003]</w:t>
            </w:r>
          </w:p>
        </w:tc>
      </w:tr>
      <w:tr w:rsidR="006144C7" w14:paraId="33445725" w14:textId="77777777" w:rsidTr="006144C7">
        <w:tc>
          <w:tcPr>
            <w:tcW w:w="0" w:type="auto"/>
            <w:hideMark/>
          </w:tcPr>
          <w:p w14:paraId="0F02FF6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door Temperature</w:t>
            </w:r>
          </w:p>
        </w:tc>
        <w:tc>
          <w:tcPr>
            <w:tcW w:w="0" w:type="auto"/>
          </w:tcPr>
          <w:p w14:paraId="010C480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338D2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BA165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F8B7E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8B371F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hideMark/>
          </w:tcPr>
          <w:p w14:paraId="27278C7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01,0.004]</w:t>
            </w:r>
          </w:p>
        </w:tc>
      </w:tr>
      <w:tr w:rsidR="006144C7" w14:paraId="1BDDF942" w14:textId="77777777" w:rsidTr="006144C7">
        <w:tc>
          <w:tcPr>
            <w:tcW w:w="0" w:type="auto"/>
            <w:hideMark/>
          </w:tcPr>
          <w:p w14:paraId="5FCFFCD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of Day</w:t>
            </w:r>
          </w:p>
        </w:tc>
        <w:tc>
          <w:tcPr>
            <w:tcW w:w="0" w:type="auto"/>
          </w:tcPr>
          <w:p w14:paraId="492361C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6AE66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1713A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5ACEA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B6D1B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B97DBF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139,0.144]</w:t>
            </w:r>
          </w:p>
        </w:tc>
      </w:tr>
      <w:tr w:rsidR="006144C7" w14:paraId="16D0C177" w14:textId="77777777" w:rsidTr="006144C7">
        <w:tc>
          <w:tcPr>
            <w:tcW w:w="0" w:type="auto"/>
            <w:hideMark/>
          </w:tcPr>
          <w:p w14:paraId="2DB015BF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Analyser</w:t>
            </w:r>
          </w:p>
        </w:tc>
        <w:tc>
          <w:tcPr>
            <w:tcW w:w="0" w:type="auto"/>
          </w:tcPr>
          <w:p w14:paraId="573EFFC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E74265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EAF30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79772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EDD14C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27392B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023,-0.009]</w:t>
            </w:r>
          </w:p>
        </w:tc>
      </w:tr>
      <w:tr w:rsidR="006144C7" w14:paraId="194ACA97" w14:textId="77777777" w:rsidTr="006144C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9AA82D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essment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2BE2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5EF6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D36D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D2DA4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6CE97C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460C1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1,0.014]</w:t>
            </w:r>
          </w:p>
        </w:tc>
      </w:tr>
      <w:tr w:rsidR="006144C7" w14:paraId="12392466" w14:textId="77777777" w:rsidTr="006144C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4ABC7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2D61F1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95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361A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95E3F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7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7393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3B05EB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7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ECF08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44C7" w14:paraId="466936B5" w14:textId="77777777" w:rsidTr="006144C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362343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F3A2BE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75852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C42106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3B7D9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20E36A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11C57" w14:textId="77777777" w:rsidR="006144C7" w:rsidRDefault="00614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D649665" w14:textId="77777777" w:rsidR="006144C7" w:rsidRDefault="006144C7" w:rsidP="006144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95% confidence intervals in brackets</w:t>
      </w:r>
    </w:p>
    <w:p w14:paraId="26EA75F6" w14:textId="77777777" w:rsidR="006144C7" w:rsidRDefault="006144C7" w:rsidP="006144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0BBC2CF8" w14:textId="77777777" w:rsidR="006144C7" w:rsidRDefault="006144C7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D15EE53" w14:textId="77777777" w:rsidR="006144C7" w:rsidRDefault="006144C7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D64C3E3" w14:textId="77777777" w:rsidR="006144C7" w:rsidRDefault="006144C7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DBBBE38" w14:textId="77777777" w:rsidR="00DF5D7B" w:rsidRDefault="00DF5D7B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67D539F" w14:textId="77777777" w:rsidR="00DF5D7B" w:rsidRDefault="00DF5D7B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0FDB62E" w14:textId="77777777" w:rsidR="00DF5D7B" w:rsidRDefault="00DF5D7B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042DE20" w14:textId="77777777" w:rsidR="00632B98" w:rsidRDefault="00632B98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0503C2D" w14:textId="77777777" w:rsidR="00632B98" w:rsidRDefault="00632B98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1218049" w14:textId="77777777" w:rsidR="00632B98" w:rsidRDefault="00632B98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D4346C4" w14:textId="77777777" w:rsidR="00632B98" w:rsidRDefault="00632B98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8FE834D" w14:textId="77777777" w:rsidR="00632B98" w:rsidRDefault="00632B98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700005C" w14:textId="77777777" w:rsidR="00632B98" w:rsidRDefault="00632B98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61A85AB" w14:textId="77777777" w:rsidR="00632B98" w:rsidRDefault="00632B98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286A618" w14:textId="77777777" w:rsidR="00632B98" w:rsidRDefault="00632B98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29ED0AA" w14:textId="77777777" w:rsidR="00632B98" w:rsidRDefault="00632B98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1B803D2" w14:textId="77777777" w:rsidR="00632B98" w:rsidRDefault="00632B98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B773EA6" w14:textId="77777777" w:rsidR="00632B98" w:rsidRDefault="00632B98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8AB11FD" w14:textId="77777777" w:rsidR="00632B98" w:rsidRDefault="00632B98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5DE03C5" w14:textId="77777777" w:rsidR="00632B98" w:rsidRDefault="00632B98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1438AA3" w14:textId="77777777" w:rsidR="00632B98" w:rsidRDefault="00632B98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72A6289" w14:textId="77777777" w:rsidR="00632B98" w:rsidRDefault="00632B98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012FB03" w14:textId="77777777" w:rsidR="00632B98" w:rsidRDefault="00632B98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3346261" w14:textId="77777777" w:rsidR="00632B98" w:rsidRDefault="00632B98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BAEF73C" w14:textId="77777777" w:rsidR="00632B98" w:rsidRDefault="00632B98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24F8407" w14:textId="77777777" w:rsidR="00632B98" w:rsidRDefault="00632B98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F88C21C" w14:textId="77777777" w:rsidR="00632B98" w:rsidRDefault="00632B98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C8B5D2E" w14:textId="77777777" w:rsidR="00DF5D7B" w:rsidRDefault="00DF5D7B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982593E" w14:textId="77777777" w:rsidR="00DF5D7B" w:rsidRDefault="00DF5D7B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8A68DD1" w14:textId="77777777" w:rsidR="00DF5D7B" w:rsidRDefault="00DF5D7B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89B7327" w14:textId="77777777" w:rsidR="00DF5D7B" w:rsidRPr="00440718" w:rsidRDefault="00632B98" w:rsidP="00DF5D7B">
      <w:pPr>
        <w:pStyle w:val="TableCaption"/>
        <w:rPr>
          <w:rFonts w:ascii="Times New Roman" w:hAnsi="Times New Roman" w:cs="Times New Roman"/>
          <w:i w:val="0"/>
          <w:sz w:val="22"/>
          <w:szCs w:val="22"/>
        </w:rPr>
      </w:pPr>
      <w:r>
        <w:rPr>
          <w:rFonts w:ascii="Times New Roman" w:hAnsi="Times New Roman" w:cs="Times New Roman"/>
          <w:i w:val="0"/>
          <w:sz w:val="22"/>
          <w:szCs w:val="22"/>
        </w:rPr>
        <w:lastRenderedPageBreak/>
        <w:t>Table S7</w:t>
      </w:r>
      <w:r w:rsidR="00DF5D7B" w:rsidRPr="00440718">
        <w:rPr>
          <w:rFonts w:ascii="Times New Roman" w:hAnsi="Times New Roman" w:cs="Times New Roman"/>
          <w:i w:val="0"/>
          <w:sz w:val="22"/>
          <w:szCs w:val="22"/>
        </w:rPr>
        <w:t>:</w:t>
      </w:r>
      <w:r w:rsidR="00DF5D7B" w:rsidRPr="00440718">
        <w:rPr>
          <w:rFonts w:ascii="Times New Roman" w:hAnsi="Times New Roman" w:cs="Times New Roman"/>
          <w:i w:val="0"/>
          <w:sz w:val="22"/>
          <w:szCs w:val="22"/>
        </w:rPr>
        <w:tab/>
        <w:t xml:space="preserve">Summary descriptive </w:t>
      </w:r>
      <w:r w:rsidR="00DF5D7B">
        <w:rPr>
          <w:rFonts w:ascii="Times New Roman" w:hAnsi="Times New Roman" w:cs="Times New Roman"/>
          <w:i w:val="0"/>
          <w:sz w:val="22"/>
          <w:szCs w:val="22"/>
        </w:rPr>
        <w:t>(mean (</w:t>
      </w:r>
      <w:proofErr w:type="spellStart"/>
      <w:r w:rsidR="00DF5D7B">
        <w:rPr>
          <w:rFonts w:ascii="Times New Roman" w:hAnsi="Times New Roman" w:cs="Times New Roman"/>
          <w:i w:val="0"/>
          <w:sz w:val="22"/>
          <w:szCs w:val="22"/>
        </w:rPr>
        <w:t>sd</w:t>
      </w:r>
      <w:proofErr w:type="spellEnd"/>
      <w:r w:rsidR="00DF5D7B">
        <w:rPr>
          <w:rFonts w:ascii="Times New Roman" w:hAnsi="Times New Roman" w:cs="Times New Roman"/>
          <w:i w:val="0"/>
          <w:sz w:val="22"/>
          <w:szCs w:val="22"/>
        </w:rPr>
        <w:t>)</w:t>
      </w:r>
      <w:r w:rsidR="00DF5D7B" w:rsidRPr="00440718">
        <w:rPr>
          <w:rFonts w:ascii="Times New Roman" w:hAnsi="Times New Roman" w:cs="Times New Roman"/>
          <w:i w:val="0"/>
          <w:sz w:val="22"/>
          <w:szCs w:val="22"/>
        </w:rPr>
        <w:t xml:space="preserve">) statistics </w:t>
      </w:r>
      <w:r w:rsidR="00BD6DE0">
        <w:rPr>
          <w:rFonts w:ascii="Times New Roman" w:hAnsi="Times New Roman" w:cs="Times New Roman"/>
          <w:i w:val="0"/>
          <w:sz w:val="22"/>
          <w:szCs w:val="22"/>
        </w:rPr>
        <w:t xml:space="preserve">for antibody </w:t>
      </w:r>
      <w:proofErr w:type="spellStart"/>
      <w:r w:rsidR="00BD6DE0">
        <w:rPr>
          <w:rFonts w:ascii="Times New Roman" w:hAnsi="Times New Roman" w:cs="Times New Roman"/>
          <w:i w:val="0"/>
          <w:sz w:val="22"/>
          <w:szCs w:val="22"/>
        </w:rPr>
        <w:t>titres</w:t>
      </w:r>
      <w:proofErr w:type="spellEnd"/>
      <w:r w:rsidR="00BD6DE0">
        <w:rPr>
          <w:rFonts w:ascii="Times New Roman" w:hAnsi="Times New Roman" w:cs="Times New Roman"/>
          <w:i w:val="0"/>
          <w:sz w:val="22"/>
          <w:szCs w:val="22"/>
        </w:rPr>
        <w:t xml:space="preserve"> </w:t>
      </w:r>
      <w:r w:rsidR="00DF5D7B" w:rsidRPr="00440718">
        <w:rPr>
          <w:rFonts w:ascii="Times New Roman" w:hAnsi="Times New Roman" w:cs="Times New Roman"/>
          <w:i w:val="0"/>
          <w:sz w:val="22"/>
          <w:szCs w:val="22"/>
        </w:rPr>
        <w:t>by season</w:t>
      </w:r>
    </w:p>
    <w:tbl>
      <w:tblPr>
        <w:tblStyle w:val="Table"/>
        <w:tblW w:w="9594" w:type="dxa"/>
        <w:jc w:val="center"/>
        <w:tblLayout w:type="fixed"/>
        <w:tblLook w:val="0420" w:firstRow="1" w:lastRow="0" w:firstColumn="0" w:lastColumn="0" w:noHBand="0" w:noVBand="1"/>
      </w:tblPr>
      <w:tblGrid>
        <w:gridCol w:w="1708"/>
        <w:gridCol w:w="1670"/>
        <w:gridCol w:w="1670"/>
        <w:gridCol w:w="1670"/>
        <w:gridCol w:w="1670"/>
        <w:gridCol w:w="1206"/>
      </w:tblGrid>
      <w:tr w:rsidR="00DF5D7B" w:rsidRPr="00440718" w14:paraId="3CE00D9D" w14:textId="77777777" w:rsidTr="00DF5D7B">
        <w:trPr>
          <w:cantSplit/>
          <w:tblHeader/>
          <w:jc w:val="center"/>
        </w:trPr>
        <w:tc>
          <w:tcPr>
            <w:tcW w:w="1708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D6C1E" w14:textId="77777777" w:rsidR="00DF5D7B" w:rsidRPr="003849AC" w:rsidRDefault="00DF5D7B" w:rsidP="00DF5D7B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70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9A9A5" w14:textId="77777777" w:rsidR="00DF5D7B" w:rsidRPr="00440718" w:rsidRDefault="00DF5D7B" w:rsidP="00DF5D7B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 Spring   </w:t>
            </w:r>
          </w:p>
        </w:tc>
        <w:tc>
          <w:tcPr>
            <w:tcW w:w="1670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DE467" w14:textId="77777777" w:rsidR="00DF5D7B" w:rsidRPr="00440718" w:rsidRDefault="00DF5D7B" w:rsidP="00DF5D7B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 Summer   </w:t>
            </w:r>
          </w:p>
        </w:tc>
        <w:tc>
          <w:tcPr>
            <w:tcW w:w="1670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00582" w14:textId="77777777" w:rsidR="00DF5D7B" w:rsidRPr="00440718" w:rsidRDefault="00DF5D7B" w:rsidP="00DF5D7B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 Autumn   </w:t>
            </w:r>
          </w:p>
        </w:tc>
        <w:tc>
          <w:tcPr>
            <w:tcW w:w="1670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007A6" w14:textId="77777777" w:rsidR="00DF5D7B" w:rsidRPr="00440718" w:rsidRDefault="00DF5D7B" w:rsidP="00DF5D7B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 Winter   </w:t>
            </w:r>
          </w:p>
        </w:tc>
        <w:tc>
          <w:tcPr>
            <w:tcW w:w="1206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2205B" w14:textId="77777777" w:rsidR="00DF5D7B" w:rsidRPr="00440718" w:rsidRDefault="00DF5D7B" w:rsidP="00DF5D7B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DF5D7B" w:rsidRPr="00440718" w14:paraId="00609155" w14:textId="77777777" w:rsidTr="00DF5D7B">
        <w:trPr>
          <w:cantSplit/>
          <w:tblHeader/>
          <w:jc w:val="center"/>
        </w:trPr>
        <w:tc>
          <w:tcPr>
            <w:tcW w:w="170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70F9B" w14:textId="77777777" w:rsidR="00DF5D7B" w:rsidRPr="003849AC" w:rsidRDefault="00DF5D7B" w:rsidP="00DF5D7B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7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EA9C4" w14:textId="77777777" w:rsidR="00DF5D7B" w:rsidRPr="004416C4" w:rsidRDefault="00DF5D7B" w:rsidP="00DF5D7B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16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n=1,617   </w:t>
            </w:r>
          </w:p>
        </w:tc>
        <w:tc>
          <w:tcPr>
            <w:tcW w:w="167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392CE" w14:textId="77777777" w:rsidR="00DF5D7B" w:rsidRPr="004416C4" w:rsidRDefault="00DF5D7B" w:rsidP="00DF5D7B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16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n=1,757   </w:t>
            </w:r>
          </w:p>
        </w:tc>
        <w:tc>
          <w:tcPr>
            <w:tcW w:w="167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3B111" w14:textId="77777777" w:rsidR="00DF5D7B" w:rsidRPr="004416C4" w:rsidRDefault="00DF5D7B" w:rsidP="00DF5D7B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16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n=1,602   </w:t>
            </w:r>
          </w:p>
        </w:tc>
        <w:tc>
          <w:tcPr>
            <w:tcW w:w="167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CB6EA" w14:textId="77777777" w:rsidR="00DF5D7B" w:rsidRPr="004416C4" w:rsidRDefault="00DF5D7B" w:rsidP="00DF5D7B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16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n=1,216   </w:t>
            </w:r>
          </w:p>
        </w:tc>
        <w:tc>
          <w:tcPr>
            <w:tcW w:w="120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1EB66" w14:textId="77777777" w:rsidR="00DF5D7B" w:rsidRPr="004416C4" w:rsidRDefault="00DF5D7B" w:rsidP="00DF5D7B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16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F5D7B" w:rsidRPr="00440718" w14:paraId="65C29B40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4254D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GG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7B007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051 (3002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8AF1A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235 (3010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24B13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078 (2956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6EC1F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147 (3051)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D4165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286  </w:t>
            </w:r>
          </w:p>
        </w:tc>
      </w:tr>
      <w:tr w:rsidR="00DF5D7B" w:rsidRPr="00440718" w14:paraId="0AB046CC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AE51A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MGG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40425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50 (801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FAFEC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307 (965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CB837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35 (723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3FAC2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59 (839)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7CA14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071  </w:t>
            </w:r>
          </w:p>
        </w:tc>
      </w:tr>
      <w:tr w:rsidR="00DF5D7B" w:rsidRPr="00440718" w14:paraId="35C47BC8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8B862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GEGL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64AE4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16 (1089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3C4A7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79 (1185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BFA82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72 (1188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61DC6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65 (1210)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118E2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402  </w:t>
            </w:r>
          </w:p>
        </w:tc>
      </w:tr>
      <w:tr w:rsidR="00DF5D7B" w:rsidRPr="00440718" w14:paraId="350BDEEB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D6DCA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VCAp18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9B8D2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258 (3552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43357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227 (3332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295C1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179 (3379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7DE69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125 (3416)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C3F0F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748  </w:t>
            </w:r>
          </w:p>
        </w:tc>
      </w:tr>
      <w:tr w:rsidR="00DF5D7B" w:rsidRPr="00440718" w14:paraId="75C5EB9E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3A741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EBNA_1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41FD6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294 (3114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62990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364 (3033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54477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513 (3144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06A30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410 (3119)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68EED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235  </w:t>
            </w:r>
          </w:p>
        </w:tc>
      </w:tr>
      <w:tr w:rsidR="00DF5D7B" w:rsidRPr="00440718" w14:paraId="3E0E8889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CFE37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ZEBRA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15A86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352 (1989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A98A7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300 (1897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F0D91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376 (2013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857C8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300 (1916)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C60E9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619  </w:t>
            </w:r>
          </w:p>
        </w:tc>
      </w:tr>
      <w:tr w:rsidR="00DF5D7B" w:rsidRPr="00440718" w14:paraId="3211DB22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8CAF5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EA_D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EF504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635 (2687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A7665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474 (2508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CAF4B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574 (2550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DCFB3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456 (2583)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5DED2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179  </w:t>
            </w:r>
          </w:p>
        </w:tc>
      </w:tr>
      <w:tr w:rsidR="00DF5D7B" w:rsidRPr="00440718" w14:paraId="609DB6B4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06DB5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PP150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DA818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580 (2011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69DEC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575 (2018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554A7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622 (2035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D767D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557 (1965)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781DC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842  </w:t>
            </w:r>
          </w:p>
        </w:tc>
      </w:tr>
      <w:tr w:rsidR="00DF5D7B" w:rsidRPr="00440718" w14:paraId="15AA548D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6F2CE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PP52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D9363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094 (3383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C32E6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036 (3361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99E29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276 (3492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5676E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095 (3405)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DCD50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208  </w:t>
            </w:r>
          </w:p>
        </w:tc>
      </w:tr>
      <w:tr w:rsidR="00DF5D7B" w:rsidRPr="00440718" w14:paraId="56758611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A5A92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PP28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17977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315 (1672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DAFAF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310 (1657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9A452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362 (1686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185CC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339 (1639)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6E329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796  </w:t>
            </w:r>
          </w:p>
        </w:tc>
      </w:tr>
      <w:tr w:rsidR="00DF5D7B" w:rsidRPr="00440718" w14:paraId="1155DB39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522D9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IELA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6D584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93 (325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A1E5D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315 (352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BC7D3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97 (391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DD507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317 (370)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22C2F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160  </w:t>
            </w:r>
          </w:p>
        </w:tc>
      </w:tr>
      <w:tr w:rsidR="00DF5D7B" w:rsidRPr="00440718" w14:paraId="6CBC8071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7CC83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IE1B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D76E8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556 (954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7A0C3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557 (945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F23B1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486 (800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928BF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533 (912)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D135B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090  </w:t>
            </w:r>
          </w:p>
        </w:tc>
      </w:tr>
      <w:tr w:rsidR="00DF5D7B" w:rsidRPr="00440718" w14:paraId="3691581B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86EF5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P101K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562E0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45 (447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F1C38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69 (577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A5918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67 (477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8FC3B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33 (393)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14FDC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142  </w:t>
            </w:r>
          </w:p>
        </w:tc>
      </w:tr>
      <w:tr w:rsidR="00DF5D7B" w:rsidRPr="00440718" w14:paraId="10759769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DCB98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U14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83A25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868 (838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B728F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865 (781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6CA71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877 (833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11981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850 (775)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C5C80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849  </w:t>
            </w:r>
          </w:p>
        </w:tc>
      </w:tr>
      <w:tr w:rsidR="00DF5D7B" w:rsidRPr="00440718" w14:paraId="40B671B6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E42D5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LANA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694E3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9.4 (504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A8215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82.0 (545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D539E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07 (737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DB521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6.8 (415)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A9FEF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282  </w:t>
            </w:r>
          </w:p>
        </w:tc>
      </w:tr>
      <w:tr w:rsidR="00DF5D7B" w:rsidRPr="00440718" w14:paraId="590D1C33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51D72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K81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77F72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4.6 (177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11ADF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4.5 (123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0AA6A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66.8 (69.9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67056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0.7 (104)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06631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248  </w:t>
            </w:r>
          </w:p>
        </w:tc>
      </w:tr>
      <w:tr w:rsidR="00DF5D7B" w:rsidRPr="00440718" w14:paraId="16463B54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FA56B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HBC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9F25A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6.8 (567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369E4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1.4 (617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25222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7.4 (489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59109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1.1 (643)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9BFF6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898  </w:t>
            </w:r>
          </w:p>
        </w:tc>
      </w:tr>
      <w:tr w:rsidR="00DF5D7B" w:rsidRPr="00440718" w14:paraId="00573EC5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EBBC4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HBE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6152A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0.9 (530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6A042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5.9 (587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EE010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0.9 (505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6A8B8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01 (638)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36BB1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960  </w:t>
            </w:r>
          </w:p>
        </w:tc>
      </w:tr>
      <w:tr w:rsidR="00DF5D7B" w:rsidRPr="00440718" w14:paraId="24E79D98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FBA66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COREHEPC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EA2B0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34.4 (350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414AD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30.6 (291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A096A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18.3 (132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7F5CF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4.7 (90.8)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DD8EC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094  </w:t>
            </w:r>
          </w:p>
        </w:tc>
      </w:tr>
      <w:tr w:rsidR="00DF5D7B" w:rsidRPr="00440718" w14:paraId="55EDD3FE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58B1C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NS3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6A888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4.2 (344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C50CF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0.8 (299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4E227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0.7 (110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4BA8C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8.0 (49.6)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57887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213  </w:t>
            </w:r>
          </w:p>
        </w:tc>
      </w:tr>
      <w:tr w:rsidR="00DF5D7B" w:rsidRPr="00440718" w14:paraId="476147BE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AA858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P22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8EF1F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3.4 (164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A1FBF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5.7 (169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0D807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9.1 (173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C3EEB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3.4 (181)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65D97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731  </w:t>
            </w:r>
          </w:p>
        </w:tc>
      </w:tr>
      <w:tr w:rsidR="00DF5D7B" w:rsidRPr="00440718" w14:paraId="429A6815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A1CBC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SAG1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D5AE5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24 (135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4F41C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28 (187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5A5D2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22 (127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7465A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25 (157)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2B519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747  </w:t>
            </w:r>
          </w:p>
        </w:tc>
      </w:tr>
      <w:tr w:rsidR="00DF5D7B" w:rsidRPr="00440718" w14:paraId="1EEC0C3C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7CBF7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HTLV1_GAG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89082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80 (348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C9388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303 (357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4AD1C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91 (358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1E9CE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88 (351)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36D7C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301  </w:t>
            </w:r>
          </w:p>
        </w:tc>
      </w:tr>
      <w:tr w:rsidR="00DF5D7B" w:rsidRPr="00440718" w14:paraId="07C90D92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E19A2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HTLV1_ENV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A52C4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2.4 (32.8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5E6CB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4.8 (43.1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3DF6D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0.6 (26.6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F1EBB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2.9 (31.4)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AC65F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005  </w:t>
            </w:r>
          </w:p>
        </w:tc>
      </w:tr>
      <w:tr w:rsidR="00DF5D7B" w:rsidRPr="00440718" w14:paraId="09DA381E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A5276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HIV1_GAG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A4A17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17 (273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92A4C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28 (266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88C90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14 (258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539F7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16 (248)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DA7C6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464  </w:t>
            </w:r>
          </w:p>
        </w:tc>
      </w:tr>
      <w:tr w:rsidR="00DF5D7B" w:rsidRPr="00440718" w14:paraId="29632B08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77A91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HIV1_ENV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5D1D6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4.5 (39.4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FCB52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8.1 (56.7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7D4B0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3.7 (32.3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76438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3.7 (38.3)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C6A9F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008  </w:t>
            </w:r>
          </w:p>
        </w:tc>
      </w:tr>
      <w:tr w:rsidR="00DF5D7B" w:rsidRPr="00440718" w14:paraId="6F0A4699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6A081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BKVP1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86375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781 (2703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C5D3D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744 (2700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1CFEA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807 (2695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22D48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799 (2652)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004EF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910  </w:t>
            </w:r>
          </w:p>
        </w:tc>
      </w:tr>
      <w:tr w:rsidR="00DF5D7B" w:rsidRPr="00440718" w14:paraId="3AE549A4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34C7F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JCVP1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A9A26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54 (1103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880F2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818 (1205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76EED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91 (1227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7379D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62 (1093)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D60BE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379  </w:t>
            </w:r>
          </w:p>
        </w:tc>
      </w:tr>
      <w:tr w:rsidR="00DF5D7B" w:rsidRPr="00440718" w14:paraId="1912A1C0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6F2B8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MCVP1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A4408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209 (2386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08973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147 (2439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5D081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333 (2519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CB988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237 (2487)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679FD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175  </w:t>
            </w:r>
          </w:p>
        </w:tc>
      </w:tr>
      <w:tr w:rsidR="00DF5D7B" w:rsidRPr="00440718" w14:paraId="58F1E480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3F71F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L1_T16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C5F31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9.1 (185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CA940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80.5 (247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5DCE9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6.0 (172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89643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0.5 (161)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943FC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162  </w:t>
            </w:r>
          </w:p>
        </w:tc>
      </w:tr>
      <w:tr w:rsidR="00DF5D7B" w:rsidRPr="00440718" w14:paraId="21FEFCB9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7E70E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E6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7D4C9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26.0 (193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AEE8B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35.8 (276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E4E4C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32.6 (329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E8091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2.3 (488)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7150A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193  </w:t>
            </w:r>
          </w:p>
        </w:tc>
      </w:tr>
      <w:tr w:rsidR="00DF5D7B" w:rsidRPr="00440718" w14:paraId="4314F46E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201C0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E7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9F398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36.9 (127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30E0C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6.2 (213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EB7B4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3.0 (85.3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A49F6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5.2 (369)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42679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028  </w:t>
            </w:r>
          </w:p>
        </w:tc>
      </w:tr>
      <w:tr w:rsidR="00DF5D7B" w:rsidRPr="00440718" w14:paraId="300E5897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1FF33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L1_T18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7F5D4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4.0 (113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ECFF6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8.5 (166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CD347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7.7 (152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22C81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6.6 (118)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1FEF3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811  </w:t>
            </w:r>
          </w:p>
        </w:tc>
      </w:tr>
      <w:tr w:rsidR="00DF5D7B" w:rsidRPr="00440718" w14:paraId="27E981F9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9680F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MOMP_D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9D1B4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11 (402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EC074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45 (469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A08B7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56 (552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D47E0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58 (508)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B055B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023  </w:t>
            </w:r>
          </w:p>
        </w:tc>
      </w:tr>
      <w:tr w:rsidR="00DF5D7B" w:rsidRPr="00440718" w14:paraId="25D58124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C087F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MOMP_A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EBE36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2.7 (223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401CC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83.3 (306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5C354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83.1 (341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34DA7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0.0 (314)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6B4DF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067  </w:t>
            </w:r>
          </w:p>
        </w:tc>
      </w:tr>
      <w:tr w:rsidR="00DF5D7B" w:rsidRPr="00440718" w14:paraId="541E4C0B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8096A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TARP_F1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DD7FD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68 (585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3CC65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00 (621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4FD1B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94 (651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EDA6A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11 (672)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DD3AD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294  </w:t>
            </w:r>
          </w:p>
        </w:tc>
      </w:tr>
      <w:tr w:rsidR="00DF5D7B" w:rsidRPr="00440718" w14:paraId="05CD123F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824AE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lastRenderedPageBreak/>
              <w:t>TARP_F2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3E328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78 (523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E34FF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12 (572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3EEB4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98 (558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967F3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31 (661)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5B927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095  </w:t>
            </w:r>
          </w:p>
        </w:tc>
      </w:tr>
      <w:tr w:rsidR="00DF5D7B" w:rsidRPr="00440718" w14:paraId="105D7F34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19EC7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PORB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5125C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1.2 (43.3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E13A2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4.2 (76.6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4213E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3.4 (60.1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C16DF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2.9 (39.3)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65090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510  </w:t>
            </w:r>
          </w:p>
        </w:tc>
      </w:tr>
      <w:tr w:rsidR="00DF5D7B" w:rsidRPr="00440718" w14:paraId="7F88BBC4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5AE07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PGP3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22EF7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09 (1489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08D47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54 (1678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8A492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17 (1588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E75B1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73 (1741)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5DC7F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024  </w:t>
            </w:r>
          </w:p>
        </w:tc>
      </w:tr>
      <w:tr w:rsidR="00DF5D7B" w:rsidRPr="00440718" w14:paraId="173E5782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840EB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VACA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F54CE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78 (631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55016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98 (741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E0907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91 (727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D0B64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61 (558)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AB77F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489  </w:t>
            </w:r>
          </w:p>
        </w:tc>
      </w:tr>
      <w:tr w:rsidR="00DF5D7B" w:rsidRPr="00440718" w14:paraId="11D95EA0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FDDEF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OMP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1ED24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12 (1185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37DAE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26 (1201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962F0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44 (1274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56C3A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76 (1159)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5BB24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514  </w:t>
            </w:r>
          </w:p>
        </w:tc>
      </w:tr>
      <w:tr w:rsidR="00DF5D7B" w:rsidRPr="00440718" w14:paraId="7F4E46DA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FCE0E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GROEL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0D631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41 (2299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5C6E2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91 (2288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B7E9B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19 (2230)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4C41F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62 (2242)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49B80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487  </w:t>
            </w:r>
          </w:p>
        </w:tc>
      </w:tr>
      <w:tr w:rsidR="00DF5D7B" w:rsidRPr="00440718" w14:paraId="28C8D297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112BA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CAT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85B63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62 (1798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6BB82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19 (1964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43C32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51 (1775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63F6D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43 (1809)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C1CC7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632  </w:t>
            </w:r>
          </w:p>
        </w:tc>
      </w:tr>
      <w:tr w:rsidR="00DF5D7B" w:rsidRPr="00440718" w14:paraId="7D9469E2" w14:textId="77777777" w:rsidTr="00DF5D7B">
        <w:trPr>
          <w:cantSplit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3AB98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UREA_AT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ABDA9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36 (1438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AD542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36 (1412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42F27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40 (1428) 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1AD68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330 (1113)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63823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114  </w:t>
            </w:r>
          </w:p>
        </w:tc>
      </w:tr>
      <w:tr w:rsidR="00DF5D7B" w:rsidRPr="00440718" w14:paraId="2ACC5FCE" w14:textId="77777777" w:rsidTr="00DF5D7B">
        <w:trPr>
          <w:cantSplit/>
          <w:jc w:val="center"/>
        </w:trPr>
        <w:tc>
          <w:tcPr>
            <w:tcW w:w="170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EF4C5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CAGA</w:t>
            </w:r>
          </w:p>
        </w:tc>
        <w:tc>
          <w:tcPr>
            <w:tcW w:w="167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0F22B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52 (2294) </w:t>
            </w:r>
          </w:p>
        </w:tc>
        <w:tc>
          <w:tcPr>
            <w:tcW w:w="167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75C34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39 (2379)</w:t>
            </w:r>
          </w:p>
        </w:tc>
        <w:tc>
          <w:tcPr>
            <w:tcW w:w="167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8DEAE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898 (2194) </w:t>
            </w:r>
          </w:p>
        </w:tc>
        <w:tc>
          <w:tcPr>
            <w:tcW w:w="167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37E00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00 (2136) </w:t>
            </w:r>
          </w:p>
        </w:tc>
        <w:tc>
          <w:tcPr>
            <w:tcW w:w="120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56FBC" w14:textId="77777777" w:rsidR="00DF5D7B" w:rsidRPr="00440718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0718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535  </w:t>
            </w:r>
          </w:p>
        </w:tc>
      </w:tr>
    </w:tbl>
    <w:p w14:paraId="7D8439E0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GG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1gG antigen for Herpes Simplex virus-1</w:t>
      </w:r>
    </w:p>
    <w:p w14:paraId="54AD309F" w14:textId="77777777" w:rsidR="00DF5D7B" w:rsidRPr="00440718" w:rsidRDefault="00DF5D7B" w:rsidP="00DF5D7B">
      <w:pPr>
        <w:spacing w:after="0"/>
        <w:rPr>
          <w:rFonts w:ascii="Times New Roman" w:hAnsi="Times New Roman" w:cs="Times New Roman"/>
          <w:sz w:val="18"/>
        </w:rPr>
      </w:pPr>
      <w:r w:rsidRPr="00440718">
        <w:rPr>
          <w:rFonts w:ascii="Times New Roman" w:hAnsi="Times New Roman" w:cs="Times New Roman"/>
          <w:sz w:val="18"/>
        </w:rPr>
        <w:t xml:space="preserve">MGG </w:t>
      </w:r>
      <w:r w:rsidRPr="00440718">
        <w:rPr>
          <w:rFonts w:ascii="Times New Roman" w:hAnsi="Times New Roman" w:cs="Times New Roman"/>
          <w:sz w:val="18"/>
        </w:rPr>
        <w:tab/>
      </w:r>
      <w:r w:rsidRPr="00440718">
        <w:rPr>
          <w:rFonts w:ascii="Times New Roman" w:hAnsi="Times New Roman" w:cs="Times New Roman"/>
          <w:sz w:val="18"/>
        </w:rPr>
        <w:tab/>
        <w:t>2mgG unique antigen for Herpes Simplex virus-2</w:t>
      </w:r>
    </w:p>
    <w:p w14:paraId="132F337C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GEGL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gE / gI antigen for Varicella Zoster Virus</w:t>
      </w:r>
    </w:p>
    <w:p w14:paraId="14D6C8DB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>VCAp18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VCA p18 antigen for Epstein-Barr Virus</w:t>
      </w:r>
    </w:p>
    <w:p w14:paraId="0EE444DD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>EBNA_1</w:t>
      </w:r>
      <w:r w:rsidRPr="00F909FD">
        <w:rPr>
          <w:rFonts w:ascii="Times New Roman" w:hAnsi="Times New Roman" w:cs="Times New Roman"/>
          <w:sz w:val="18"/>
          <w:lang w:val="da-DK"/>
        </w:rPr>
        <w:tab/>
        <w:t xml:space="preserve"> </w:t>
      </w:r>
      <w:r w:rsidRPr="00F909FD">
        <w:rPr>
          <w:rFonts w:ascii="Times New Roman" w:hAnsi="Times New Roman" w:cs="Times New Roman"/>
          <w:sz w:val="18"/>
          <w:lang w:val="da-DK"/>
        </w:rPr>
        <w:tab/>
        <w:t>EBNA-1 antigen for Epstein-Barr Virus</w:t>
      </w:r>
    </w:p>
    <w:p w14:paraId="66329AD0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e-DE"/>
        </w:rPr>
      </w:pPr>
      <w:r w:rsidRPr="00F909FD">
        <w:rPr>
          <w:rFonts w:ascii="Times New Roman" w:hAnsi="Times New Roman" w:cs="Times New Roman"/>
          <w:sz w:val="18"/>
          <w:lang w:val="de-DE"/>
        </w:rPr>
        <w:t xml:space="preserve">ZEBRA </w:t>
      </w:r>
      <w:r w:rsidRPr="00F909FD">
        <w:rPr>
          <w:rFonts w:ascii="Times New Roman" w:hAnsi="Times New Roman" w:cs="Times New Roman"/>
          <w:sz w:val="18"/>
          <w:lang w:val="de-DE"/>
        </w:rPr>
        <w:tab/>
      </w:r>
      <w:r w:rsidRPr="00F909FD">
        <w:rPr>
          <w:rFonts w:ascii="Times New Roman" w:hAnsi="Times New Roman" w:cs="Times New Roman"/>
          <w:sz w:val="18"/>
          <w:lang w:val="de-DE"/>
        </w:rPr>
        <w:tab/>
        <w:t>ZEBRA antigen for Epstein-Barr Virus 23005-0.0</w:t>
      </w:r>
    </w:p>
    <w:p w14:paraId="3E6A172C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e-DE"/>
        </w:rPr>
      </w:pPr>
      <w:r w:rsidRPr="00F909FD">
        <w:rPr>
          <w:rFonts w:ascii="Times New Roman" w:hAnsi="Times New Roman" w:cs="Times New Roman"/>
          <w:sz w:val="18"/>
          <w:lang w:val="de-DE"/>
        </w:rPr>
        <w:t>EA_D</w:t>
      </w:r>
      <w:r w:rsidRPr="00F909FD">
        <w:rPr>
          <w:rFonts w:ascii="Times New Roman" w:hAnsi="Times New Roman" w:cs="Times New Roman"/>
          <w:sz w:val="18"/>
          <w:lang w:val="de-DE"/>
        </w:rPr>
        <w:tab/>
      </w:r>
      <w:r w:rsidRPr="00F909FD">
        <w:rPr>
          <w:rFonts w:ascii="Times New Roman" w:hAnsi="Times New Roman" w:cs="Times New Roman"/>
          <w:sz w:val="18"/>
          <w:lang w:val="de-DE"/>
        </w:rPr>
        <w:tab/>
        <w:t>EA-D antigen for Epstein-Barr Virus 23006-0.0</w:t>
      </w:r>
    </w:p>
    <w:p w14:paraId="0707C542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e-DE"/>
        </w:rPr>
      </w:pPr>
      <w:r w:rsidRPr="00F909FD">
        <w:rPr>
          <w:rFonts w:ascii="Times New Roman" w:hAnsi="Times New Roman" w:cs="Times New Roman"/>
          <w:sz w:val="18"/>
          <w:lang w:val="de-DE"/>
        </w:rPr>
        <w:t xml:space="preserve">PP150 </w:t>
      </w:r>
      <w:r w:rsidRPr="00F909FD">
        <w:rPr>
          <w:rFonts w:ascii="Times New Roman" w:hAnsi="Times New Roman" w:cs="Times New Roman"/>
          <w:sz w:val="18"/>
          <w:lang w:val="de-DE"/>
        </w:rPr>
        <w:tab/>
      </w:r>
      <w:r w:rsidRPr="00F909FD">
        <w:rPr>
          <w:rFonts w:ascii="Times New Roman" w:hAnsi="Times New Roman" w:cs="Times New Roman"/>
          <w:sz w:val="18"/>
          <w:lang w:val="de-DE"/>
        </w:rPr>
        <w:tab/>
        <w:t>pp150 Nter antigen for Human Cytomegalovirus 23007-0.0</w:t>
      </w:r>
    </w:p>
    <w:p w14:paraId="50273963" w14:textId="77777777" w:rsidR="00DF5D7B" w:rsidRPr="00440718" w:rsidRDefault="00DF5D7B" w:rsidP="00DF5D7B">
      <w:pPr>
        <w:spacing w:after="0"/>
        <w:rPr>
          <w:rFonts w:ascii="Times New Roman" w:hAnsi="Times New Roman" w:cs="Times New Roman"/>
          <w:sz w:val="18"/>
        </w:rPr>
      </w:pPr>
      <w:r w:rsidRPr="00440718">
        <w:rPr>
          <w:rFonts w:ascii="Times New Roman" w:hAnsi="Times New Roman" w:cs="Times New Roman"/>
          <w:sz w:val="18"/>
        </w:rPr>
        <w:t xml:space="preserve">PP52 </w:t>
      </w:r>
      <w:r w:rsidRPr="00440718">
        <w:rPr>
          <w:rFonts w:ascii="Times New Roman" w:hAnsi="Times New Roman" w:cs="Times New Roman"/>
          <w:sz w:val="18"/>
        </w:rPr>
        <w:tab/>
      </w:r>
      <w:r w:rsidRPr="00440718">
        <w:rPr>
          <w:rFonts w:ascii="Times New Roman" w:hAnsi="Times New Roman" w:cs="Times New Roman"/>
          <w:sz w:val="18"/>
        </w:rPr>
        <w:tab/>
        <w:t>pp 52 antigen for Human Cytomegalovirus 23008-0.0</w:t>
      </w:r>
    </w:p>
    <w:p w14:paraId="0BD15E97" w14:textId="77777777" w:rsidR="00DF5D7B" w:rsidRPr="00440718" w:rsidRDefault="00DF5D7B" w:rsidP="00DF5D7B">
      <w:pPr>
        <w:spacing w:after="0"/>
        <w:rPr>
          <w:rFonts w:ascii="Times New Roman" w:hAnsi="Times New Roman" w:cs="Times New Roman"/>
          <w:sz w:val="18"/>
        </w:rPr>
      </w:pPr>
      <w:r w:rsidRPr="00440718">
        <w:rPr>
          <w:rFonts w:ascii="Times New Roman" w:hAnsi="Times New Roman" w:cs="Times New Roman"/>
          <w:sz w:val="18"/>
        </w:rPr>
        <w:t xml:space="preserve">PP28 </w:t>
      </w:r>
      <w:r w:rsidRPr="00440718">
        <w:rPr>
          <w:rFonts w:ascii="Times New Roman" w:hAnsi="Times New Roman" w:cs="Times New Roman"/>
          <w:sz w:val="18"/>
        </w:rPr>
        <w:tab/>
      </w:r>
      <w:r w:rsidRPr="00440718">
        <w:rPr>
          <w:rFonts w:ascii="Times New Roman" w:hAnsi="Times New Roman" w:cs="Times New Roman"/>
          <w:sz w:val="18"/>
        </w:rPr>
        <w:tab/>
        <w:t>pp 28 antigen for Human Cytomegalovirus 23009-0.0</w:t>
      </w:r>
    </w:p>
    <w:p w14:paraId="7A266F3D" w14:textId="77777777" w:rsidR="00DF5D7B" w:rsidRPr="00440718" w:rsidRDefault="00DF5D7B" w:rsidP="00DF5D7B">
      <w:pPr>
        <w:spacing w:after="0"/>
        <w:rPr>
          <w:rFonts w:ascii="Times New Roman" w:hAnsi="Times New Roman" w:cs="Times New Roman"/>
          <w:sz w:val="18"/>
        </w:rPr>
      </w:pPr>
      <w:r w:rsidRPr="00440718">
        <w:rPr>
          <w:rFonts w:ascii="Times New Roman" w:hAnsi="Times New Roman" w:cs="Times New Roman"/>
          <w:sz w:val="18"/>
        </w:rPr>
        <w:t xml:space="preserve">IELA </w:t>
      </w:r>
      <w:r w:rsidRPr="00440718">
        <w:rPr>
          <w:rFonts w:ascii="Times New Roman" w:hAnsi="Times New Roman" w:cs="Times New Roman"/>
          <w:sz w:val="18"/>
        </w:rPr>
        <w:tab/>
      </w:r>
      <w:r w:rsidRPr="00440718">
        <w:rPr>
          <w:rFonts w:ascii="Times New Roman" w:hAnsi="Times New Roman" w:cs="Times New Roman"/>
          <w:sz w:val="18"/>
        </w:rPr>
        <w:tab/>
        <w:t>IE1A antigen for Human Herpesvirus-6 23010-0.0</w:t>
      </w:r>
    </w:p>
    <w:p w14:paraId="2F8673B1" w14:textId="77777777" w:rsidR="00DF5D7B" w:rsidRPr="00440718" w:rsidRDefault="00DF5D7B" w:rsidP="00DF5D7B">
      <w:pPr>
        <w:spacing w:after="0"/>
        <w:rPr>
          <w:rFonts w:ascii="Times New Roman" w:hAnsi="Times New Roman" w:cs="Times New Roman"/>
          <w:sz w:val="18"/>
        </w:rPr>
      </w:pPr>
      <w:r w:rsidRPr="00440718">
        <w:rPr>
          <w:rFonts w:ascii="Times New Roman" w:hAnsi="Times New Roman" w:cs="Times New Roman"/>
          <w:sz w:val="18"/>
        </w:rPr>
        <w:t xml:space="preserve">IE1B </w:t>
      </w:r>
      <w:r w:rsidRPr="00440718">
        <w:rPr>
          <w:rFonts w:ascii="Times New Roman" w:hAnsi="Times New Roman" w:cs="Times New Roman"/>
          <w:sz w:val="18"/>
        </w:rPr>
        <w:tab/>
      </w:r>
      <w:r w:rsidRPr="00440718">
        <w:rPr>
          <w:rFonts w:ascii="Times New Roman" w:hAnsi="Times New Roman" w:cs="Times New Roman"/>
          <w:sz w:val="18"/>
        </w:rPr>
        <w:tab/>
      </w:r>
      <w:proofErr w:type="spellStart"/>
      <w:r w:rsidRPr="00440718">
        <w:rPr>
          <w:rFonts w:ascii="Times New Roman" w:hAnsi="Times New Roman" w:cs="Times New Roman"/>
          <w:sz w:val="18"/>
        </w:rPr>
        <w:t>IE1B</w:t>
      </w:r>
      <w:proofErr w:type="spellEnd"/>
      <w:r w:rsidRPr="00440718">
        <w:rPr>
          <w:rFonts w:ascii="Times New Roman" w:hAnsi="Times New Roman" w:cs="Times New Roman"/>
          <w:sz w:val="18"/>
        </w:rPr>
        <w:t xml:space="preserve"> antigen for Human Herpesvirus-6 23011-0.0</w:t>
      </w:r>
    </w:p>
    <w:p w14:paraId="541122F1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P101K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p101 k antigen for Human Herpesvirus-6 23012-0.0</w:t>
      </w:r>
    </w:p>
    <w:p w14:paraId="307668FE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>U14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U14 antigen for Human Herpesvirus-7 23013-0.0</w:t>
      </w:r>
    </w:p>
    <w:p w14:paraId="49A6B243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LANA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LANA antigen for Kaposi's Sarcoma-Associated Herpesvirus 23014-0.0</w:t>
      </w:r>
    </w:p>
    <w:p w14:paraId="1B1193F3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K81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K8.1 antigen for Kaposi's Sarcoma-Associated Herpesvirus 23015-0.0</w:t>
      </w:r>
    </w:p>
    <w:p w14:paraId="0C65A26E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HBC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HBc antigen for Hepatitis B Virus 23016-0.0</w:t>
      </w:r>
    </w:p>
    <w:p w14:paraId="3214FE93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HBE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HBe antigen for Hepatitis B Virus 23017-0.0</w:t>
      </w:r>
    </w:p>
    <w:p w14:paraId="6A77121C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>COREHEPC</w:t>
      </w:r>
      <w:r w:rsidRPr="00F909FD">
        <w:rPr>
          <w:rFonts w:ascii="Times New Roman" w:hAnsi="Times New Roman" w:cs="Times New Roman"/>
          <w:sz w:val="18"/>
          <w:lang w:val="da-DK"/>
        </w:rPr>
        <w:tab/>
        <w:t>Core antigen for Hepatitis C Virus 23018-0.0</w:t>
      </w:r>
    </w:p>
    <w:p w14:paraId="74FEABAA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NS3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NS3 antigen for Hepatitis C Virus 23019-0.0</w:t>
      </w:r>
    </w:p>
    <w:p w14:paraId="690C7D62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P22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p22 antigen for Toxoplasma gondii 23020-0.0</w:t>
      </w:r>
    </w:p>
    <w:p w14:paraId="1F3316B5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SAG1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sag1 antigen for Toxoplasma gondii 23021-0.0</w:t>
      </w:r>
    </w:p>
    <w:p w14:paraId="05FAEC22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HTLV1_GAG </w:t>
      </w:r>
      <w:r w:rsidRPr="00F909FD">
        <w:rPr>
          <w:rFonts w:ascii="Times New Roman" w:hAnsi="Times New Roman" w:cs="Times New Roman"/>
          <w:sz w:val="18"/>
          <w:lang w:val="da-DK"/>
        </w:rPr>
        <w:tab/>
        <w:t>HTLV-1 gag antigen for Human T-Lymphotropic Virus 1 23022-0.0</w:t>
      </w:r>
    </w:p>
    <w:p w14:paraId="064187AE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HTLV1_ENV </w:t>
      </w:r>
      <w:r w:rsidRPr="00F909FD">
        <w:rPr>
          <w:rFonts w:ascii="Times New Roman" w:hAnsi="Times New Roman" w:cs="Times New Roman"/>
          <w:sz w:val="18"/>
          <w:lang w:val="da-DK"/>
        </w:rPr>
        <w:tab/>
        <w:t>HTLV-1 env antigen for Human T-Lymphotropic Virus 1 23023-0.0</w:t>
      </w:r>
    </w:p>
    <w:p w14:paraId="1AFEE1F3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HIV1_GAG </w:t>
      </w:r>
      <w:r w:rsidRPr="00F909FD">
        <w:rPr>
          <w:rFonts w:ascii="Times New Roman" w:hAnsi="Times New Roman" w:cs="Times New Roman"/>
          <w:sz w:val="18"/>
          <w:lang w:val="da-DK"/>
        </w:rPr>
        <w:tab/>
        <w:t>HIV-1 gag antigen for Human Immunodeficiency Virus 23024-0.0</w:t>
      </w:r>
    </w:p>
    <w:p w14:paraId="3F2EE28C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>HIV1_ENV</w:t>
      </w:r>
      <w:r w:rsidRPr="00F909FD">
        <w:rPr>
          <w:rFonts w:ascii="Times New Roman" w:hAnsi="Times New Roman" w:cs="Times New Roman"/>
          <w:sz w:val="18"/>
          <w:lang w:val="da-DK"/>
        </w:rPr>
        <w:tab/>
        <w:t xml:space="preserve"> HIV-1 env antigen for Human Immunodeficiency Virus 23025-0.0</w:t>
      </w:r>
    </w:p>
    <w:p w14:paraId="04B5E257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BKVP1 BK </w:t>
      </w:r>
      <w:r w:rsidRPr="00F909FD">
        <w:rPr>
          <w:rFonts w:ascii="Times New Roman" w:hAnsi="Times New Roman" w:cs="Times New Roman"/>
          <w:sz w:val="18"/>
          <w:lang w:val="da-DK"/>
        </w:rPr>
        <w:tab/>
        <w:t>VP1 antigen for Human Polyomavirus BKV 23026-0.0</w:t>
      </w:r>
    </w:p>
    <w:p w14:paraId="50B8D00A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JCVP1 JC </w:t>
      </w:r>
      <w:r w:rsidRPr="00F909FD">
        <w:rPr>
          <w:rFonts w:ascii="Times New Roman" w:hAnsi="Times New Roman" w:cs="Times New Roman"/>
          <w:sz w:val="18"/>
          <w:lang w:val="da-DK"/>
        </w:rPr>
        <w:tab/>
        <w:t>VP1 antigen for Human Polyomavirus JCV 23027-0.0</w:t>
      </w:r>
    </w:p>
    <w:p w14:paraId="5D11DE75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MCVP1 MC </w:t>
      </w:r>
      <w:r w:rsidRPr="00F909FD">
        <w:rPr>
          <w:rFonts w:ascii="Times New Roman" w:hAnsi="Times New Roman" w:cs="Times New Roman"/>
          <w:sz w:val="18"/>
          <w:lang w:val="da-DK"/>
        </w:rPr>
        <w:tab/>
        <w:t>VP1 antigen for Merkel Cell Polyomavirus 23028-0.0</w:t>
      </w:r>
    </w:p>
    <w:p w14:paraId="11900BA5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L1_T16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L1 antigen for Human Papillomavirus type-16 23029-0.0</w:t>
      </w:r>
    </w:p>
    <w:p w14:paraId="5E1B63F3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E6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E6 antigen for Human Papillomavirus type-16 23030-0.0</w:t>
      </w:r>
    </w:p>
    <w:p w14:paraId="5BD64528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E7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E7 antigen for Human Papillomavirus type-16 23031-0.0</w:t>
      </w:r>
    </w:p>
    <w:p w14:paraId="4627EE3E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L1_T18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L1 antigen for Human Papillomavirus type-18 23032-0.0</w:t>
      </w:r>
    </w:p>
    <w:p w14:paraId="04EB8AC8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MOMP_D </w:t>
      </w:r>
      <w:r w:rsidRPr="00F909FD">
        <w:rPr>
          <w:rFonts w:ascii="Times New Roman" w:hAnsi="Times New Roman" w:cs="Times New Roman"/>
          <w:sz w:val="18"/>
          <w:lang w:val="da-DK"/>
        </w:rPr>
        <w:tab/>
        <w:t>momp D antigen for Chlamydia trachomatis 23033-0.0</w:t>
      </w:r>
    </w:p>
    <w:p w14:paraId="5B37CE5B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MOMP_A </w:t>
      </w:r>
      <w:r w:rsidRPr="00F909FD">
        <w:rPr>
          <w:rFonts w:ascii="Times New Roman" w:hAnsi="Times New Roman" w:cs="Times New Roman"/>
          <w:sz w:val="18"/>
          <w:lang w:val="da-DK"/>
        </w:rPr>
        <w:tab/>
        <w:t>momp A antigen for Chlamydia trachomatis 23034-0.0</w:t>
      </w:r>
    </w:p>
    <w:p w14:paraId="06F45FA4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TARP_F1 </w:t>
      </w:r>
      <w:r w:rsidRPr="00F909FD">
        <w:rPr>
          <w:rFonts w:ascii="Times New Roman" w:hAnsi="Times New Roman" w:cs="Times New Roman"/>
          <w:sz w:val="18"/>
          <w:lang w:val="da-DK"/>
        </w:rPr>
        <w:tab/>
        <w:t>tarp-D F1 antigen for Chlamydia trachomatis 23035-0.0</w:t>
      </w:r>
    </w:p>
    <w:p w14:paraId="6805BD3D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TARP_F2 </w:t>
      </w:r>
      <w:r w:rsidRPr="00F909FD">
        <w:rPr>
          <w:rFonts w:ascii="Times New Roman" w:hAnsi="Times New Roman" w:cs="Times New Roman"/>
          <w:sz w:val="18"/>
          <w:lang w:val="da-DK"/>
        </w:rPr>
        <w:tab/>
        <w:t>tarp-D F2 antigen for Chlamydia trachomatis 23036-0.0</w:t>
      </w:r>
    </w:p>
    <w:p w14:paraId="3F39C2DF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PORB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PorB antigen for Chlamydia trachomatis 23037-0.0</w:t>
      </w:r>
    </w:p>
    <w:p w14:paraId="25F5CC91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PGP3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pGP3 antigen for Chlamydia trachomatis 23038-0.0</w:t>
      </w:r>
    </w:p>
    <w:p w14:paraId="61B58B33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VACA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VacA antigen for Helicobacter pylori 23040-0.0</w:t>
      </w:r>
    </w:p>
    <w:p w14:paraId="0CAA0A08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OMP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OMP antigen for Helicobacter pylori 23041-0.0</w:t>
      </w:r>
    </w:p>
    <w:p w14:paraId="724F9AF6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nl-NL"/>
        </w:rPr>
      </w:pPr>
      <w:r w:rsidRPr="00F909FD">
        <w:rPr>
          <w:rFonts w:ascii="Times New Roman" w:hAnsi="Times New Roman" w:cs="Times New Roman"/>
          <w:sz w:val="18"/>
          <w:lang w:val="nl-NL"/>
        </w:rPr>
        <w:t xml:space="preserve">GROEL </w:t>
      </w:r>
      <w:r w:rsidRPr="00F909FD">
        <w:rPr>
          <w:rFonts w:ascii="Times New Roman" w:hAnsi="Times New Roman" w:cs="Times New Roman"/>
          <w:sz w:val="18"/>
          <w:lang w:val="nl-NL"/>
        </w:rPr>
        <w:tab/>
      </w:r>
      <w:r w:rsidRPr="00F909FD">
        <w:rPr>
          <w:rFonts w:ascii="Times New Roman" w:hAnsi="Times New Roman" w:cs="Times New Roman"/>
          <w:sz w:val="18"/>
          <w:lang w:val="nl-NL"/>
        </w:rPr>
        <w:tab/>
        <w:t>GroEL antigen for Helicobacter pylori 23042-0.0</w:t>
      </w:r>
    </w:p>
    <w:p w14:paraId="72F8C933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nl-NL"/>
        </w:rPr>
      </w:pPr>
      <w:r w:rsidRPr="00F909FD">
        <w:rPr>
          <w:rFonts w:ascii="Times New Roman" w:hAnsi="Times New Roman" w:cs="Times New Roman"/>
          <w:sz w:val="18"/>
          <w:lang w:val="nl-NL"/>
        </w:rPr>
        <w:lastRenderedPageBreak/>
        <w:t xml:space="preserve">CAT </w:t>
      </w:r>
      <w:r w:rsidRPr="00F909FD">
        <w:rPr>
          <w:rFonts w:ascii="Times New Roman" w:hAnsi="Times New Roman" w:cs="Times New Roman"/>
          <w:sz w:val="18"/>
          <w:lang w:val="nl-NL"/>
        </w:rPr>
        <w:tab/>
      </w:r>
      <w:r w:rsidRPr="00F909FD">
        <w:rPr>
          <w:rFonts w:ascii="Times New Roman" w:hAnsi="Times New Roman" w:cs="Times New Roman"/>
          <w:sz w:val="18"/>
          <w:lang w:val="nl-NL"/>
        </w:rPr>
        <w:tab/>
        <w:t>Catalase antigen for Helicobacter pylori 23043-0.0</w:t>
      </w:r>
    </w:p>
    <w:p w14:paraId="4D4B90DA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nl-NL"/>
        </w:rPr>
      </w:pPr>
      <w:r w:rsidRPr="00F909FD">
        <w:rPr>
          <w:rFonts w:ascii="Times New Roman" w:hAnsi="Times New Roman" w:cs="Times New Roman"/>
          <w:sz w:val="18"/>
          <w:lang w:val="nl-NL"/>
        </w:rPr>
        <w:t>UREA_</w:t>
      </w:r>
      <w:r w:rsidRPr="00F909FD">
        <w:rPr>
          <w:rFonts w:ascii="Times New Roman" w:hAnsi="Times New Roman" w:cs="Times New Roman"/>
          <w:sz w:val="18"/>
          <w:lang w:val="nl-NL"/>
        </w:rPr>
        <w:tab/>
        <w:t xml:space="preserve">AT </w:t>
      </w:r>
      <w:r w:rsidRPr="00F909FD">
        <w:rPr>
          <w:rFonts w:ascii="Times New Roman" w:hAnsi="Times New Roman" w:cs="Times New Roman"/>
          <w:sz w:val="18"/>
          <w:lang w:val="nl-NL"/>
        </w:rPr>
        <w:tab/>
        <w:t>UreA antigen for Helicobacter pylori 23044-0.0</w:t>
      </w:r>
    </w:p>
    <w:p w14:paraId="6700E79D" w14:textId="77777777" w:rsidR="00DF5D7B" w:rsidRDefault="00DF5D7B" w:rsidP="00DF5D7B">
      <w:pPr>
        <w:spacing w:after="0"/>
        <w:rPr>
          <w:rFonts w:ascii="Times New Roman" w:hAnsi="Times New Roman" w:cs="Times New Roman"/>
          <w:sz w:val="18"/>
        </w:rPr>
      </w:pPr>
      <w:r w:rsidRPr="00440718">
        <w:rPr>
          <w:rFonts w:ascii="Times New Roman" w:hAnsi="Times New Roman" w:cs="Times New Roman"/>
          <w:sz w:val="18"/>
        </w:rPr>
        <w:t xml:space="preserve">CAGA </w:t>
      </w:r>
      <w:r w:rsidRPr="00440718">
        <w:rPr>
          <w:rFonts w:ascii="Times New Roman" w:hAnsi="Times New Roman" w:cs="Times New Roman"/>
          <w:sz w:val="18"/>
        </w:rPr>
        <w:tab/>
      </w:r>
      <w:r w:rsidRPr="00440718">
        <w:rPr>
          <w:rFonts w:ascii="Times New Roman" w:hAnsi="Times New Roman" w:cs="Times New Roman"/>
          <w:sz w:val="18"/>
        </w:rPr>
        <w:tab/>
      </w:r>
      <w:proofErr w:type="spellStart"/>
      <w:r w:rsidRPr="00440718">
        <w:rPr>
          <w:rFonts w:ascii="Times New Roman" w:hAnsi="Times New Roman" w:cs="Times New Roman"/>
          <w:sz w:val="18"/>
        </w:rPr>
        <w:t>CagA</w:t>
      </w:r>
      <w:proofErr w:type="spellEnd"/>
      <w:r w:rsidRPr="00440718">
        <w:rPr>
          <w:rFonts w:ascii="Times New Roman" w:hAnsi="Times New Roman" w:cs="Times New Roman"/>
          <w:sz w:val="18"/>
        </w:rPr>
        <w:t xml:space="preserve"> antigen for Helicobacter pylori 23039-0.0</w:t>
      </w:r>
    </w:p>
    <w:p w14:paraId="28C26BDF" w14:textId="77777777" w:rsidR="00DF5D7B" w:rsidRDefault="00DF5D7B" w:rsidP="00DF5D7B">
      <w:pPr>
        <w:spacing w:after="0"/>
        <w:rPr>
          <w:rFonts w:ascii="Times New Roman" w:hAnsi="Times New Roman" w:cs="Times New Roman"/>
          <w:sz w:val="18"/>
        </w:rPr>
        <w:sectPr w:rsidR="00DF5D7B" w:rsidSect="00BD6DE0">
          <w:pgSz w:w="12240" w:h="15840"/>
          <w:pgMar w:top="1440" w:right="1440" w:bottom="1440" w:left="1440" w:header="720" w:footer="720" w:gutter="0"/>
          <w:cols w:space="720"/>
        </w:sectPr>
      </w:pPr>
    </w:p>
    <w:p w14:paraId="45B10AD3" w14:textId="77777777" w:rsidR="00DF5D7B" w:rsidRDefault="00DF5D7B" w:rsidP="00DF5D7B">
      <w:pPr>
        <w:spacing w:after="0"/>
        <w:rPr>
          <w:rFonts w:ascii="Times New Roman" w:hAnsi="Times New Roman" w:cs="Times New Roman"/>
          <w:sz w:val="18"/>
        </w:rPr>
      </w:pPr>
    </w:p>
    <w:p w14:paraId="33F91F10" w14:textId="77777777" w:rsidR="00DF5D7B" w:rsidRDefault="00DF5D7B" w:rsidP="00DF5D7B">
      <w:pPr>
        <w:spacing w:after="0"/>
        <w:rPr>
          <w:rFonts w:ascii="Times New Roman" w:hAnsi="Times New Roman" w:cs="Times New Roman"/>
          <w:sz w:val="18"/>
        </w:rPr>
      </w:pPr>
    </w:p>
    <w:p w14:paraId="77297D8E" w14:textId="77777777" w:rsidR="00DF5D7B" w:rsidRPr="003849AC" w:rsidRDefault="00632B98" w:rsidP="00DF5D7B">
      <w:pPr>
        <w:pStyle w:val="TableCaption"/>
        <w:rPr>
          <w:rFonts w:ascii="Times New Roman" w:hAnsi="Times New Roman" w:cs="Times New Roman"/>
          <w:i w:val="0"/>
          <w:sz w:val="22"/>
          <w:szCs w:val="22"/>
        </w:rPr>
      </w:pPr>
      <w:r>
        <w:rPr>
          <w:rFonts w:ascii="Times New Roman" w:hAnsi="Times New Roman" w:cs="Times New Roman"/>
          <w:i w:val="0"/>
          <w:sz w:val="22"/>
          <w:szCs w:val="22"/>
        </w:rPr>
        <w:t>Table S8</w:t>
      </w:r>
      <w:r w:rsidR="00DF5D7B" w:rsidRPr="003849AC">
        <w:rPr>
          <w:rFonts w:ascii="Times New Roman" w:hAnsi="Times New Roman" w:cs="Times New Roman"/>
          <w:i w:val="0"/>
          <w:sz w:val="22"/>
          <w:szCs w:val="22"/>
        </w:rPr>
        <w:tab/>
        <w:t xml:space="preserve">Summary descriptive statistics (mean, </w:t>
      </w:r>
      <w:proofErr w:type="spellStart"/>
      <w:r w:rsidR="00DF5D7B" w:rsidRPr="003849AC">
        <w:rPr>
          <w:rFonts w:ascii="Times New Roman" w:hAnsi="Times New Roman" w:cs="Times New Roman"/>
          <w:i w:val="0"/>
          <w:sz w:val="22"/>
          <w:szCs w:val="22"/>
        </w:rPr>
        <w:t>sd</w:t>
      </w:r>
      <w:proofErr w:type="spellEnd"/>
      <w:r w:rsidR="00DF5D7B" w:rsidRPr="003849AC">
        <w:rPr>
          <w:rFonts w:ascii="Times New Roman" w:hAnsi="Times New Roman" w:cs="Times New Roman"/>
          <w:i w:val="0"/>
          <w:sz w:val="22"/>
          <w:szCs w:val="22"/>
        </w:rPr>
        <w:t xml:space="preserve">) by time of day for antigen </w:t>
      </w:r>
      <w:proofErr w:type="spellStart"/>
      <w:r w:rsidR="00DF5D7B" w:rsidRPr="003849AC">
        <w:rPr>
          <w:rFonts w:ascii="Times New Roman" w:hAnsi="Times New Roman" w:cs="Times New Roman"/>
          <w:i w:val="0"/>
          <w:sz w:val="22"/>
          <w:szCs w:val="22"/>
        </w:rPr>
        <w:t>titres</w:t>
      </w:r>
      <w:proofErr w:type="spellEnd"/>
      <w:r w:rsidR="00DF5D7B" w:rsidRPr="003849AC">
        <w:rPr>
          <w:rFonts w:ascii="Times New Roman" w:hAnsi="Times New Roman" w:cs="Times New Roman"/>
          <w:i w:val="0"/>
          <w:sz w:val="22"/>
          <w:szCs w:val="22"/>
        </w:rPr>
        <w:t xml:space="preserve">.  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1546"/>
        <w:gridCol w:w="968"/>
        <w:gridCol w:w="968"/>
        <w:gridCol w:w="967"/>
        <w:gridCol w:w="967"/>
        <w:gridCol w:w="967"/>
        <w:gridCol w:w="967"/>
        <w:gridCol w:w="967"/>
        <w:gridCol w:w="967"/>
        <w:gridCol w:w="967"/>
        <w:gridCol w:w="967"/>
        <w:gridCol w:w="967"/>
        <w:gridCol w:w="775"/>
      </w:tblGrid>
      <w:tr w:rsidR="00DF5D7B" w:rsidRPr="003849AC" w14:paraId="06FCC8E2" w14:textId="77777777" w:rsidTr="00DF5D7B">
        <w:trPr>
          <w:cantSplit/>
          <w:tblHeader/>
          <w:jc w:val="center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29B23" w14:textId="77777777" w:rsidR="00DF5D7B" w:rsidRPr="003849AC" w:rsidRDefault="00DF5D7B" w:rsidP="00DF5D7B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0" w:type="auto"/>
            <w:gridSpan w:val="11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64C94" w14:textId="77777777" w:rsidR="00DF5D7B" w:rsidRPr="003849AC" w:rsidRDefault="00DF5D7B" w:rsidP="00DF5D7B">
            <w:pPr>
              <w:spacing w:after="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Time of Day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4B2D1" w14:textId="77777777" w:rsidR="00DF5D7B" w:rsidRPr="003849AC" w:rsidRDefault="00DF5D7B" w:rsidP="00DF5D7B">
            <w:pPr>
              <w:spacing w:after="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DF5D7B" w:rsidRPr="003849AC" w14:paraId="70877D89" w14:textId="77777777" w:rsidTr="00A03854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3281F" w14:textId="77777777" w:rsidR="00DF5D7B" w:rsidRPr="003849AC" w:rsidRDefault="00DF5D7B" w:rsidP="00DF5D7B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6F292" w14:textId="1DFD3D9A" w:rsidR="00DF5D7B" w:rsidRPr="003849AC" w:rsidRDefault="00DF5D7B" w:rsidP="00A0385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4A58E" w14:textId="4EB1AC4E" w:rsidR="00DF5D7B" w:rsidRPr="003849AC" w:rsidRDefault="00DF5D7B" w:rsidP="00A0385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FFC40" w14:textId="6456F717" w:rsidR="00DF5D7B" w:rsidRPr="003849AC" w:rsidRDefault="00DF5D7B" w:rsidP="00A0385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CD78C" w14:textId="24ADCF84" w:rsidR="00DF5D7B" w:rsidRPr="003849AC" w:rsidRDefault="00DF5D7B" w:rsidP="00A0385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60DD2" w14:textId="577C435F" w:rsidR="00DF5D7B" w:rsidRPr="003849AC" w:rsidRDefault="00DF5D7B" w:rsidP="00A0385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D03C9" w14:textId="68AF3427" w:rsidR="00DF5D7B" w:rsidRPr="003849AC" w:rsidRDefault="00DF5D7B" w:rsidP="00A0385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70F55" w14:textId="10CCBEA8" w:rsidR="00DF5D7B" w:rsidRPr="003849AC" w:rsidRDefault="00DF5D7B" w:rsidP="00A0385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41D80" w14:textId="33C7C847" w:rsidR="00DF5D7B" w:rsidRPr="003849AC" w:rsidRDefault="00DF5D7B" w:rsidP="00A0385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C875F" w14:textId="4AFC6956" w:rsidR="00DF5D7B" w:rsidRPr="003849AC" w:rsidRDefault="00DF5D7B" w:rsidP="00A0385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2397A" w14:textId="588C75E2" w:rsidR="00DF5D7B" w:rsidRPr="003849AC" w:rsidRDefault="00DF5D7B" w:rsidP="00A0385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3E1CE" w14:textId="6F3878FF" w:rsidR="00DF5D7B" w:rsidRPr="003849AC" w:rsidRDefault="00DF5D7B" w:rsidP="00A0385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A3F33" w14:textId="77777777" w:rsidR="00DF5D7B" w:rsidRPr="003849AC" w:rsidRDefault="00DF5D7B" w:rsidP="00A0385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-value*</w:t>
            </w:r>
          </w:p>
        </w:tc>
      </w:tr>
      <w:tr w:rsidR="00DF5D7B" w:rsidRPr="003849AC" w14:paraId="4E76DB45" w14:textId="77777777" w:rsidTr="00A03854">
        <w:trPr>
          <w:cantSplit/>
          <w:tblHeader/>
          <w:jc w:val="center"/>
        </w:trPr>
        <w:tc>
          <w:tcPr>
            <w:tcW w:w="0" w:type="auto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7F445" w14:textId="77777777" w:rsidR="00DF5D7B" w:rsidRPr="003849AC" w:rsidRDefault="00DF5D7B" w:rsidP="00DF5D7B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2CC84" w14:textId="1DF716B0" w:rsidR="00DF5D7B" w:rsidRPr="00A03854" w:rsidRDefault="00DF5D7B" w:rsidP="00A0385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38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=334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CA870" w14:textId="257DD1B8" w:rsidR="00DF5D7B" w:rsidRPr="00A03854" w:rsidRDefault="00DF5D7B" w:rsidP="00A0385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38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=512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6AB46" w14:textId="38735D16" w:rsidR="00DF5D7B" w:rsidRPr="00A03854" w:rsidRDefault="00DF5D7B" w:rsidP="00A0385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38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=591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58D6B" w14:textId="3671D6CD" w:rsidR="00DF5D7B" w:rsidRPr="00A03854" w:rsidRDefault="00DF5D7B" w:rsidP="00A0385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38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=581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F3EC7" w14:textId="669037E1" w:rsidR="00DF5D7B" w:rsidRPr="00A03854" w:rsidRDefault="00DF5D7B" w:rsidP="00A0385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38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=661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82A44" w14:textId="6F1BE7E8" w:rsidR="00DF5D7B" w:rsidRPr="00A03854" w:rsidRDefault="00DF5D7B" w:rsidP="00A0385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38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=699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A419A" w14:textId="40AEE91C" w:rsidR="00DF5D7B" w:rsidRPr="00A03854" w:rsidRDefault="00DF5D7B" w:rsidP="00A0385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38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=675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3950D" w14:textId="391040E5" w:rsidR="00DF5D7B" w:rsidRPr="00A03854" w:rsidRDefault="00DF5D7B" w:rsidP="00A0385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38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=655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9E0F9" w14:textId="060860F0" w:rsidR="00DF5D7B" w:rsidRPr="00A03854" w:rsidRDefault="00DF5D7B" w:rsidP="00A0385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38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=596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894B6" w14:textId="42A874BB" w:rsidR="00DF5D7B" w:rsidRPr="00A03854" w:rsidRDefault="00DF5D7B" w:rsidP="00A0385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38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=587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DE54E" w14:textId="46F997A6" w:rsidR="00DF5D7B" w:rsidRPr="00A03854" w:rsidRDefault="00DF5D7B" w:rsidP="00A0385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38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=246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2BD59" w14:textId="703B98F6" w:rsidR="00DF5D7B" w:rsidRPr="00A03854" w:rsidRDefault="00DF5D7B" w:rsidP="00A0385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F5D7B" w:rsidRPr="003849AC" w14:paraId="00594F59" w14:textId="77777777" w:rsidTr="00DF5D7B">
        <w:trPr>
          <w:cantSplit/>
          <w:tblHeader/>
          <w:jc w:val="center"/>
        </w:trPr>
        <w:tc>
          <w:tcPr>
            <w:tcW w:w="0" w:type="auto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6BB09" w14:textId="77777777" w:rsidR="00DF5D7B" w:rsidRPr="003849AC" w:rsidRDefault="00DF5D7B" w:rsidP="00DF5D7B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2215D" w14:textId="77777777" w:rsidR="00DF5D7B" w:rsidRPr="003849AC" w:rsidRDefault="00DF5D7B" w:rsidP="00DF5D7B">
            <w:pPr>
              <w:spacing w:after="0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69F24" w14:textId="77777777" w:rsidR="00DF5D7B" w:rsidRPr="003849AC" w:rsidRDefault="00DF5D7B" w:rsidP="00DF5D7B">
            <w:pPr>
              <w:spacing w:after="0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3DDF4" w14:textId="77777777" w:rsidR="00DF5D7B" w:rsidRPr="003849AC" w:rsidRDefault="00DF5D7B" w:rsidP="00DF5D7B">
            <w:pPr>
              <w:spacing w:after="0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6A41E" w14:textId="77777777" w:rsidR="00DF5D7B" w:rsidRPr="003849AC" w:rsidRDefault="00DF5D7B" w:rsidP="00DF5D7B">
            <w:pPr>
              <w:spacing w:after="0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301DE" w14:textId="77777777" w:rsidR="00DF5D7B" w:rsidRPr="003849AC" w:rsidRDefault="00DF5D7B" w:rsidP="00DF5D7B">
            <w:pPr>
              <w:spacing w:after="0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B7BF0" w14:textId="77777777" w:rsidR="00DF5D7B" w:rsidRPr="003849AC" w:rsidRDefault="00DF5D7B" w:rsidP="00DF5D7B">
            <w:pPr>
              <w:spacing w:after="0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E7B4F" w14:textId="77777777" w:rsidR="00DF5D7B" w:rsidRPr="003849AC" w:rsidRDefault="00DF5D7B" w:rsidP="00DF5D7B">
            <w:pPr>
              <w:spacing w:after="0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D465C" w14:textId="77777777" w:rsidR="00DF5D7B" w:rsidRPr="003849AC" w:rsidRDefault="00DF5D7B" w:rsidP="00DF5D7B">
            <w:pPr>
              <w:spacing w:after="0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12E43" w14:textId="77777777" w:rsidR="00DF5D7B" w:rsidRPr="003849AC" w:rsidRDefault="00DF5D7B" w:rsidP="00DF5D7B">
            <w:pPr>
              <w:spacing w:after="0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8771C" w14:textId="77777777" w:rsidR="00DF5D7B" w:rsidRPr="003849AC" w:rsidRDefault="00DF5D7B" w:rsidP="00DF5D7B">
            <w:pPr>
              <w:spacing w:after="0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E64E8" w14:textId="77777777" w:rsidR="00DF5D7B" w:rsidRPr="003849AC" w:rsidRDefault="00DF5D7B" w:rsidP="00DF5D7B">
            <w:pPr>
              <w:spacing w:after="0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1FC50" w14:textId="77777777" w:rsidR="00DF5D7B" w:rsidRPr="003849AC" w:rsidRDefault="00DF5D7B" w:rsidP="00DF5D7B">
            <w:pPr>
              <w:spacing w:after="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</w:pPr>
          </w:p>
        </w:tc>
      </w:tr>
      <w:tr w:rsidR="00DF5D7B" w:rsidRPr="003849AC" w14:paraId="0B58EFBE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5CB57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G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6C9C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985 (298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7EB94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016 (30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5523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105 (287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03D2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065 (294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70950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003 (30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D1D7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184 (30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09BD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294 (304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8AFF3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226 (31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2D360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091 (28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3B20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256 (305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1EAE6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134 (306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D350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722  </w:t>
            </w:r>
          </w:p>
        </w:tc>
      </w:tr>
      <w:tr w:rsidR="00DF5D7B" w:rsidRPr="003849AC" w14:paraId="7DAD327F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21274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MG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AE273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94 (930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E4EC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98 (938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15C5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301 (939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08863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85 (902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D37C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99 (833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2746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87 (92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9B2A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43 (75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83CF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02 (640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87AD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42 (786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D8E8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43 (81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0C321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76 (57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AA1C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278  </w:t>
            </w:r>
          </w:p>
        </w:tc>
      </w:tr>
      <w:tr w:rsidR="00DF5D7B" w:rsidRPr="003849AC" w14:paraId="3ADF2739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71EDB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GEG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7A6F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25 (124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DA28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57 (1178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2045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61 (114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D66E1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49 (1104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0A78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55 (1158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774B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75 (112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5F47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02 (13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12EF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28 (110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44FA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36 (119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0151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35 (1162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66E1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24 (113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98A6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973  </w:t>
            </w:r>
          </w:p>
        </w:tc>
      </w:tr>
      <w:tr w:rsidR="00DF5D7B" w:rsidRPr="003849AC" w14:paraId="2A98D9BC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08A14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VCAp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DE8F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6978 (349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F6BC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229 (33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68A8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261 (337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D6A0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280 (351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A957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291 (341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401A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184 (354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FD881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335 (341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1A43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215 (347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63D54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106 (338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BADD0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6805 (328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7C66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538 (332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4107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167  </w:t>
            </w:r>
          </w:p>
        </w:tc>
      </w:tr>
      <w:tr w:rsidR="00DF5D7B" w:rsidRPr="003849AC" w14:paraId="62F21A20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5CABA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EBNA_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F1BB6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230 (31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6DC4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493 (30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E3EE1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420 (297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F0D8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309 (32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72BC4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535 (313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6E6B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221 (306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E5651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493 (29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25F14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378 (324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6738E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467 (310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C0100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140 (30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F44E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567 (328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40F76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348  </w:t>
            </w:r>
          </w:p>
        </w:tc>
      </w:tr>
      <w:tr w:rsidR="00DF5D7B" w:rsidRPr="003849AC" w14:paraId="701C182F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12BEB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ZEBR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EBE9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328 (206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2C08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262 (186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1102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381 (19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56DA0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390 (19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B7B94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300 (19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0985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329 (194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0DE3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412 (196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A3FB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424 (208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C52B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403 (198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DDF2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056 (187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7404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351 (185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A8EF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079  </w:t>
            </w:r>
          </w:p>
        </w:tc>
      </w:tr>
      <w:tr w:rsidR="00DF5D7B" w:rsidRPr="003849AC" w14:paraId="5DB8C5D9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8BD96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EA_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DD65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332 (24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5BAC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511 (259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C29F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434 (249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2E90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592 (25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1CA5E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509 (258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D4D6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570 (26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FD07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699 (261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D7A30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551 (26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5612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654 (26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DB7BE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380 (254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EB6E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551 (267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CD08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474  </w:t>
            </w:r>
          </w:p>
        </w:tc>
      </w:tr>
      <w:tr w:rsidR="00DF5D7B" w:rsidRPr="003849AC" w14:paraId="271C9764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B0ADF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PP15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CDC36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408 (188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8DD3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611 (205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C0391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500 (194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19111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557 (20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7064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823 (206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8A81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698 (212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61D9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719 (209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A783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525 (192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26C3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558 (20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F119E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367 (185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38960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500 (189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A23D0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003  </w:t>
            </w:r>
          </w:p>
        </w:tc>
      </w:tr>
      <w:tr w:rsidR="00DF5D7B" w:rsidRPr="003849AC" w14:paraId="5080A6B6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88CFB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PP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52EC3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646 (322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F9D7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082 (341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7F781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057 (338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EE894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052 (34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D5201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504 (339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FBAD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252 (344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FB913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317 (347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BE81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176 (346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4950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060 (344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6D89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835 (326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FA331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122 (345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4918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010  </w:t>
            </w:r>
          </w:p>
        </w:tc>
      </w:tr>
      <w:tr w:rsidR="00DF5D7B" w:rsidRPr="003849AC" w14:paraId="321E3821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881CF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PP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8DF6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129 (146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F6056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340 (17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FAF11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352 (17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BE15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275 (16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088F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476 (166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44F91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431 (177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D4F9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364 (161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3D6B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355 (166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1B394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254 (156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3011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229 (168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EB94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291 (170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5FF40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069  </w:t>
            </w:r>
          </w:p>
        </w:tc>
      </w:tr>
      <w:tr w:rsidR="00DF5D7B" w:rsidRPr="003849AC" w14:paraId="1B9FB79E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C29D2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IEL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D435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86 (272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D499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331 (47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C9EF6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308 (366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B284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99 (358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5B8C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326 (39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ED44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305 (359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393A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81 (32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3FC94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82 (308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DA4A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331 (398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3D59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92 (282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50F96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308 (343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3ED9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102  </w:t>
            </w:r>
          </w:p>
        </w:tc>
      </w:tr>
      <w:tr w:rsidR="00DF5D7B" w:rsidRPr="003849AC" w14:paraId="08DDD506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3ED7B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IE1B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A73A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503 (818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3C40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566 (99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526A0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541 (79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7A44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43 (103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66E64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540 (860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5E56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500 (796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F13B6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516 (892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3FEC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68 (1026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264C6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505 (84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0CE2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552 (96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1A04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534 (934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EDC7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940  </w:t>
            </w:r>
          </w:p>
        </w:tc>
      </w:tr>
      <w:tr w:rsidR="00DF5D7B" w:rsidRPr="003849AC" w14:paraId="7F9457F7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1F556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lastRenderedPageBreak/>
              <w:t>P101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DB9E3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07 (314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1048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03 (57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8227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29 (30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FCEB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40 (384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AB40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54 (459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A2194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86 (68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6EFD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61 (602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C43C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26 (35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205E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62 (400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A825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77 (566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6CEE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10 (263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CF79E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036  </w:t>
            </w:r>
          </w:p>
        </w:tc>
      </w:tr>
      <w:tr w:rsidR="00DF5D7B" w:rsidRPr="003849AC" w14:paraId="4808CD89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F8A66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U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D6C01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893 (79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5536E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914 (884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E808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902 (816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64FA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837 (754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B915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788 (69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4893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878 (84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089B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936 (893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0656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857 (826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E3F03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883 (813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42AD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818 (742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C17E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797 (784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EC42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034  </w:t>
            </w:r>
          </w:p>
        </w:tc>
      </w:tr>
      <w:tr w:rsidR="00DF5D7B" w:rsidRPr="003849AC" w14:paraId="26BAD3E9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1DCC9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LA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FC09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5.6 (99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C5C2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1.7 (35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976AE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13 (823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AB181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1.1 (36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84F7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80.2 (44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E865E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02 (614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585B6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2.4 (502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76E7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87.9 (66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65CF3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09 (70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877D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88.1 (562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A81B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38 (70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E568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366  </w:t>
            </w:r>
          </w:p>
        </w:tc>
      </w:tr>
      <w:tr w:rsidR="00DF5D7B" w:rsidRPr="003849AC" w14:paraId="7134697B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05B12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K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2C20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67.5 (70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AE72E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8.0 (172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3989E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81.7 (224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2B51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1.8 (16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B4A4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68.4 (60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DE58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68.0 (90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B546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3.0 (150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267AE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2.1 (80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0841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68.5 (55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8F06E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67.4 (83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C5FA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6.2 (96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EBCF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645  </w:t>
            </w:r>
          </w:p>
        </w:tc>
      </w:tr>
      <w:tr w:rsidR="00DF5D7B" w:rsidRPr="003849AC" w14:paraId="002D3B4A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F8966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HB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6CF5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6.3 (48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C384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88.5 (812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81B8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37.1 (302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504D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39.3 (383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7EDDE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8.1 (539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D5336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83.5 (69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E183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7.6 (606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47291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6.7 (384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BE410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87.4 (748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92D4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8.8 (51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AD31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8.7 (73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1BC9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732  </w:t>
            </w:r>
          </w:p>
        </w:tc>
      </w:tr>
      <w:tr w:rsidR="00DF5D7B" w:rsidRPr="003849AC" w14:paraId="7D565C1A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8231A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HB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7968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8.9 (448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5B6F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12 (77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9155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7.1 (380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4B54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84.9 (47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C06D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8.5 (532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F44F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04 (66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58FE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81.4 (534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F228E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85.4 (399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D88E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11 (680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A3EFE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88.9 (52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F62C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30 (71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D313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956  </w:t>
            </w:r>
          </w:p>
        </w:tc>
      </w:tr>
      <w:tr w:rsidR="00DF5D7B" w:rsidRPr="003849AC" w14:paraId="4A1D64AF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85012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COREHEP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4C1D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1.8 (84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D465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4.0 (44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FA33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26.4 (18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620C6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27.5 (22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3F596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27.7 (20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17B66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37.9 (46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7ADD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1.2 (98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56E1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4.5 (56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C755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27.0 (306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E6B6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18.0 (14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B8F0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5.4 (33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C0C3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786  </w:t>
            </w:r>
          </w:p>
        </w:tc>
      </w:tr>
      <w:tr w:rsidR="00DF5D7B" w:rsidRPr="003849AC" w14:paraId="6D686845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C6B15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NS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4F8D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9.0 (40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B45B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8.3 (61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F6A9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8.1 (239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99B6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6.7 (334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B386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7.4 (166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0730E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1.6 (372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AC88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5.5 (39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C118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3.6 (92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A29A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1.7 (33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C1CC4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7.7 (40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8813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2.4 (38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1F81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830  </w:t>
            </w:r>
          </w:p>
        </w:tc>
      </w:tr>
      <w:tr w:rsidR="00DF5D7B" w:rsidRPr="003849AC" w14:paraId="39C83DF4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502F2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P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EDCB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9.9 (134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5903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6.6 (168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BBD3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89.7 (204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5E7C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6.2 (178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8A09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6.1 (210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6AE81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2.9 (150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1744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9.0 (16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7042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5.3 (138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78B76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7.0 (15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DFD4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2.3 (192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AEE6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82.2 (156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8BC2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442  </w:t>
            </w:r>
          </w:p>
        </w:tc>
      </w:tr>
      <w:tr w:rsidR="00DF5D7B" w:rsidRPr="003849AC" w14:paraId="0EA5D200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D7C2D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SAG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1AF94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23 (14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98373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18 (122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4C5F1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24 (118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A8F5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23 (140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A89F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32 (16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BEF3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28 (129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5286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22 (13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C38A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20 (13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6702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25 (254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A64C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19 (143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A39B6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46 (16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4ACC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521  </w:t>
            </w:r>
          </w:p>
        </w:tc>
      </w:tr>
      <w:tr w:rsidR="00DF5D7B" w:rsidRPr="003849AC" w14:paraId="18558DA8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603D9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HTLV1_G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E57F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319 (35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2CC5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81 (338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7205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87 (35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1976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88 (348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A41E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88 (34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0166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87 (35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98B66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63 (340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59130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98 (374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F9CB3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305 (37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B7D0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317 (36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9700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65 (358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AC21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252  </w:t>
            </w:r>
          </w:p>
        </w:tc>
      </w:tr>
      <w:tr w:rsidR="00DF5D7B" w:rsidRPr="003849AC" w14:paraId="45984371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82593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HTLV1_ENV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62D1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3.5 (28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C265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0.6 (26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7BBC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2.6 (27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BE23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5.1 (56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31E4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2.2 (30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DFED0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2.1 (33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523B1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0.4 (25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704A3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3.3 (38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991B1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3.1 (30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7212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2.1 (28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F6D3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8.5 (49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DE2F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113  </w:t>
            </w:r>
          </w:p>
        </w:tc>
      </w:tr>
      <w:tr w:rsidR="00DF5D7B" w:rsidRPr="003849AC" w14:paraId="35DB5B8D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024AF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HIV1_G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C373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45 (33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F640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07 (19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DC7D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12 (226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89F1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22 (248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CAF6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09 (20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16E6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20 (274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59F3E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47 (388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AD2F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07 (210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CCFA3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13 (232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65BA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23 (27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63144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15 (266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CC843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127  </w:t>
            </w:r>
          </w:p>
        </w:tc>
      </w:tr>
      <w:tr w:rsidR="00DF5D7B" w:rsidRPr="003849AC" w14:paraId="74012710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40651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lastRenderedPageBreak/>
              <w:t>HIV1_ENV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31FF4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3.0 (27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D94E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3.7 (34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643C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3.9 (29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2E54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4.9 (50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3F47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8.4 (52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77C16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7.6 (46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02A91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1.9 (29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DB69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3.2 (28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2CEB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6.8 (40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1391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5.9 (72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815C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6.7 (25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9294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157  </w:t>
            </w:r>
          </w:p>
        </w:tc>
      </w:tr>
      <w:tr w:rsidR="00DF5D7B" w:rsidRPr="003849AC" w14:paraId="2192DDF8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47956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BKVP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FC111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956 (267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E878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988 (270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17A5E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691 (265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0307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782 (273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FB6D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723 (265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65B1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753 (268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1DE1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577 (26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21CE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801 (278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BB01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831 (279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065C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824 (26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E9A2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731 (25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CAFD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457  </w:t>
            </w:r>
          </w:p>
        </w:tc>
      </w:tr>
      <w:tr w:rsidR="00DF5D7B" w:rsidRPr="003849AC" w14:paraId="0A1305F0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A272D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JCVP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D96A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884 (1308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A66EE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677 (98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B8A8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99 (111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D731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85 (1214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53FB3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58 (1070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9AA0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92 (112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C3C2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39 (111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DC404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834 (1253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5D1D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802 (1229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0708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806 (124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A178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39 (111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5809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417  </w:t>
            </w:r>
          </w:p>
        </w:tc>
      </w:tr>
      <w:tr w:rsidR="00DF5D7B" w:rsidRPr="003849AC" w14:paraId="7C1C3086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77D04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MCVP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3B81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241 (24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A996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085 (244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B199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255 (249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0CF21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288 (253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6FDB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260 (24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FBEA0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208 (24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0F0F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266 (246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922B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345 (245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5073E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084 (236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3A3A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243 (245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AE8A3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143 (233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B5F1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786  </w:t>
            </w:r>
          </w:p>
        </w:tc>
      </w:tr>
      <w:tr w:rsidR="00DF5D7B" w:rsidRPr="003849AC" w14:paraId="7D304257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E7AFD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L1_T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134E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0.1 (102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802A0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1.4 (104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9734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61.0 (85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8BC7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1.9 (13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21DB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81.0 (25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B713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4.6 (25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416F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3.1 (18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2BBF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7.5 (26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25E6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7.9 (190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B930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5.7 (236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4E4B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9.0 (160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7F50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666  </w:t>
            </w:r>
          </w:p>
        </w:tc>
      </w:tr>
      <w:tr w:rsidR="00DF5D7B" w:rsidRPr="003849AC" w14:paraId="4F5EF0B7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E0F46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E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CBA1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0.7 (339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BA6A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36.6 (433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5F5D1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27.3 (203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42AE4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9.7 (54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E501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4.6 (474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40F93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6.4 (444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6463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2.4 (90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1186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27.0 (188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11E1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34.8 (222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B9AC4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2.0 (419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D1F5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1.7 (50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8AAD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725  </w:t>
            </w:r>
          </w:p>
        </w:tc>
      </w:tr>
      <w:tr w:rsidR="00DF5D7B" w:rsidRPr="003849AC" w14:paraId="3E3DDBE9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58AEE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E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F75E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7.1 (81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ABD30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0.7 (58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8C2F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6.1 (19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C403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2.5 (84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77610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36.4 (10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90A9E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6.1 (456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94230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3.2 (95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D0FC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1.6 (11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2B45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4.9 (178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E0551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0.7 (172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EB5D6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9.6 (31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2C28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072  </w:t>
            </w:r>
          </w:p>
        </w:tc>
      </w:tr>
      <w:tr w:rsidR="00DF5D7B" w:rsidRPr="003849AC" w14:paraId="7FB362F7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A40D3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L1_T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5CDE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53.4 (98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9A67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5.4 (12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3BA8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55.4 (98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7E00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2.8 (149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B3B1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2.7 (110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708F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8.1 (116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FF89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0.7 (21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0CBA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9.4 (17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13D0E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9.8 (132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FF9D6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6.3 (14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03F9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8.1 (112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53EB4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992  </w:t>
            </w:r>
          </w:p>
        </w:tc>
      </w:tr>
      <w:tr w:rsidR="00DF5D7B" w:rsidRPr="003849AC" w14:paraId="099C9525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8AD5F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MOMP_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FD0EE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71 (493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F15D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42 (443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6FCEE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47 (542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2060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41 (47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E5D5E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50 (55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08750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47 (569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3C953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32 (44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F5703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25 (383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9CA1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45 (43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B5A9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36 (486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FBC4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24 (412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6028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981  </w:t>
            </w:r>
          </w:p>
        </w:tc>
      </w:tr>
      <w:tr w:rsidR="00DF5D7B" w:rsidRPr="003849AC" w14:paraId="2B736F69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26F93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MOMP_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F5103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83.7 (242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3CE8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6.5 (229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72DB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9.1 (256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1BE7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84.3 (280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5A8A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88.5 (403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440E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81.4 (38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B7C4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3.5 (282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C2BE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4.8 (176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E056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85.2 (249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22640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6.7 (39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212F4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7.5 (144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E1334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714  </w:t>
            </w:r>
          </w:p>
        </w:tc>
      </w:tr>
      <w:tr w:rsidR="00DF5D7B" w:rsidRPr="003849AC" w14:paraId="0AC6D50A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5C77F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TARP_F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2F70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85 (520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BA19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97 (60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39DE3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14 (703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CDA7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01 (638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6E320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75 (586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403E4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78 (588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5FD51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02 (693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4152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75 (606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CFF7E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08 (628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25BC4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11 (708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7439E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23 (469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A074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796  </w:t>
            </w:r>
          </w:p>
        </w:tc>
      </w:tr>
      <w:tr w:rsidR="00DF5D7B" w:rsidRPr="003849AC" w14:paraId="4F07AA07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79FBA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TARP_F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753C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19 (52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9FE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79 (444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18F93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06 (573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DE3C0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05 (59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7256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95 (548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396E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91 (546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1AAC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25 (764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1ACC6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12 (583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DF3E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92 (50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2EC2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18 (583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ADBD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64 (458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116E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922  </w:t>
            </w:r>
          </w:p>
        </w:tc>
      </w:tr>
      <w:tr w:rsidR="00DF5D7B" w:rsidRPr="003849AC" w14:paraId="085F8DED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2A4C8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PORB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88F7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9.5 (21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5413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9.4 (31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3CB8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7.0 (82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3A6C6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2.1 (42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1E4B4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3.6 (46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FA116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1.1 (32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39EB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4.2 (56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C7E2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2.0 (44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0E734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3.7 (55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2767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26.2 (113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81631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9.5 (31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8108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431  </w:t>
            </w:r>
          </w:p>
        </w:tc>
      </w:tr>
      <w:tr w:rsidR="00DF5D7B" w:rsidRPr="003849AC" w14:paraId="003F695E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46003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lastRenderedPageBreak/>
              <w:t>PGP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445A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63 (1863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10D74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79 (144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E09A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97 (146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56F3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70 (1526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93EA4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03 (1613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4FE5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55 (1582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ECEA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97 (1738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B0EE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80 (1572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8524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68 (1842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9EA13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02 (155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5CB2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70 (1459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F280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264  </w:t>
            </w:r>
          </w:p>
        </w:tc>
      </w:tr>
      <w:tr w:rsidR="00DF5D7B" w:rsidRPr="003849AC" w14:paraId="797633CE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9DFF1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VAC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0DB2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74 (726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40451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70 (52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6642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49 (580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D060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75 (638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C4C6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93 (679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BBE7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81 (672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5E9B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61 (57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3E434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90 (68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666B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79 (680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08EA6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63 (98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D20F1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186 (493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57E9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368  </w:t>
            </w:r>
          </w:p>
        </w:tc>
      </w:tr>
      <w:tr w:rsidR="00DF5D7B" w:rsidRPr="003849AC" w14:paraId="16BA80D1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E5494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OM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F9D9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80 (1189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D6BF2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62 (131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2DE5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421 (99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83E4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97 (131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A8DC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33 (1168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EC10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36 (128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0BF9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85 (1076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3536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14 (121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39C2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74 (140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AD9DD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79 (1168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4CEA0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410 (869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793B6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288  </w:t>
            </w:r>
          </w:p>
        </w:tc>
      </w:tr>
      <w:tr w:rsidR="00DF5D7B" w:rsidRPr="003849AC" w14:paraId="4BA7D35C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C8149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GRO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8793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53 (2249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E95C3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36 (2236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4137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02 (2114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B637F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49 (227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4B981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103 (22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D76CE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66 (231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3C115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50 (225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33366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29 (228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791B0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157 (238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D11A3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54 (228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A6810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82 (2220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72374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804  </w:t>
            </w:r>
          </w:p>
        </w:tc>
      </w:tr>
      <w:tr w:rsidR="00DF5D7B" w:rsidRPr="003849AC" w14:paraId="294C44E9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44F6F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CA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8151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52 (1889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DDCF0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25 (1564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1B34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99 (1884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7D80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83 (1836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75C96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81 (2020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7AA60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36 (197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01471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11 (1684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D1EA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24 (175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D99D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75 (2069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407F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02 (185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2DC1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272 (101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2F34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087  </w:t>
            </w:r>
          </w:p>
        </w:tc>
      </w:tr>
      <w:tr w:rsidR="00DF5D7B" w:rsidRPr="003849AC" w14:paraId="12648415" w14:textId="77777777" w:rsidTr="00DF5D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C6F1D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UREA_A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FAEE3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281 (917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4FDF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391 (135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02C8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347 (1190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9D0B3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40 (1451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834B4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96 (1505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A906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65 (1569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3271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392 (1283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FB5D6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356 (1280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F9EB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44 (1322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8D9B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47 (1506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5891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99 (1392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90D01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351  </w:t>
            </w:r>
          </w:p>
        </w:tc>
      </w:tr>
      <w:tr w:rsidR="00DF5D7B" w:rsidRPr="003849AC" w14:paraId="33FF135D" w14:textId="77777777" w:rsidTr="00DF5D7B">
        <w:trPr>
          <w:cantSplit/>
          <w:jc w:val="center"/>
        </w:trPr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BCD41" w14:textId="77777777" w:rsidR="00DF5D7B" w:rsidRPr="003849AC" w:rsidRDefault="00DF5D7B" w:rsidP="00DF5D7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CAGA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E1638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53 (1943)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759DA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46 (2292)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EF59B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832 (2116)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12D59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94 (2349)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59ADC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33 (2189)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2903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46 (2193)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33A7E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107 (2451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7A334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94 (2266)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CE946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28 (2327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DF741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933 (2249)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31D67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171 (2658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BD960" w14:textId="77777777" w:rsidR="00DF5D7B" w:rsidRPr="003849AC" w:rsidRDefault="00DF5D7B" w:rsidP="00DF5D7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49A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738  </w:t>
            </w:r>
          </w:p>
        </w:tc>
      </w:tr>
    </w:tbl>
    <w:p w14:paraId="5B96A84E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GG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1gG antigen for Herpes Simplex virus-1</w:t>
      </w:r>
    </w:p>
    <w:p w14:paraId="3DC3AA27" w14:textId="77777777" w:rsidR="00DF5D7B" w:rsidRPr="00440718" w:rsidRDefault="00DF5D7B" w:rsidP="00DF5D7B">
      <w:pPr>
        <w:spacing w:after="0"/>
        <w:rPr>
          <w:rFonts w:ascii="Times New Roman" w:hAnsi="Times New Roman" w:cs="Times New Roman"/>
          <w:sz w:val="18"/>
        </w:rPr>
      </w:pPr>
      <w:r w:rsidRPr="00440718">
        <w:rPr>
          <w:rFonts w:ascii="Times New Roman" w:hAnsi="Times New Roman" w:cs="Times New Roman"/>
          <w:sz w:val="18"/>
        </w:rPr>
        <w:t xml:space="preserve">MGG </w:t>
      </w:r>
      <w:r w:rsidRPr="00440718">
        <w:rPr>
          <w:rFonts w:ascii="Times New Roman" w:hAnsi="Times New Roman" w:cs="Times New Roman"/>
          <w:sz w:val="18"/>
        </w:rPr>
        <w:tab/>
      </w:r>
      <w:r w:rsidRPr="00440718">
        <w:rPr>
          <w:rFonts w:ascii="Times New Roman" w:hAnsi="Times New Roman" w:cs="Times New Roman"/>
          <w:sz w:val="18"/>
        </w:rPr>
        <w:tab/>
        <w:t>2mgG unique antigen for Herpes Simplex virus-2</w:t>
      </w:r>
    </w:p>
    <w:p w14:paraId="166370A3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GEGL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gE / gI antigen for Varicella Zoster Virus</w:t>
      </w:r>
    </w:p>
    <w:p w14:paraId="7FE4E837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>VCAp18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VCA p18 antigen for Epstein-Barr Virus</w:t>
      </w:r>
    </w:p>
    <w:p w14:paraId="0BAD7F5E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>EBNA_1</w:t>
      </w:r>
      <w:r w:rsidRPr="00F909FD">
        <w:rPr>
          <w:rFonts w:ascii="Times New Roman" w:hAnsi="Times New Roman" w:cs="Times New Roman"/>
          <w:sz w:val="18"/>
          <w:lang w:val="da-DK"/>
        </w:rPr>
        <w:tab/>
        <w:t xml:space="preserve"> </w:t>
      </w:r>
      <w:r w:rsidRPr="00F909FD">
        <w:rPr>
          <w:rFonts w:ascii="Times New Roman" w:hAnsi="Times New Roman" w:cs="Times New Roman"/>
          <w:sz w:val="18"/>
          <w:lang w:val="da-DK"/>
        </w:rPr>
        <w:tab/>
        <w:t>EBNA-1 antigen for Epstein-Barr Virus</w:t>
      </w:r>
    </w:p>
    <w:p w14:paraId="19FBF684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e-DE"/>
        </w:rPr>
      </w:pPr>
      <w:r w:rsidRPr="00F909FD">
        <w:rPr>
          <w:rFonts w:ascii="Times New Roman" w:hAnsi="Times New Roman" w:cs="Times New Roman"/>
          <w:sz w:val="18"/>
          <w:lang w:val="de-DE"/>
        </w:rPr>
        <w:t xml:space="preserve">ZEBRA </w:t>
      </w:r>
      <w:r w:rsidRPr="00F909FD">
        <w:rPr>
          <w:rFonts w:ascii="Times New Roman" w:hAnsi="Times New Roman" w:cs="Times New Roman"/>
          <w:sz w:val="18"/>
          <w:lang w:val="de-DE"/>
        </w:rPr>
        <w:tab/>
      </w:r>
      <w:r w:rsidRPr="00F909FD">
        <w:rPr>
          <w:rFonts w:ascii="Times New Roman" w:hAnsi="Times New Roman" w:cs="Times New Roman"/>
          <w:sz w:val="18"/>
          <w:lang w:val="de-DE"/>
        </w:rPr>
        <w:tab/>
        <w:t>ZEBRA antigen for Epstein-Barr Virus 23005-0.0</w:t>
      </w:r>
    </w:p>
    <w:p w14:paraId="722CF6B9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e-DE"/>
        </w:rPr>
      </w:pPr>
      <w:r w:rsidRPr="00F909FD">
        <w:rPr>
          <w:rFonts w:ascii="Times New Roman" w:hAnsi="Times New Roman" w:cs="Times New Roman"/>
          <w:sz w:val="18"/>
          <w:lang w:val="de-DE"/>
        </w:rPr>
        <w:t>EA_D</w:t>
      </w:r>
      <w:r w:rsidRPr="00F909FD">
        <w:rPr>
          <w:rFonts w:ascii="Times New Roman" w:hAnsi="Times New Roman" w:cs="Times New Roman"/>
          <w:sz w:val="18"/>
          <w:lang w:val="de-DE"/>
        </w:rPr>
        <w:tab/>
      </w:r>
      <w:r w:rsidRPr="00F909FD">
        <w:rPr>
          <w:rFonts w:ascii="Times New Roman" w:hAnsi="Times New Roman" w:cs="Times New Roman"/>
          <w:sz w:val="18"/>
          <w:lang w:val="de-DE"/>
        </w:rPr>
        <w:tab/>
        <w:t>EA-D antigen for Epstein-Barr Virus 23006-0.0</w:t>
      </w:r>
    </w:p>
    <w:p w14:paraId="42021011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e-DE"/>
        </w:rPr>
      </w:pPr>
      <w:r w:rsidRPr="00F909FD">
        <w:rPr>
          <w:rFonts w:ascii="Times New Roman" w:hAnsi="Times New Roman" w:cs="Times New Roman"/>
          <w:sz w:val="18"/>
          <w:lang w:val="de-DE"/>
        </w:rPr>
        <w:t xml:space="preserve">PP150 </w:t>
      </w:r>
      <w:r w:rsidRPr="00F909FD">
        <w:rPr>
          <w:rFonts w:ascii="Times New Roman" w:hAnsi="Times New Roman" w:cs="Times New Roman"/>
          <w:sz w:val="18"/>
          <w:lang w:val="de-DE"/>
        </w:rPr>
        <w:tab/>
      </w:r>
      <w:r w:rsidRPr="00F909FD">
        <w:rPr>
          <w:rFonts w:ascii="Times New Roman" w:hAnsi="Times New Roman" w:cs="Times New Roman"/>
          <w:sz w:val="18"/>
          <w:lang w:val="de-DE"/>
        </w:rPr>
        <w:tab/>
        <w:t>pp150 Nter antigen for Human Cytomegalovirus 23007-0.0</w:t>
      </w:r>
    </w:p>
    <w:p w14:paraId="642F3590" w14:textId="77777777" w:rsidR="00DF5D7B" w:rsidRPr="00440718" w:rsidRDefault="00DF5D7B" w:rsidP="00DF5D7B">
      <w:pPr>
        <w:spacing w:after="0"/>
        <w:rPr>
          <w:rFonts w:ascii="Times New Roman" w:hAnsi="Times New Roman" w:cs="Times New Roman"/>
          <w:sz w:val="18"/>
        </w:rPr>
      </w:pPr>
      <w:r w:rsidRPr="00440718">
        <w:rPr>
          <w:rFonts w:ascii="Times New Roman" w:hAnsi="Times New Roman" w:cs="Times New Roman"/>
          <w:sz w:val="18"/>
        </w:rPr>
        <w:t xml:space="preserve">PP52 </w:t>
      </w:r>
      <w:r w:rsidRPr="00440718">
        <w:rPr>
          <w:rFonts w:ascii="Times New Roman" w:hAnsi="Times New Roman" w:cs="Times New Roman"/>
          <w:sz w:val="18"/>
        </w:rPr>
        <w:tab/>
      </w:r>
      <w:r w:rsidRPr="00440718">
        <w:rPr>
          <w:rFonts w:ascii="Times New Roman" w:hAnsi="Times New Roman" w:cs="Times New Roman"/>
          <w:sz w:val="18"/>
        </w:rPr>
        <w:tab/>
        <w:t>pp 52 antigen for Human Cytomegalovirus 23008-0.0</w:t>
      </w:r>
    </w:p>
    <w:p w14:paraId="0226C9E8" w14:textId="77777777" w:rsidR="00DF5D7B" w:rsidRPr="00440718" w:rsidRDefault="00DF5D7B" w:rsidP="00DF5D7B">
      <w:pPr>
        <w:spacing w:after="0"/>
        <w:rPr>
          <w:rFonts w:ascii="Times New Roman" w:hAnsi="Times New Roman" w:cs="Times New Roman"/>
          <w:sz w:val="18"/>
        </w:rPr>
      </w:pPr>
      <w:r w:rsidRPr="00440718">
        <w:rPr>
          <w:rFonts w:ascii="Times New Roman" w:hAnsi="Times New Roman" w:cs="Times New Roman"/>
          <w:sz w:val="18"/>
        </w:rPr>
        <w:t xml:space="preserve">PP28 </w:t>
      </w:r>
      <w:r w:rsidRPr="00440718">
        <w:rPr>
          <w:rFonts w:ascii="Times New Roman" w:hAnsi="Times New Roman" w:cs="Times New Roman"/>
          <w:sz w:val="18"/>
        </w:rPr>
        <w:tab/>
      </w:r>
      <w:r w:rsidRPr="00440718">
        <w:rPr>
          <w:rFonts w:ascii="Times New Roman" w:hAnsi="Times New Roman" w:cs="Times New Roman"/>
          <w:sz w:val="18"/>
        </w:rPr>
        <w:tab/>
        <w:t>pp 28 antigen for Human Cytomegalovirus 23009-0.0</w:t>
      </w:r>
    </w:p>
    <w:p w14:paraId="251C6EAC" w14:textId="77777777" w:rsidR="00DF5D7B" w:rsidRPr="00440718" w:rsidRDefault="00DF5D7B" w:rsidP="00DF5D7B">
      <w:pPr>
        <w:spacing w:after="0"/>
        <w:rPr>
          <w:rFonts w:ascii="Times New Roman" w:hAnsi="Times New Roman" w:cs="Times New Roman"/>
          <w:sz w:val="18"/>
        </w:rPr>
      </w:pPr>
      <w:r w:rsidRPr="00440718">
        <w:rPr>
          <w:rFonts w:ascii="Times New Roman" w:hAnsi="Times New Roman" w:cs="Times New Roman"/>
          <w:sz w:val="18"/>
        </w:rPr>
        <w:t xml:space="preserve">IELA </w:t>
      </w:r>
      <w:r w:rsidRPr="00440718">
        <w:rPr>
          <w:rFonts w:ascii="Times New Roman" w:hAnsi="Times New Roman" w:cs="Times New Roman"/>
          <w:sz w:val="18"/>
        </w:rPr>
        <w:tab/>
      </w:r>
      <w:r w:rsidRPr="00440718">
        <w:rPr>
          <w:rFonts w:ascii="Times New Roman" w:hAnsi="Times New Roman" w:cs="Times New Roman"/>
          <w:sz w:val="18"/>
        </w:rPr>
        <w:tab/>
        <w:t>IE1A antigen for Human Herpesvirus-6 23010-0.0</w:t>
      </w:r>
    </w:p>
    <w:p w14:paraId="4ECE8877" w14:textId="77777777" w:rsidR="00DF5D7B" w:rsidRPr="00440718" w:rsidRDefault="00DF5D7B" w:rsidP="00DF5D7B">
      <w:pPr>
        <w:spacing w:after="0"/>
        <w:rPr>
          <w:rFonts w:ascii="Times New Roman" w:hAnsi="Times New Roman" w:cs="Times New Roman"/>
          <w:sz w:val="18"/>
        </w:rPr>
      </w:pPr>
      <w:r w:rsidRPr="00440718">
        <w:rPr>
          <w:rFonts w:ascii="Times New Roman" w:hAnsi="Times New Roman" w:cs="Times New Roman"/>
          <w:sz w:val="18"/>
        </w:rPr>
        <w:t xml:space="preserve">IE1B </w:t>
      </w:r>
      <w:r w:rsidRPr="00440718">
        <w:rPr>
          <w:rFonts w:ascii="Times New Roman" w:hAnsi="Times New Roman" w:cs="Times New Roman"/>
          <w:sz w:val="18"/>
        </w:rPr>
        <w:tab/>
      </w:r>
      <w:r w:rsidRPr="00440718">
        <w:rPr>
          <w:rFonts w:ascii="Times New Roman" w:hAnsi="Times New Roman" w:cs="Times New Roman"/>
          <w:sz w:val="18"/>
        </w:rPr>
        <w:tab/>
      </w:r>
      <w:proofErr w:type="spellStart"/>
      <w:r w:rsidRPr="00440718">
        <w:rPr>
          <w:rFonts w:ascii="Times New Roman" w:hAnsi="Times New Roman" w:cs="Times New Roman"/>
          <w:sz w:val="18"/>
        </w:rPr>
        <w:t>IE1B</w:t>
      </w:r>
      <w:proofErr w:type="spellEnd"/>
      <w:r w:rsidRPr="00440718">
        <w:rPr>
          <w:rFonts w:ascii="Times New Roman" w:hAnsi="Times New Roman" w:cs="Times New Roman"/>
          <w:sz w:val="18"/>
        </w:rPr>
        <w:t xml:space="preserve"> antigen for Human Herpesvirus-6 23011-0.0</w:t>
      </w:r>
    </w:p>
    <w:p w14:paraId="64560EC0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P101K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p101 k antigen for Human Herpesvirus-6 23012-0.0</w:t>
      </w:r>
    </w:p>
    <w:p w14:paraId="5480CD91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>U14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U14 antigen for Human Herpesvirus-7 23013-0.0</w:t>
      </w:r>
    </w:p>
    <w:p w14:paraId="6C5B0A24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LANA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LANA antigen for Kaposi's Sarcoma-Associated Herpesvirus 23014-0.0</w:t>
      </w:r>
    </w:p>
    <w:p w14:paraId="7BA0F871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K81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K8.1 antigen for Kaposi's Sarcoma-Associated Herpesvirus 23015-0.0</w:t>
      </w:r>
    </w:p>
    <w:p w14:paraId="69680082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HBC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HBc antigen for Hepatitis B Virus 23016-0.0</w:t>
      </w:r>
    </w:p>
    <w:p w14:paraId="55E86600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lastRenderedPageBreak/>
        <w:t xml:space="preserve">HBE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HBe antigen for Hepatitis B Virus 23017-0.0</w:t>
      </w:r>
    </w:p>
    <w:p w14:paraId="4F9DE19F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>COREHEPC</w:t>
      </w:r>
      <w:r w:rsidRPr="00F909FD">
        <w:rPr>
          <w:rFonts w:ascii="Times New Roman" w:hAnsi="Times New Roman" w:cs="Times New Roman"/>
          <w:sz w:val="18"/>
          <w:lang w:val="da-DK"/>
        </w:rPr>
        <w:tab/>
        <w:t>Core antigen for Hepatitis C Virus 23018-0.0</w:t>
      </w:r>
    </w:p>
    <w:p w14:paraId="76E55F82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NS3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NS3 antigen for Hepatitis C Virus 23019-0.0</w:t>
      </w:r>
    </w:p>
    <w:p w14:paraId="588DFAC2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P22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p22 antigen for Toxoplasma gondii 23020-0.0</w:t>
      </w:r>
    </w:p>
    <w:p w14:paraId="59D9BA1E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SAG1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sag1 antigen for Toxoplasma gondii 23021-0.0</w:t>
      </w:r>
    </w:p>
    <w:p w14:paraId="10C60258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HTLV1_GAG </w:t>
      </w:r>
      <w:r w:rsidRPr="00F909FD">
        <w:rPr>
          <w:rFonts w:ascii="Times New Roman" w:hAnsi="Times New Roman" w:cs="Times New Roman"/>
          <w:sz w:val="18"/>
          <w:lang w:val="da-DK"/>
        </w:rPr>
        <w:tab/>
        <w:t>HTLV-1 gag antigen for Human T-Lymphotropic Virus 1 23022-0.0</w:t>
      </w:r>
    </w:p>
    <w:p w14:paraId="17549D99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HTLV1_ENV </w:t>
      </w:r>
      <w:r w:rsidRPr="00F909FD">
        <w:rPr>
          <w:rFonts w:ascii="Times New Roman" w:hAnsi="Times New Roman" w:cs="Times New Roman"/>
          <w:sz w:val="18"/>
          <w:lang w:val="da-DK"/>
        </w:rPr>
        <w:tab/>
        <w:t>HTLV-1 env antigen for Human T-Lymphotropic Virus 1 23023-0.0</w:t>
      </w:r>
    </w:p>
    <w:p w14:paraId="242EAFD4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HIV1_GAG </w:t>
      </w:r>
      <w:r w:rsidRPr="00F909FD">
        <w:rPr>
          <w:rFonts w:ascii="Times New Roman" w:hAnsi="Times New Roman" w:cs="Times New Roman"/>
          <w:sz w:val="18"/>
          <w:lang w:val="da-DK"/>
        </w:rPr>
        <w:tab/>
        <w:t>HIV-1 gag antigen for Human Immunodeficiency Virus 23024-0.0</w:t>
      </w:r>
    </w:p>
    <w:p w14:paraId="2E1C292A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>HIV1_ENV</w:t>
      </w:r>
      <w:r w:rsidRPr="00F909FD">
        <w:rPr>
          <w:rFonts w:ascii="Times New Roman" w:hAnsi="Times New Roman" w:cs="Times New Roman"/>
          <w:sz w:val="18"/>
          <w:lang w:val="da-DK"/>
        </w:rPr>
        <w:tab/>
        <w:t xml:space="preserve"> HIV-1 env antigen for Human Immunodeficiency Virus 23025-0.0</w:t>
      </w:r>
    </w:p>
    <w:p w14:paraId="0963FF3C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BKVP1 BK </w:t>
      </w:r>
      <w:r w:rsidRPr="00F909FD">
        <w:rPr>
          <w:rFonts w:ascii="Times New Roman" w:hAnsi="Times New Roman" w:cs="Times New Roman"/>
          <w:sz w:val="18"/>
          <w:lang w:val="da-DK"/>
        </w:rPr>
        <w:tab/>
        <w:t>VP1 antigen for Human Polyomavirus BKV 23026-0.0</w:t>
      </w:r>
    </w:p>
    <w:p w14:paraId="5C436581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JCVP1 JC </w:t>
      </w:r>
      <w:r w:rsidRPr="00F909FD">
        <w:rPr>
          <w:rFonts w:ascii="Times New Roman" w:hAnsi="Times New Roman" w:cs="Times New Roman"/>
          <w:sz w:val="18"/>
          <w:lang w:val="da-DK"/>
        </w:rPr>
        <w:tab/>
        <w:t>VP1 antigen for Human Polyomavirus JCV 23027-0.0</w:t>
      </w:r>
    </w:p>
    <w:p w14:paraId="2099F55C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MCVP1 MC </w:t>
      </w:r>
      <w:r w:rsidRPr="00F909FD">
        <w:rPr>
          <w:rFonts w:ascii="Times New Roman" w:hAnsi="Times New Roman" w:cs="Times New Roman"/>
          <w:sz w:val="18"/>
          <w:lang w:val="da-DK"/>
        </w:rPr>
        <w:tab/>
        <w:t>VP1 antigen for Merkel Cell Polyomavirus 23028-0.0</w:t>
      </w:r>
    </w:p>
    <w:p w14:paraId="4D6688B0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L1_T16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L1 antigen for Human Papillomavirus type-16 23029-0.0</w:t>
      </w:r>
    </w:p>
    <w:p w14:paraId="71969F9A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E6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E6 antigen for Human Papillomavirus type-16 23030-0.0</w:t>
      </w:r>
    </w:p>
    <w:p w14:paraId="3A75C4B7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E7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E7 antigen for Human Papillomavirus type-16 23031-0.0</w:t>
      </w:r>
    </w:p>
    <w:p w14:paraId="53087E5D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L1_T18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L1 antigen for Human Papillomavirus type-18 23032-0.0</w:t>
      </w:r>
    </w:p>
    <w:p w14:paraId="07E4A67B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MOMP_D </w:t>
      </w:r>
      <w:r w:rsidRPr="00F909FD">
        <w:rPr>
          <w:rFonts w:ascii="Times New Roman" w:hAnsi="Times New Roman" w:cs="Times New Roman"/>
          <w:sz w:val="18"/>
          <w:lang w:val="da-DK"/>
        </w:rPr>
        <w:tab/>
        <w:t>momp D antigen for Chlamydia trachomatis 23033-0.0</w:t>
      </w:r>
    </w:p>
    <w:p w14:paraId="69D3775A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MOMP_A </w:t>
      </w:r>
      <w:r w:rsidRPr="00F909FD">
        <w:rPr>
          <w:rFonts w:ascii="Times New Roman" w:hAnsi="Times New Roman" w:cs="Times New Roman"/>
          <w:sz w:val="18"/>
          <w:lang w:val="da-DK"/>
        </w:rPr>
        <w:tab/>
        <w:t>momp A antigen for Chlamydia trachomatis 23034-0.0</w:t>
      </w:r>
    </w:p>
    <w:p w14:paraId="70969A26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TARP_F1 </w:t>
      </w:r>
      <w:r w:rsidRPr="00F909FD">
        <w:rPr>
          <w:rFonts w:ascii="Times New Roman" w:hAnsi="Times New Roman" w:cs="Times New Roman"/>
          <w:sz w:val="18"/>
          <w:lang w:val="da-DK"/>
        </w:rPr>
        <w:tab/>
        <w:t>tarp-D F1 antigen for Chlamydia trachomatis 23035-0.0</w:t>
      </w:r>
    </w:p>
    <w:p w14:paraId="5CA49791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TARP_F2 </w:t>
      </w:r>
      <w:r w:rsidRPr="00F909FD">
        <w:rPr>
          <w:rFonts w:ascii="Times New Roman" w:hAnsi="Times New Roman" w:cs="Times New Roman"/>
          <w:sz w:val="18"/>
          <w:lang w:val="da-DK"/>
        </w:rPr>
        <w:tab/>
        <w:t>tarp-D F2 antigen for Chlamydia trachomatis 23036-0.0</w:t>
      </w:r>
    </w:p>
    <w:p w14:paraId="315787F1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PORB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PorB antigen for Chlamydia trachomatis 23037-0.0</w:t>
      </w:r>
    </w:p>
    <w:p w14:paraId="06070278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PGP3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pGP3 antigen for Chlamydia trachomatis 23038-0.0</w:t>
      </w:r>
    </w:p>
    <w:p w14:paraId="55F667DF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VACA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VacA antigen for Helicobacter pylori 23040-0.0</w:t>
      </w:r>
    </w:p>
    <w:p w14:paraId="68FBAB47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da-DK"/>
        </w:rPr>
      </w:pPr>
      <w:r w:rsidRPr="00F909FD">
        <w:rPr>
          <w:rFonts w:ascii="Times New Roman" w:hAnsi="Times New Roman" w:cs="Times New Roman"/>
          <w:sz w:val="18"/>
          <w:lang w:val="da-DK"/>
        </w:rPr>
        <w:t xml:space="preserve">OMP </w:t>
      </w:r>
      <w:r w:rsidRPr="00F909FD">
        <w:rPr>
          <w:rFonts w:ascii="Times New Roman" w:hAnsi="Times New Roman" w:cs="Times New Roman"/>
          <w:sz w:val="18"/>
          <w:lang w:val="da-DK"/>
        </w:rPr>
        <w:tab/>
      </w:r>
      <w:r w:rsidRPr="00F909FD">
        <w:rPr>
          <w:rFonts w:ascii="Times New Roman" w:hAnsi="Times New Roman" w:cs="Times New Roman"/>
          <w:sz w:val="18"/>
          <w:lang w:val="da-DK"/>
        </w:rPr>
        <w:tab/>
        <w:t>OMP antigen for Helicobacter pylori 23041-0.0</w:t>
      </w:r>
    </w:p>
    <w:p w14:paraId="19E6B7C2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nl-NL"/>
        </w:rPr>
      </w:pPr>
      <w:r w:rsidRPr="00F909FD">
        <w:rPr>
          <w:rFonts w:ascii="Times New Roman" w:hAnsi="Times New Roman" w:cs="Times New Roman"/>
          <w:sz w:val="18"/>
          <w:lang w:val="nl-NL"/>
        </w:rPr>
        <w:t xml:space="preserve">GROEL </w:t>
      </w:r>
      <w:r w:rsidRPr="00F909FD">
        <w:rPr>
          <w:rFonts w:ascii="Times New Roman" w:hAnsi="Times New Roman" w:cs="Times New Roman"/>
          <w:sz w:val="18"/>
          <w:lang w:val="nl-NL"/>
        </w:rPr>
        <w:tab/>
      </w:r>
      <w:r w:rsidRPr="00F909FD">
        <w:rPr>
          <w:rFonts w:ascii="Times New Roman" w:hAnsi="Times New Roman" w:cs="Times New Roman"/>
          <w:sz w:val="18"/>
          <w:lang w:val="nl-NL"/>
        </w:rPr>
        <w:tab/>
        <w:t>GroEL antigen for Helicobacter pylori 23042-0.0</w:t>
      </w:r>
    </w:p>
    <w:p w14:paraId="432455B5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nl-NL"/>
        </w:rPr>
      </w:pPr>
      <w:r w:rsidRPr="00F909FD">
        <w:rPr>
          <w:rFonts w:ascii="Times New Roman" w:hAnsi="Times New Roman" w:cs="Times New Roman"/>
          <w:sz w:val="18"/>
          <w:lang w:val="nl-NL"/>
        </w:rPr>
        <w:t xml:space="preserve">CAT </w:t>
      </w:r>
      <w:r w:rsidRPr="00F909FD">
        <w:rPr>
          <w:rFonts w:ascii="Times New Roman" w:hAnsi="Times New Roman" w:cs="Times New Roman"/>
          <w:sz w:val="18"/>
          <w:lang w:val="nl-NL"/>
        </w:rPr>
        <w:tab/>
      </w:r>
      <w:r w:rsidRPr="00F909FD">
        <w:rPr>
          <w:rFonts w:ascii="Times New Roman" w:hAnsi="Times New Roman" w:cs="Times New Roman"/>
          <w:sz w:val="18"/>
          <w:lang w:val="nl-NL"/>
        </w:rPr>
        <w:tab/>
        <w:t>Catalase antigen for Helicobacter pylori 23043-0.0</w:t>
      </w:r>
    </w:p>
    <w:p w14:paraId="63F8DE7D" w14:textId="77777777" w:rsidR="00DF5D7B" w:rsidRPr="00F909FD" w:rsidRDefault="00DF5D7B" w:rsidP="00DF5D7B">
      <w:pPr>
        <w:spacing w:after="0"/>
        <w:rPr>
          <w:rFonts w:ascii="Times New Roman" w:hAnsi="Times New Roman" w:cs="Times New Roman"/>
          <w:sz w:val="18"/>
          <w:lang w:val="nl-NL"/>
        </w:rPr>
      </w:pPr>
      <w:r w:rsidRPr="00F909FD">
        <w:rPr>
          <w:rFonts w:ascii="Times New Roman" w:hAnsi="Times New Roman" w:cs="Times New Roman"/>
          <w:sz w:val="18"/>
          <w:lang w:val="nl-NL"/>
        </w:rPr>
        <w:t>UREA_</w:t>
      </w:r>
      <w:r w:rsidRPr="00F909FD">
        <w:rPr>
          <w:rFonts w:ascii="Times New Roman" w:hAnsi="Times New Roman" w:cs="Times New Roman"/>
          <w:sz w:val="18"/>
          <w:lang w:val="nl-NL"/>
        </w:rPr>
        <w:tab/>
        <w:t xml:space="preserve">AT </w:t>
      </w:r>
      <w:r w:rsidRPr="00F909FD">
        <w:rPr>
          <w:rFonts w:ascii="Times New Roman" w:hAnsi="Times New Roman" w:cs="Times New Roman"/>
          <w:sz w:val="18"/>
          <w:lang w:val="nl-NL"/>
        </w:rPr>
        <w:tab/>
        <w:t>UreA antigen for Helicobacter pylori 23044-0.0</w:t>
      </w:r>
    </w:p>
    <w:p w14:paraId="5D7C442A" w14:textId="77777777" w:rsidR="00DF5D7B" w:rsidRDefault="00DF5D7B" w:rsidP="00DF5D7B">
      <w:pPr>
        <w:spacing w:after="0"/>
        <w:rPr>
          <w:rFonts w:ascii="Times New Roman" w:hAnsi="Times New Roman" w:cs="Times New Roman"/>
          <w:sz w:val="18"/>
        </w:rPr>
      </w:pPr>
      <w:r w:rsidRPr="00440718">
        <w:rPr>
          <w:rFonts w:ascii="Times New Roman" w:hAnsi="Times New Roman" w:cs="Times New Roman"/>
          <w:sz w:val="18"/>
        </w:rPr>
        <w:t xml:space="preserve">CAGA </w:t>
      </w:r>
      <w:r w:rsidRPr="00440718">
        <w:rPr>
          <w:rFonts w:ascii="Times New Roman" w:hAnsi="Times New Roman" w:cs="Times New Roman"/>
          <w:sz w:val="18"/>
        </w:rPr>
        <w:tab/>
      </w:r>
      <w:r w:rsidRPr="00440718">
        <w:rPr>
          <w:rFonts w:ascii="Times New Roman" w:hAnsi="Times New Roman" w:cs="Times New Roman"/>
          <w:sz w:val="18"/>
        </w:rPr>
        <w:tab/>
      </w:r>
      <w:proofErr w:type="spellStart"/>
      <w:r w:rsidRPr="00440718">
        <w:rPr>
          <w:rFonts w:ascii="Times New Roman" w:hAnsi="Times New Roman" w:cs="Times New Roman"/>
          <w:sz w:val="18"/>
        </w:rPr>
        <w:t>CagA</w:t>
      </w:r>
      <w:proofErr w:type="spellEnd"/>
      <w:r w:rsidRPr="00440718">
        <w:rPr>
          <w:rFonts w:ascii="Times New Roman" w:hAnsi="Times New Roman" w:cs="Times New Roman"/>
          <w:sz w:val="18"/>
        </w:rPr>
        <w:t xml:space="preserve"> antigen for Helicobacter pylori 23039-0.0</w:t>
      </w:r>
    </w:p>
    <w:p w14:paraId="034FE889" w14:textId="77777777" w:rsidR="00DF5D7B" w:rsidRDefault="00DF5D7B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B988B1D" w14:textId="77777777" w:rsidR="00DF5D7B" w:rsidRDefault="00DF5D7B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61DABFC" w14:textId="77777777" w:rsidR="00DF5D7B" w:rsidRDefault="00DF5D7B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B5BA1DD" w14:textId="77777777" w:rsidR="00DF5D7B" w:rsidRDefault="00DF5D7B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55D616B" w14:textId="77777777" w:rsidR="00DF5D7B" w:rsidRPr="00A5696F" w:rsidRDefault="00DF5D7B" w:rsidP="00A569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A6F204E" w14:textId="77777777" w:rsidR="00DF5D7B" w:rsidRPr="00A5696F" w:rsidRDefault="00DF5D7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DF5D7B" w:rsidRPr="00A5696F" w:rsidSect="00DF5D7B">
      <w:footerReference w:type="default" r:id="rId16"/>
      <w:pgSz w:w="15840" w:h="12240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F52A74" w14:textId="77777777" w:rsidR="00F909FD" w:rsidRDefault="00F909FD">
      <w:pPr>
        <w:spacing w:after="0" w:line="240" w:lineRule="auto"/>
      </w:pPr>
      <w:r>
        <w:separator/>
      </w:r>
    </w:p>
  </w:endnote>
  <w:endnote w:type="continuationSeparator" w:id="0">
    <w:p w14:paraId="0FA31300" w14:textId="77777777" w:rsidR="00F909FD" w:rsidRDefault="00F909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0DDF40" w14:textId="77777777" w:rsidR="00F909FD" w:rsidRDefault="00F909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512CE3" w14:textId="77777777" w:rsidR="00F909FD" w:rsidRDefault="00F909F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83D5F5" w14:textId="77777777" w:rsidR="00F909FD" w:rsidRDefault="00F909FD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9B6049" w14:textId="77777777" w:rsidR="00F909FD" w:rsidRDefault="00F909FD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593B89" w14:textId="77777777" w:rsidR="00F909FD" w:rsidRDefault="00F909FD">
      <w:pPr>
        <w:spacing w:after="0" w:line="240" w:lineRule="auto"/>
      </w:pPr>
      <w:r>
        <w:separator/>
      </w:r>
    </w:p>
  </w:footnote>
  <w:footnote w:type="continuationSeparator" w:id="0">
    <w:p w14:paraId="2FD20E2C" w14:textId="77777777" w:rsidR="00F909FD" w:rsidRDefault="00F909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B5A221" w14:textId="77777777" w:rsidR="00F909FD" w:rsidRDefault="00F909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3A9954" w14:textId="77777777" w:rsidR="00F909FD" w:rsidRDefault="00F909F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032E43" w14:textId="77777777" w:rsidR="00F909FD" w:rsidRDefault="00F909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1AE401"/>
    <w:multiLevelType w:val="multilevel"/>
    <w:tmpl w:val="4D94AF5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96F"/>
    <w:rsid w:val="000B1687"/>
    <w:rsid w:val="0033058E"/>
    <w:rsid w:val="004416C4"/>
    <w:rsid w:val="00453DED"/>
    <w:rsid w:val="004C0514"/>
    <w:rsid w:val="005A77E8"/>
    <w:rsid w:val="006144C7"/>
    <w:rsid w:val="00632B98"/>
    <w:rsid w:val="00A03854"/>
    <w:rsid w:val="00A5696F"/>
    <w:rsid w:val="00BD6DE0"/>
    <w:rsid w:val="00BF4665"/>
    <w:rsid w:val="00DF5D7B"/>
    <w:rsid w:val="00F473E2"/>
    <w:rsid w:val="00F90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7D2035E7"/>
  <w14:defaultImageDpi w14:val="0"/>
  <w15:docId w15:val="{1FA6CCDC-31E0-49A4-AB4C-9FDE0A0AD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4C7"/>
  </w:style>
  <w:style w:type="paragraph" w:styleId="Heading1">
    <w:name w:val="heading 1"/>
    <w:basedOn w:val="Normal"/>
    <w:next w:val="BodyText"/>
    <w:link w:val="Heading1Char"/>
    <w:uiPriority w:val="9"/>
    <w:qFormat/>
    <w:rsid w:val="00DF5D7B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DF5D7B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DF5D7B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DF5D7B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DF5D7B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5B9BD5" w:themeColor="accent1"/>
      <w:sz w:val="24"/>
      <w:szCs w:val="24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DF5D7B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DF5D7B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DF5D7B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DF5D7B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D7B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5D7B"/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F5D7B"/>
    <w:rPr>
      <w:rFonts w:asciiTheme="majorHAnsi" w:eastAsiaTheme="majorEastAsia" w:hAnsiTheme="majorHAnsi" w:cstheme="majorBidi"/>
      <w:b/>
      <w:bCs/>
      <w:color w:val="5B9BD5" w:themeColor="accen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F5D7B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F5D7B"/>
    <w:rPr>
      <w:rFonts w:asciiTheme="majorHAnsi" w:eastAsiaTheme="majorEastAsia" w:hAnsiTheme="majorHAnsi" w:cstheme="majorBidi"/>
      <w:i/>
      <w:iCs/>
      <w:color w:val="5B9BD5" w:themeColor="accen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DF5D7B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DF5D7B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DF5D7B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DF5D7B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paragraph" w:styleId="BodyText">
    <w:name w:val="Body Text"/>
    <w:basedOn w:val="Normal"/>
    <w:link w:val="BodyTextChar"/>
    <w:qFormat/>
    <w:rsid w:val="00DF5D7B"/>
    <w:pPr>
      <w:spacing w:before="180" w:after="180" w:line="240" w:lineRule="auto"/>
    </w:pPr>
    <w:rPr>
      <w:rFonts w:eastAsiaTheme="minorHAnsi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DF5D7B"/>
    <w:rPr>
      <w:rFonts w:eastAsiaTheme="minorHAnsi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DF5D7B"/>
  </w:style>
  <w:style w:type="paragraph" w:customStyle="1" w:styleId="Compact">
    <w:name w:val="Compact"/>
    <w:basedOn w:val="BodyText"/>
    <w:qFormat/>
    <w:rsid w:val="00DF5D7B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DF5D7B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DF5D7B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DF5D7B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DF5D7B"/>
    <w:rPr>
      <w:rFonts w:asciiTheme="majorHAnsi" w:eastAsiaTheme="majorEastAsia" w:hAnsiTheme="majorHAnsi" w:cstheme="majorBidi"/>
      <w:b/>
      <w:bCs/>
      <w:color w:val="2C6EAB" w:themeColor="accent1" w:themeShade="B5"/>
      <w:sz w:val="30"/>
      <w:szCs w:val="30"/>
    </w:rPr>
  </w:style>
  <w:style w:type="paragraph" w:customStyle="1" w:styleId="Author">
    <w:name w:val="Author"/>
    <w:next w:val="BodyText"/>
    <w:qFormat/>
    <w:rsid w:val="00DF5D7B"/>
    <w:pPr>
      <w:keepNext/>
      <w:keepLines/>
      <w:spacing w:after="200" w:line="240" w:lineRule="auto"/>
      <w:jc w:val="center"/>
    </w:pPr>
    <w:rPr>
      <w:rFonts w:eastAsiaTheme="minorHAnsi"/>
      <w:sz w:val="24"/>
      <w:szCs w:val="24"/>
    </w:rPr>
  </w:style>
  <w:style w:type="paragraph" w:styleId="Date">
    <w:name w:val="Date"/>
    <w:next w:val="BodyText"/>
    <w:link w:val="DateChar"/>
    <w:qFormat/>
    <w:rsid w:val="00DF5D7B"/>
    <w:pPr>
      <w:keepNext/>
      <w:keepLines/>
      <w:spacing w:after="200" w:line="240" w:lineRule="auto"/>
      <w:jc w:val="center"/>
    </w:pPr>
    <w:rPr>
      <w:rFonts w:eastAsiaTheme="minorHAnsi"/>
      <w:sz w:val="24"/>
      <w:szCs w:val="24"/>
    </w:rPr>
  </w:style>
  <w:style w:type="character" w:customStyle="1" w:styleId="DateChar">
    <w:name w:val="Date Char"/>
    <w:basedOn w:val="DefaultParagraphFont"/>
    <w:link w:val="Date"/>
    <w:rsid w:val="00DF5D7B"/>
    <w:rPr>
      <w:rFonts w:eastAsiaTheme="minorHAnsi"/>
      <w:sz w:val="24"/>
      <w:szCs w:val="24"/>
    </w:rPr>
  </w:style>
  <w:style w:type="paragraph" w:customStyle="1" w:styleId="Abstract">
    <w:name w:val="Abstract"/>
    <w:basedOn w:val="Normal"/>
    <w:next w:val="BodyText"/>
    <w:qFormat/>
    <w:rsid w:val="00DF5D7B"/>
    <w:pPr>
      <w:keepNext/>
      <w:keepLines/>
      <w:spacing w:before="300" w:after="300" w:line="240" w:lineRule="auto"/>
    </w:pPr>
    <w:rPr>
      <w:rFonts w:eastAsiaTheme="minorHAnsi"/>
      <w:sz w:val="20"/>
      <w:szCs w:val="20"/>
    </w:rPr>
  </w:style>
  <w:style w:type="paragraph" w:styleId="Bibliography">
    <w:name w:val="Bibliography"/>
    <w:basedOn w:val="Normal"/>
    <w:qFormat/>
    <w:rsid w:val="00DF5D7B"/>
    <w:pPr>
      <w:spacing w:after="200" w:line="240" w:lineRule="auto"/>
    </w:pPr>
    <w:rPr>
      <w:rFonts w:eastAsiaTheme="minorHAnsi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rsid w:val="00DF5D7B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DF5D7B"/>
    <w:pPr>
      <w:spacing w:after="200" w:line="240" w:lineRule="auto"/>
    </w:pPr>
    <w:rPr>
      <w:rFonts w:eastAsiaTheme="minorHAnsi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DF5D7B"/>
    <w:rPr>
      <w:rFonts w:eastAsiaTheme="minorHAnsi"/>
      <w:sz w:val="24"/>
      <w:szCs w:val="24"/>
    </w:rPr>
  </w:style>
  <w:style w:type="table" w:customStyle="1" w:styleId="Table">
    <w:name w:val="Table"/>
    <w:semiHidden/>
    <w:unhideWhenUsed/>
    <w:qFormat/>
    <w:rsid w:val="00DF5D7B"/>
    <w:pPr>
      <w:spacing w:after="200" w:line="240" w:lineRule="auto"/>
    </w:pPr>
    <w:rPr>
      <w:rFonts w:eastAsiaTheme="minorHAnsi"/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DF5D7B"/>
    <w:pPr>
      <w:keepNext/>
      <w:keepLines/>
      <w:spacing w:after="0" w:line="240" w:lineRule="auto"/>
    </w:pPr>
    <w:rPr>
      <w:rFonts w:eastAsiaTheme="minorHAnsi"/>
      <w:b/>
      <w:sz w:val="24"/>
      <w:szCs w:val="24"/>
    </w:rPr>
  </w:style>
  <w:style w:type="paragraph" w:customStyle="1" w:styleId="Definition">
    <w:name w:val="Definition"/>
    <w:basedOn w:val="Normal"/>
    <w:rsid w:val="00DF5D7B"/>
    <w:pPr>
      <w:spacing w:after="200" w:line="240" w:lineRule="auto"/>
    </w:pPr>
    <w:rPr>
      <w:rFonts w:eastAsiaTheme="minorHAnsi"/>
      <w:sz w:val="24"/>
      <w:szCs w:val="24"/>
    </w:rPr>
  </w:style>
  <w:style w:type="paragraph" w:styleId="Caption">
    <w:name w:val="caption"/>
    <w:basedOn w:val="Normal"/>
    <w:link w:val="CaptionChar"/>
    <w:rsid w:val="00DF5D7B"/>
    <w:pPr>
      <w:spacing w:after="120" w:line="240" w:lineRule="auto"/>
    </w:pPr>
    <w:rPr>
      <w:rFonts w:eastAsiaTheme="minorHAnsi"/>
      <w:i/>
      <w:sz w:val="24"/>
      <w:szCs w:val="24"/>
    </w:rPr>
  </w:style>
  <w:style w:type="paragraph" w:customStyle="1" w:styleId="TableCaption">
    <w:name w:val="Table Caption"/>
    <w:basedOn w:val="Caption"/>
    <w:rsid w:val="00DF5D7B"/>
    <w:pPr>
      <w:keepNext/>
    </w:pPr>
  </w:style>
  <w:style w:type="paragraph" w:customStyle="1" w:styleId="ImageCaption">
    <w:name w:val="Image Caption"/>
    <w:basedOn w:val="Caption"/>
    <w:rsid w:val="00DF5D7B"/>
  </w:style>
  <w:style w:type="paragraph" w:customStyle="1" w:styleId="Figure">
    <w:name w:val="Figure"/>
    <w:basedOn w:val="Normal"/>
    <w:rsid w:val="00DF5D7B"/>
    <w:pPr>
      <w:spacing w:after="200" w:line="240" w:lineRule="auto"/>
    </w:pPr>
    <w:rPr>
      <w:rFonts w:eastAsiaTheme="minorHAnsi"/>
      <w:sz w:val="24"/>
      <w:szCs w:val="24"/>
    </w:rPr>
  </w:style>
  <w:style w:type="paragraph" w:customStyle="1" w:styleId="CaptionedFigure">
    <w:name w:val="Captioned Figure"/>
    <w:basedOn w:val="Figure"/>
    <w:rsid w:val="00DF5D7B"/>
    <w:pPr>
      <w:keepNext/>
    </w:pPr>
  </w:style>
  <w:style w:type="character" w:customStyle="1" w:styleId="CaptionChar">
    <w:name w:val="Caption Char"/>
    <w:basedOn w:val="DefaultParagraphFont"/>
    <w:link w:val="Caption"/>
    <w:rsid w:val="00DF5D7B"/>
    <w:rPr>
      <w:rFonts w:eastAsiaTheme="minorHAnsi"/>
      <w:i/>
      <w:sz w:val="24"/>
      <w:szCs w:val="24"/>
    </w:rPr>
  </w:style>
  <w:style w:type="character" w:customStyle="1" w:styleId="VerbatimChar">
    <w:name w:val="Verbatim Char"/>
    <w:basedOn w:val="CaptionChar"/>
    <w:link w:val="SourceCode"/>
    <w:rsid w:val="00DF5D7B"/>
    <w:rPr>
      <w:rFonts w:ascii="Consolas" w:eastAsiaTheme="minorHAnsi" w:hAnsi="Consolas"/>
      <w:i/>
      <w:sz w:val="24"/>
      <w:szCs w:val="24"/>
      <w:shd w:val="clear" w:color="auto" w:fill="F8F8F8"/>
    </w:rPr>
  </w:style>
  <w:style w:type="character" w:styleId="FootnoteReference">
    <w:name w:val="footnote reference"/>
    <w:basedOn w:val="CaptionChar"/>
    <w:rsid w:val="00DF5D7B"/>
    <w:rPr>
      <w:rFonts w:eastAsiaTheme="minorHAnsi"/>
      <w:i/>
      <w:sz w:val="24"/>
      <w:szCs w:val="24"/>
      <w:vertAlign w:val="superscript"/>
    </w:rPr>
  </w:style>
  <w:style w:type="character" w:styleId="Hyperlink">
    <w:name w:val="Hyperlink"/>
    <w:basedOn w:val="CaptionChar"/>
    <w:rsid w:val="00DF5D7B"/>
    <w:rPr>
      <w:rFonts w:eastAsiaTheme="minorHAnsi"/>
      <w:i/>
      <w:color w:val="5B9BD5" w:themeColor="accent1"/>
      <w:sz w:val="24"/>
      <w:szCs w:val="24"/>
    </w:rPr>
  </w:style>
  <w:style w:type="paragraph" w:styleId="TOCHeading">
    <w:name w:val="TOC Heading"/>
    <w:basedOn w:val="Heading1"/>
    <w:next w:val="BodyText"/>
    <w:uiPriority w:val="39"/>
    <w:unhideWhenUsed/>
    <w:qFormat/>
    <w:rsid w:val="00DF5D7B"/>
    <w:pPr>
      <w:spacing w:before="240" w:line="259" w:lineRule="auto"/>
      <w:outlineLvl w:val="9"/>
    </w:pPr>
    <w:rPr>
      <w:b w:val="0"/>
      <w:bCs w:val="0"/>
      <w:color w:val="2E74B5" w:themeColor="accent1" w:themeShade="BF"/>
    </w:rPr>
  </w:style>
  <w:style w:type="paragraph" w:customStyle="1" w:styleId="SourceCode">
    <w:name w:val="Source Code"/>
    <w:basedOn w:val="Normal"/>
    <w:link w:val="VerbatimChar"/>
    <w:rsid w:val="00DF5D7B"/>
    <w:pPr>
      <w:shd w:val="clear" w:color="auto" w:fill="F8F8F8"/>
      <w:wordWrap w:val="0"/>
      <w:spacing w:after="200" w:line="240" w:lineRule="auto"/>
    </w:pPr>
    <w:rPr>
      <w:rFonts w:ascii="Consolas" w:eastAsiaTheme="minorHAnsi" w:hAnsi="Consolas"/>
      <w:i/>
      <w:szCs w:val="24"/>
    </w:rPr>
  </w:style>
  <w:style w:type="character" w:customStyle="1" w:styleId="KeywordTok">
    <w:name w:val="KeywordTok"/>
    <w:basedOn w:val="VerbatimChar"/>
    <w:rsid w:val="00DF5D7B"/>
    <w:rPr>
      <w:rFonts w:ascii="Consolas" w:eastAsiaTheme="minorHAnsi" w:hAnsi="Consolas"/>
      <w:b/>
      <w:i/>
      <w:color w:val="204A87"/>
      <w:sz w:val="24"/>
      <w:szCs w:val="24"/>
      <w:shd w:val="clear" w:color="auto" w:fill="F8F8F8"/>
    </w:rPr>
  </w:style>
  <w:style w:type="character" w:customStyle="1" w:styleId="DataTypeTok">
    <w:name w:val="DataTypeTok"/>
    <w:basedOn w:val="VerbatimChar"/>
    <w:rsid w:val="00DF5D7B"/>
    <w:rPr>
      <w:rFonts w:ascii="Consolas" w:eastAsiaTheme="minorHAnsi" w:hAnsi="Consolas"/>
      <w:i/>
      <w:color w:val="204A87"/>
      <w:sz w:val="24"/>
      <w:szCs w:val="24"/>
      <w:shd w:val="clear" w:color="auto" w:fill="F8F8F8"/>
    </w:rPr>
  </w:style>
  <w:style w:type="character" w:customStyle="1" w:styleId="DecValTok">
    <w:name w:val="DecValTok"/>
    <w:basedOn w:val="VerbatimChar"/>
    <w:rsid w:val="00DF5D7B"/>
    <w:rPr>
      <w:rFonts w:ascii="Consolas" w:eastAsiaTheme="minorHAnsi" w:hAnsi="Consolas"/>
      <w:i/>
      <w:color w:val="0000CF"/>
      <w:sz w:val="24"/>
      <w:szCs w:val="24"/>
      <w:shd w:val="clear" w:color="auto" w:fill="F8F8F8"/>
    </w:rPr>
  </w:style>
  <w:style w:type="character" w:customStyle="1" w:styleId="BaseNTok">
    <w:name w:val="BaseNTok"/>
    <w:basedOn w:val="VerbatimChar"/>
    <w:rsid w:val="00DF5D7B"/>
    <w:rPr>
      <w:rFonts w:ascii="Consolas" w:eastAsiaTheme="minorHAnsi" w:hAnsi="Consolas"/>
      <w:i/>
      <w:color w:val="0000CF"/>
      <w:sz w:val="24"/>
      <w:szCs w:val="24"/>
      <w:shd w:val="clear" w:color="auto" w:fill="F8F8F8"/>
    </w:rPr>
  </w:style>
  <w:style w:type="character" w:customStyle="1" w:styleId="FloatTok">
    <w:name w:val="FloatTok"/>
    <w:basedOn w:val="VerbatimChar"/>
    <w:rsid w:val="00DF5D7B"/>
    <w:rPr>
      <w:rFonts w:ascii="Consolas" w:eastAsiaTheme="minorHAnsi" w:hAnsi="Consolas"/>
      <w:i/>
      <w:color w:val="0000CF"/>
      <w:sz w:val="24"/>
      <w:szCs w:val="24"/>
      <w:shd w:val="clear" w:color="auto" w:fill="F8F8F8"/>
    </w:rPr>
  </w:style>
  <w:style w:type="character" w:customStyle="1" w:styleId="ConstantTok">
    <w:name w:val="ConstantTok"/>
    <w:basedOn w:val="VerbatimChar"/>
    <w:rsid w:val="00DF5D7B"/>
    <w:rPr>
      <w:rFonts w:ascii="Consolas" w:eastAsiaTheme="minorHAnsi" w:hAnsi="Consolas"/>
      <w:i/>
      <w:color w:val="000000"/>
      <w:sz w:val="24"/>
      <w:szCs w:val="24"/>
      <w:shd w:val="clear" w:color="auto" w:fill="F8F8F8"/>
    </w:rPr>
  </w:style>
  <w:style w:type="character" w:customStyle="1" w:styleId="CharTok">
    <w:name w:val="CharTok"/>
    <w:basedOn w:val="VerbatimChar"/>
    <w:rsid w:val="00DF5D7B"/>
    <w:rPr>
      <w:rFonts w:ascii="Consolas" w:eastAsiaTheme="minorHAnsi" w:hAnsi="Consolas"/>
      <w:i/>
      <w:color w:val="4E9A06"/>
      <w:sz w:val="24"/>
      <w:szCs w:val="24"/>
      <w:shd w:val="clear" w:color="auto" w:fill="F8F8F8"/>
    </w:rPr>
  </w:style>
  <w:style w:type="character" w:customStyle="1" w:styleId="SpecialCharTok">
    <w:name w:val="SpecialCharTok"/>
    <w:basedOn w:val="VerbatimChar"/>
    <w:rsid w:val="00DF5D7B"/>
    <w:rPr>
      <w:rFonts w:ascii="Consolas" w:eastAsiaTheme="minorHAnsi" w:hAnsi="Consolas"/>
      <w:i/>
      <w:color w:val="000000"/>
      <w:sz w:val="24"/>
      <w:szCs w:val="24"/>
      <w:shd w:val="clear" w:color="auto" w:fill="F8F8F8"/>
    </w:rPr>
  </w:style>
  <w:style w:type="character" w:customStyle="1" w:styleId="StringTok">
    <w:name w:val="StringTok"/>
    <w:basedOn w:val="VerbatimChar"/>
    <w:rsid w:val="00DF5D7B"/>
    <w:rPr>
      <w:rFonts w:ascii="Consolas" w:eastAsiaTheme="minorHAnsi" w:hAnsi="Consolas"/>
      <w:i/>
      <w:color w:val="4E9A06"/>
      <w:sz w:val="24"/>
      <w:szCs w:val="24"/>
      <w:shd w:val="clear" w:color="auto" w:fill="F8F8F8"/>
    </w:rPr>
  </w:style>
  <w:style w:type="character" w:customStyle="1" w:styleId="VerbatimStringTok">
    <w:name w:val="VerbatimStringTok"/>
    <w:basedOn w:val="VerbatimChar"/>
    <w:rsid w:val="00DF5D7B"/>
    <w:rPr>
      <w:rFonts w:ascii="Consolas" w:eastAsiaTheme="minorHAnsi" w:hAnsi="Consolas"/>
      <w:i/>
      <w:color w:val="4E9A06"/>
      <w:sz w:val="24"/>
      <w:szCs w:val="24"/>
      <w:shd w:val="clear" w:color="auto" w:fill="F8F8F8"/>
    </w:rPr>
  </w:style>
  <w:style w:type="character" w:customStyle="1" w:styleId="SpecialStringTok">
    <w:name w:val="SpecialStringTok"/>
    <w:basedOn w:val="VerbatimChar"/>
    <w:rsid w:val="00DF5D7B"/>
    <w:rPr>
      <w:rFonts w:ascii="Consolas" w:eastAsiaTheme="minorHAnsi" w:hAnsi="Consolas"/>
      <w:i/>
      <w:color w:val="4E9A06"/>
      <w:sz w:val="24"/>
      <w:szCs w:val="24"/>
      <w:shd w:val="clear" w:color="auto" w:fill="F8F8F8"/>
    </w:rPr>
  </w:style>
  <w:style w:type="character" w:customStyle="1" w:styleId="ImportTok">
    <w:name w:val="ImportTok"/>
    <w:basedOn w:val="VerbatimChar"/>
    <w:rsid w:val="00DF5D7B"/>
    <w:rPr>
      <w:rFonts w:ascii="Consolas" w:eastAsiaTheme="minorHAnsi" w:hAnsi="Consolas"/>
      <w:i/>
      <w:sz w:val="24"/>
      <w:szCs w:val="24"/>
      <w:shd w:val="clear" w:color="auto" w:fill="F8F8F8"/>
    </w:rPr>
  </w:style>
  <w:style w:type="character" w:customStyle="1" w:styleId="CommentTok">
    <w:name w:val="CommentTok"/>
    <w:basedOn w:val="VerbatimChar"/>
    <w:rsid w:val="00DF5D7B"/>
    <w:rPr>
      <w:rFonts w:ascii="Consolas" w:eastAsiaTheme="minorHAnsi" w:hAnsi="Consolas"/>
      <w:i w:val="0"/>
      <w:color w:val="8F5902"/>
      <w:sz w:val="24"/>
      <w:szCs w:val="24"/>
      <w:shd w:val="clear" w:color="auto" w:fill="F8F8F8"/>
    </w:rPr>
  </w:style>
  <w:style w:type="character" w:customStyle="1" w:styleId="DocumentationTok">
    <w:name w:val="DocumentationTok"/>
    <w:basedOn w:val="VerbatimChar"/>
    <w:rsid w:val="00DF5D7B"/>
    <w:rPr>
      <w:rFonts w:ascii="Consolas" w:eastAsiaTheme="minorHAnsi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AnnotationTok">
    <w:name w:val="AnnotationTok"/>
    <w:basedOn w:val="VerbatimChar"/>
    <w:rsid w:val="00DF5D7B"/>
    <w:rPr>
      <w:rFonts w:ascii="Consolas" w:eastAsiaTheme="minorHAnsi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CommentVarTok">
    <w:name w:val="CommentVarTok"/>
    <w:basedOn w:val="VerbatimChar"/>
    <w:rsid w:val="00DF5D7B"/>
    <w:rPr>
      <w:rFonts w:ascii="Consolas" w:eastAsiaTheme="minorHAnsi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OtherTok">
    <w:name w:val="OtherTok"/>
    <w:basedOn w:val="VerbatimChar"/>
    <w:rsid w:val="00DF5D7B"/>
    <w:rPr>
      <w:rFonts w:ascii="Consolas" w:eastAsiaTheme="minorHAnsi" w:hAnsi="Consolas"/>
      <w:i/>
      <w:color w:val="8F5902"/>
      <w:sz w:val="24"/>
      <w:szCs w:val="24"/>
      <w:shd w:val="clear" w:color="auto" w:fill="F8F8F8"/>
    </w:rPr>
  </w:style>
  <w:style w:type="character" w:customStyle="1" w:styleId="FunctionTok">
    <w:name w:val="FunctionTok"/>
    <w:basedOn w:val="VerbatimChar"/>
    <w:rsid w:val="00DF5D7B"/>
    <w:rPr>
      <w:rFonts w:ascii="Consolas" w:eastAsiaTheme="minorHAnsi" w:hAnsi="Consolas"/>
      <w:i/>
      <w:color w:val="000000"/>
      <w:sz w:val="24"/>
      <w:szCs w:val="24"/>
      <w:shd w:val="clear" w:color="auto" w:fill="F8F8F8"/>
    </w:rPr>
  </w:style>
  <w:style w:type="character" w:customStyle="1" w:styleId="VariableTok">
    <w:name w:val="VariableTok"/>
    <w:basedOn w:val="VerbatimChar"/>
    <w:rsid w:val="00DF5D7B"/>
    <w:rPr>
      <w:rFonts w:ascii="Consolas" w:eastAsiaTheme="minorHAnsi" w:hAnsi="Consolas"/>
      <w:i/>
      <w:color w:val="000000"/>
      <w:sz w:val="24"/>
      <w:szCs w:val="24"/>
      <w:shd w:val="clear" w:color="auto" w:fill="F8F8F8"/>
    </w:rPr>
  </w:style>
  <w:style w:type="character" w:customStyle="1" w:styleId="ControlFlowTok">
    <w:name w:val="ControlFlowTok"/>
    <w:basedOn w:val="VerbatimChar"/>
    <w:rsid w:val="00DF5D7B"/>
    <w:rPr>
      <w:rFonts w:ascii="Consolas" w:eastAsiaTheme="minorHAnsi" w:hAnsi="Consolas"/>
      <w:b/>
      <w:i/>
      <w:color w:val="204A87"/>
      <w:sz w:val="24"/>
      <w:szCs w:val="24"/>
      <w:shd w:val="clear" w:color="auto" w:fill="F8F8F8"/>
    </w:rPr>
  </w:style>
  <w:style w:type="character" w:customStyle="1" w:styleId="OperatorTok">
    <w:name w:val="OperatorTok"/>
    <w:basedOn w:val="VerbatimChar"/>
    <w:rsid w:val="00DF5D7B"/>
    <w:rPr>
      <w:rFonts w:ascii="Consolas" w:eastAsiaTheme="minorHAnsi" w:hAnsi="Consolas"/>
      <w:b/>
      <w:i/>
      <w:color w:val="CE5C00"/>
      <w:sz w:val="24"/>
      <w:szCs w:val="24"/>
      <w:shd w:val="clear" w:color="auto" w:fill="F8F8F8"/>
    </w:rPr>
  </w:style>
  <w:style w:type="character" w:customStyle="1" w:styleId="BuiltInTok">
    <w:name w:val="BuiltInTok"/>
    <w:basedOn w:val="VerbatimChar"/>
    <w:rsid w:val="00DF5D7B"/>
    <w:rPr>
      <w:rFonts w:ascii="Consolas" w:eastAsiaTheme="minorHAnsi" w:hAnsi="Consolas"/>
      <w:i/>
      <w:sz w:val="24"/>
      <w:szCs w:val="24"/>
      <w:shd w:val="clear" w:color="auto" w:fill="F8F8F8"/>
    </w:rPr>
  </w:style>
  <w:style w:type="character" w:customStyle="1" w:styleId="ExtensionTok">
    <w:name w:val="ExtensionTok"/>
    <w:basedOn w:val="VerbatimChar"/>
    <w:rsid w:val="00DF5D7B"/>
    <w:rPr>
      <w:rFonts w:ascii="Consolas" w:eastAsiaTheme="minorHAnsi" w:hAnsi="Consolas"/>
      <w:i/>
      <w:sz w:val="24"/>
      <w:szCs w:val="24"/>
      <w:shd w:val="clear" w:color="auto" w:fill="F8F8F8"/>
    </w:rPr>
  </w:style>
  <w:style w:type="character" w:customStyle="1" w:styleId="PreprocessorTok">
    <w:name w:val="PreprocessorTok"/>
    <w:basedOn w:val="VerbatimChar"/>
    <w:rsid w:val="00DF5D7B"/>
    <w:rPr>
      <w:rFonts w:ascii="Consolas" w:eastAsiaTheme="minorHAnsi" w:hAnsi="Consolas"/>
      <w:i w:val="0"/>
      <w:color w:val="8F5902"/>
      <w:sz w:val="24"/>
      <w:szCs w:val="24"/>
      <w:shd w:val="clear" w:color="auto" w:fill="F8F8F8"/>
    </w:rPr>
  </w:style>
  <w:style w:type="character" w:customStyle="1" w:styleId="AttributeTok">
    <w:name w:val="AttributeTok"/>
    <w:basedOn w:val="VerbatimChar"/>
    <w:rsid w:val="00DF5D7B"/>
    <w:rPr>
      <w:rFonts w:ascii="Consolas" w:eastAsiaTheme="minorHAnsi" w:hAnsi="Consolas"/>
      <w:i/>
      <w:color w:val="C4A000"/>
      <w:sz w:val="24"/>
      <w:szCs w:val="24"/>
      <w:shd w:val="clear" w:color="auto" w:fill="F8F8F8"/>
    </w:rPr>
  </w:style>
  <w:style w:type="character" w:customStyle="1" w:styleId="RegionMarkerTok">
    <w:name w:val="RegionMarkerTok"/>
    <w:basedOn w:val="VerbatimChar"/>
    <w:rsid w:val="00DF5D7B"/>
    <w:rPr>
      <w:rFonts w:ascii="Consolas" w:eastAsiaTheme="minorHAnsi" w:hAnsi="Consolas"/>
      <w:i/>
      <w:sz w:val="24"/>
      <w:szCs w:val="24"/>
      <w:shd w:val="clear" w:color="auto" w:fill="F8F8F8"/>
    </w:rPr>
  </w:style>
  <w:style w:type="character" w:customStyle="1" w:styleId="InformationTok">
    <w:name w:val="InformationTok"/>
    <w:basedOn w:val="VerbatimChar"/>
    <w:rsid w:val="00DF5D7B"/>
    <w:rPr>
      <w:rFonts w:ascii="Consolas" w:eastAsiaTheme="minorHAnsi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WarningTok">
    <w:name w:val="WarningTok"/>
    <w:basedOn w:val="VerbatimChar"/>
    <w:rsid w:val="00DF5D7B"/>
    <w:rPr>
      <w:rFonts w:ascii="Consolas" w:eastAsiaTheme="minorHAnsi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AlertTok">
    <w:name w:val="AlertTok"/>
    <w:basedOn w:val="VerbatimChar"/>
    <w:rsid w:val="00DF5D7B"/>
    <w:rPr>
      <w:rFonts w:ascii="Consolas" w:eastAsiaTheme="minorHAnsi" w:hAnsi="Consolas"/>
      <w:i/>
      <w:color w:val="EF2929"/>
      <w:sz w:val="24"/>
      <w:szCs w:val="24"/>
      <w:shd w:val="clear" w:color="auto" w:fill="F8F8F8"/>
    </w:rPr>
  </w:style>
  <w:style w:type="character" w:customStyle="1" w:styleId="ErrorTok">
    <w:name w:val="ErrorTok"/>
    <w:basedOn w:val="VerbatimChar"/>
    <w:rsid w:val="00DF5D7B"/>
    <w:rPr>
      <w:rFonts w:ascii="Consolas" w:eastAsiaTheme="minorHAnsi" w:hAnsi="Consolas"/>
      <w:b/>
      <w:i/>
      <w:color w:val="A40000"/>
      <w:sz w:val="24"/>
      <w:szCs w:val="24"/>
      <w:shd w:val="clear" w:color="auto" w:fill="F8F8F8"/>
    </w:rPr>
  </w:style>
  <w:style w:type="character" w:customStyle="1" w:styleId="NormalTok">
    <w:name w:val="NormalTok"/>
    <w:basedOn w:val="VerbatimChar"/>
    <w:rsid w:val="00DF5D7B"/>
    <w:rPr>
      <w:rFonts w:ascii="Consolas" w:eastAsiaTheme="minorHAnsi" w:hAnsi="Consolas"/>
      <w:i/>
      <w:sz w:val="24"/>
      <w:szCs w:val="24"/>
      <w:shd w:val="clear" w:color="auto" w:fill="F8F8F8"/>
    </w:rPr>
  </w:style>
  <w:style w:type="paragraph" w:styleId="Header">
    <w:name w:val="header"/>
    <w:basedOn w:val="Normal"/>
    <w:link w:val="HeaderChar"/>
    <w:unhideWhenUsed/>
    <w:rsid w:val="00DF5D7B"/>
    <w:pPr>
      <w:tabs>
        <w:tab w:val="center" w:pos="4680"/>
        <w:tab w:val="right" w:pos="9360"/>
      </w:tabs>
      <w:spacing w:after="0" w:line="240" w:lineRule="auto"/>
    </w:pPr>
    <w:rPr>
      <w:rFonts w:eastAsiaTheme="minorHAnsi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DF5D7B"/>
    <w:rPr>
      <w:rFonts w:eastAsiaTheme="minorHAnsi"/>
      <w:sz w:val="24"/>
      <w:szCs w:val="24"/>
    </w:rPr>
  </w:style>
  <w:style w:type="paragraph" w:styleId="Footer">
    <w:name w:val="footer"/>
    <w:basedOn w:val="Normal"/>
    <w:link w:val="FooterChar"/>
    <w:unhideWhenUsed/>
    <w:rsid w:val="00DF5D7B"/>
    <w:pPr>
      <w:tabs>
        <w:tab w:val="center" w:pos="4680"/>
        <w:tab w:val="right" w:pos="9360"/>
      </w:tabs>
      <w:spacing w:after="0" w:line="240" w:lineRule="auto"/>
    </w:pPr>
    <w:rPr>
      <w:rFonts w:eastAsiaTheme="minorHAnsi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DF5D7B"/>
    <w:rPr>
      <w:rFonts w:eastAsiaTheme="minorHAns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D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D7B"/>
    <w:rPr>
      <w:rFonts w:ascii="Segoe UI" w:hAnsi="Segoe UI" w:cs="Segoe UI"/>
      <w:sz w:val="18"/>
      <w:szCs w:val="18"/>
    </w:rPr>
  </w:style>
  <w:style w:type="paragraph" w:customStyle="1" w:styleId="msonormal0">
    <w:name w:val="msonormal"/>
    <w:basedOn w:val="Normal"/>
    <w:rsid w:val="006144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50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3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7C3E2FE4D6A74FB9879DB27C6834CE" ma:contentTypeVersion="9" ma:contentTypeDescription="Create a new document." ma:contentTypeScope="" ma:versionID="d1ff44d875b5af873113ed38c35a27af">
  <xsd:schema xmlns:xsd="http://www.w3.org/2001/XMLSchema" xmlns:xs="http://www.w3.org/2001/XMLSchema" xmlns:p="http://schemas.microsoft.com/office/2006/metadata/properties" xmlns:ns3="2bb6afd6-b189-493e-90d9-1728c8281296" targetNamespace="http://schemas.microsoft.com/office/2006/metadata/properties" ma:root="true" ma:fieldsID="53ccb97cf30fa0c33f52fa039ff4026c" ns3:_="">
    <xsd:import namespace="2bb6afd6-b189-493e-90d9-1728c82812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6afd6-b189-493e-90d9-1728c82812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EC9D194-41BF-454E-85A5-708366101D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b6afd6-b189-493e-90d9-1728c82812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20CF010-57F0-4DC6-9AD2-B0AE02AF9E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6A2368-98A6-453A-A87A-462D3C983CEF}">
  <ds:schemaRefs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purl.org/dc/terms/"/>
    <ds:schemaRef ds:uri="http://schemas.microsoft.com/office/infopath/2007/PartnerControls"/>
    <ds:schemaRef ds:uri="2bb6afd6-b189-493e-90d9-1728c8281296"/>
    <ds:schemaRef ds:uri="http://purl.org/dc/elements/1.1/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4750</Words>
  <Characters>27081</Characters>
  <Application>Microsoft Office Word</Application>
  <DocSecurity>0</DocSecurity>
  <Lines>225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3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Cathy Wyse</cp:lastModifiedBy>
  <cp:revision>2</cp:revision>
  <dcterms:created xsi:type="dcterms:W3CDTF">2020-10-15T11:37:00Z</dcterms:created>
  <dcterms:modified xsi:type="dcterms:W3CDTF">2020-10-15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7C3E2FE4D6A74FB9879DB27C6834CE</vt:lpwstr>
  </property>
</Properties>
</file>